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C2F" w:rsidRPr="00FA2EC9" w:rsidRDefault="00B96224" w:rsidP="00385C2F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FA2EC9">
        <w:rPr>
          <w:rFonts w:ascii="Calibri" w:eastAsia="Times New Roman" w:hAnsi="Calibri" w:cs="Calibri"/>
          <w:b/>
          <w:bCs/>
          <w:color w:val="000000"/>
        </w:rPr>
        <w:t>Table S4</w:t>
      </w:r>
      <w:r w:rsidR="00385C2F" w:rsidRPr="00FA2EC9">
        <w:rPr>
          <w:rFonts w:ascii="Calibri" w:eastAsia="Times New Roman" w:hAnsi="Calibri" w:cs="Calibri"/>
          <w:b/>
          <w:bCs/>
          <w:color w:val="000000"/>
        </w:rPr>
        <w:t xml:space="preserve">. Transcriptome analysis of </w:t>
      </w:r>
      <w:r w:rsidRPr="00FA2EC9">
        <w:rPr>
          <w:rFonts w:ascii="Calibri" w:eastAsia="Times New Roman" w:hAnsi="Calibri" w:cs="Calibri"/>
          <w:b/>
          <w:bCs/>
          <w:i/>
          <w:iCs/>
          <w:color w:val="000000"/>
        </w:rPr>
        <w:t>virp1</w:t>
      </w:r>
      <w:r w:rsidR="00385C2F" w:rsidRPr="00FA2EC9">
        <w:rPr>
          <w:rFonts w:ascii="Calibri" w:eastAsia="Times New Roman" w:hAnsi="Calibri" w:cs="Calibri"/>
          <w:b/>
          <w:bCs/>
          <w:i/>
          <w:iCs/>
          <w:color w:val="000000"/>
        </w:rPr>
        <w:t>i N. benthamiana</w:t>
      </w:r>
      <w:r w:rsidR="00385C2F" w:rsidRPr="00FA2EC9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Pr="00FA2EC9">
        <w:rPr>
          <w:rFonts w:ascii="Calibri" w:eastAsia="Times New Roman" w:hAnsi="Calibri" w:cs="Calibri"/>
          <w:b/>
          <w:bCs/>
          <w:color w:val="000000"/>
        </w:rPr>
        <w:t>muta</w:t>
      </w:r>
      <w:bookmarkStart w:id="0" w:name="_GoBack"/>
      <w:bookmarkEnd w:id="0"/>
      <w:r w:rsidRPr="00FA2EC9">
        <w:rPr>
          <w:rFonts w:ascii="Calibri" w:eastAsia="Times New Roman" w:hAnsi="Calibri" w:cs="Calibri"/>
          <w:b/>
          <w:bCs/>
          <w:color w:val="000000"/>
        </w:rPr>
        <w:t>nt</w:t>
      </w:r>
      <w:r w:rsidR="00FA2EC9" w:rsidRPr="00FA2EC9">
        <w:rPr>
          <w:rFonts w:ascii="Calibri" w:eastAsia="Times New Roman" w:hAnsi="Calibri" w:cs="Calibri"/>
          <w:b/>
          <w:bCs/>
          <w:color w:val="000000"/>
        </w:rPr>
        <w:t>s</w:t>
      </w:r>
      <w:r w:rsidR="00385C2F" w:rsidRPr="00FA2EC9">
        <w:rPr>
          <w:rFonts w:ascii="Calibri" w:eastAsia="Times New Roman" w:hAnsi="Calibri" w:cs="Calibri"/>
          <w:b/>
          <w:bCs/>
          <w:color w:val="000000"/>
        </w:rPr>
        <w:t>.</w:t>
      </w:r>
    </w:p>
    <w:p w:rsidR="00385C2F" w:rsidRPr="00FA2EC9" w:rsidRDefault="00385C2F" w:rsidP="00385C2F">
      <w:pPr>
        <w:pStyle w:val="ListParagraph"/>
        <w:numPr>
          <w:ilvl w:val="0"/>
          <w:numId w:val="2"/>
        </w:numPr>
        <w:rPr>
          <w:b/>
        </w:rPr>
      </w:pPr>
      <w:r w:rsidRPr="00FA2EC9">
        <w:rPr>
          <w:b/>
        </w:rPr>
        <w:t>Upregulated</w:t>
      </w:r>
      <w:r w:rsidRPr="00FA2EC9">
        <w:rPr>
          <w:b/>
        </w:rPr>
        <w:fldChar w:fldCharType="begin"/>
      </w:r>
      <w:r w:rsidRPr="00FA2EC9">
        <w:rPr>
          <w:b/>
        </w:rPr>
        <w:instrText xml:space="preserve"> LINK Excel.Sheet.12 "C:\\Users\\eirini\\Desktop\\VIRP1 PAPER 30-5-26\\SUP TABLES.xlsx" "TABLE S5!R1C1:R450C9" \a \f 5 \h  \* MERGEFORMAT </w:instrText>
      </w:r>
      <w:r w:rsidRPr="00FA2EC9">
        <w:rPr>
          <w:b/>
        </w:rPr>
        <w:fldChar w:fldCharType="separate"/>
      </w:r>
    </w:p>
    <w:p w:rsidR="00B96224" w:rsidRPr="00FA2EC9" w:rsidRDefault="00385C2F" w:rsidP="00FA2EC9">
      <w:pPr>
        <w:tabs>
          <w:tab w:val="left" w:pos="1130"/>
        </w:tabs>
      </w:pPr>
      <w:r w:rsidRPr="00FA2EC9">
        <w:rPr>
          <w:b/>
        </w:rPr>
        <w:fldChar w:fldCharType="end"/>
      </w:r>
      <w:r w:rsidR="00B96224" w:rsidRPr="00FA2EC9">
        <w:fldChar w:fldCharType="begin"/>
      </w:r>
      <w:r w:rsidR="00B96224" w:rsidRPr="00FA2EC9">
        <w:instrText xml:space="preserve"> LINK Excel.Sheet.12 "C:\\Users\\eirini\\Desktop\\VIRP1 PAPER 30-5-26\\SUP TABLES.xlsx" "TABLE S5!R452C1:R1093C9" \a \f 5 \h  \* MERGEFORMAT </w:instrText>
      </w:r>
      <w:r w:rsidR="00B96224" w:rsidRPr="00FA2EC9">
        <w:fldChar w:fldCharType="separate"/>
      </w:r>
    </w:p>
    <w:tbl>
      <w:tblPr>
        <w:tblStyle w:val="TableGrid"/>
        <w:tblW w:w="29905" w:type="dxa"/>
        <w:tblLook w:val="04A0" w:firstRow="1" w:lastRow="0" w:firstColumn="1" w:lastColumn="0" w:noHBand="0" w:noVBand="1"/>
      </w:tblPr>
      <w:tblGrid>
        <w:gridCol w:w="2841"/>
        <w:gridCol w:w="774"/>
        <w:gridCol w:w="812"/>
        <w:gridCol w:w="932"/>
        <w:gridCol w:w="1387"/>
        <w:gridCol w:w="2944"/>
        <w:gridCol w:w="4764"/>
        <w:gridCol w:w="5103"/>
        <w:gridCol w:w="10348"/>
      </w:tblGrid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ID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WT av. reads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pPr>
              <w:rPr>
                <w:b/>
                <w:bCs/>
              </w:rPr>
            </w:pPr>
            <w:r w:rsidRPr="00FA2EC9">
              <w:rPr>
                <w:b/>
                <w:bCs/>
                <w:i/>
                <w:iCs/>
              </w:rPr>
              <w:t>VIRP1i</w:t>
            </w:r>
            <w:r w:rsidRPr="00FA2EC9">
              <w:rPr>
                <w:b/>
                <w:bCs/>
              </w:rPr>
              <w:t xml:space="preserve"> av. reads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FA2EC9" w:rsidP="00B96224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log2FC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padj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Blast-Hit-Accessio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Human-Readable-Descriptio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Interpro-ID (Descriptio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Gene-Ontology-ID (Nam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3259g0002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6.68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4.49867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WP_03246701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 methyltransferase [Streptococcus pyogene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349g00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6.24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9426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55748|CBP22_HORV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erine carboxypeptidase II-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563 (Peptidase S10, serine carboxypeptidase), IPR029058 (Alpha/Beta hydrolase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185 (serine-type carboxypeptidase activity), GO:0006508 (proteolysi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271g09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5.04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3.67047E-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059g02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4.72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84263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512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3.83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96535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09g01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3.63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8.53572E-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93386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4g4510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4883g03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3.53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79219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CX33|GLMS_SHEO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utamine--fructose-6-phosphate aminotransferase [isomerizing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855 (Glucosamine-fructose-6-phosphate aminotransferase, isomerising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360 (glutamine-fructose-6-phosphate transaminase (isomerizing) activity), GO:0005975 (carbohydrate metabolic process), GO:0016051 (carbohydrate biosynthetic process), GO:0030246 (carbohydrat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489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3.36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58927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176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clic nucleotide gated channel 19 LENGTH=72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4710 (RmlC-like jelly roll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958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3.24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49769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2715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etratricopeptide repeat (TPR)-like superfamily protein LENGTH=46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043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3.18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54797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9JZ89|DNAJ_AGRVS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aperone protein DnaJ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623 (DnaJ domain), IPR002939 (Chaperone DnaJ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457 (protein folding), GO:0051082 (unfolded 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737g03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3.15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95065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5258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abGAP/TBC domain-containing protein LENGTH=69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195 (Rab-GTPase-TBC domain), IPR021935 (Domain of unknown function DUF3548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097 (Rab GTPase activator activity), GO:0032313 (regulation of Rab GTP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823g01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3.11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74836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43111|PME3_PHAV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ectinesterase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501 (Pectinesterase inhibitor domain), IPR011050 (Pectin lyase fold/virulence facto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857 (enzyme inhibitor activity), GO:0005618 (cell wall), GO:0030599 (pectinesterase activity), GO:0042545 (cell wall modific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457g06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3.06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24587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DRB1|GLE1_DANR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cleoporin GLE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476 (GLE1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643 (nuclear pore), GO:0016973 (poly(A)+ mRNA export from nucleu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486g02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4.56963E-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311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kinase superfamily protein LENGTH=41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912 (ACT domain), 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08152 (metabolic process), GO:0016597 (amino acid binding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488g06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95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4602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CZ6422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PM1 interacting protein 4 transcript 2 [Lactuca salign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700 (Pathogenic type III effector avirulence factor Avr cleavage sit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497g01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94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3.60323E-1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6QP05|DHR12_BOVI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ehydrogenase/reductase SDR family member 1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347 (Glucose/ribitol dehydroge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52 (metabolic process), GO:0016491 (oxidoreduct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243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86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01321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Y1467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5g1929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099g09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8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942168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74518|LRTA_SYNY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ight-repressed protein A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489 (Ribosomal protein S30Ae/sigma 54 modulation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4238 (primary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952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84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83895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tpg|DAA47775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PA: hypothetical protein ZEAMMB73_248377 [Zea may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638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82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60515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M9M4|CSLD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ellulose synthase-like protein D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150 (Cellulose synthase), IPR013083 (Zinc finger, RING/FYVE/PHD-type), IPR029044 (Nucleotide-diphospho-sugar transferases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020 (membrane), GO:0016760 (cellulose synthase (UDP-forming) activity), GO:0030244 (cellulose biosynthet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623g0103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78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442299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3J5H6|GLND_RHOS4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ifunctional uridylyltransferase/uridylyl-removing enzym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53g03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77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826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XF43|KCS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3-ketoacyl-CoA synthase 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392 (Very-long-chain 3-ketoacyl-CoA synthase), IPR016039 (Thiolase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6633 (fatty acid biosynthetic process), GO:0008152 (metabolic process), GO:0008610 (lipid biosynthetic process), GO:0016020 (membrane), GO:0016747 (transferase activity, transferring acyl groups other than amino-acyl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172g04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72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8379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50258|TBAD_PHYPO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ubulin alpha-1A cha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217 (Tubulin), IPR023123 (Tubulin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924 (GTPase activity), GO:0005200 (structural constituent of cytoskeleton), GO:0005525 (GTP binding), GO:0005874 (microtubule), GO:0006184 (GTP catabolic process), GO:0007017 (microtubule-based process), GO:0043234 (protein complex), GO:0051258 (protein polymeriz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959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71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9168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NP_001047761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duct [Oryza sativa Japonica Group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240g05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69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870010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2011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ynein light chain type 1 family protein LENGTH=20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372 (Dynein light chain, type 1/2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875 (microtubule associated complex), GO:0007017 (microtubule-based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886g0303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69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86459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Y68259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nng5826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160g02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69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973065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63g1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68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429503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RWS8|PP199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entatricopeptide repeat-containing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885 (Pentatricopeptide repeat), IPR011990 (Tetratricopeptide-like helical domain), IPR018087 (Glycoside hydrolase, family 5, conserved sit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553 (hydrolase activity, hydrolyzing O-glycosyl compounds), GO:0005515 (protein binding), GO:0005975 (carbohydrate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428g05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68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7163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209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5 small nuclear ribonucleoprotein helicase, putative LENGTH=217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4001 (Helicase superfamily 1/2, ATP-binding domain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5524 (ATP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942g0203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66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43472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6YT0|LAC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accase-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7761 (Lacc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7 (copper ion binding), GO:0016491 (oxidoreductase activity), GO:0046274 (lignin catabolic process), GO:0048046 (apoplast), GO:0052716 (hydroquinone:oxygen oxidoreductase activity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809g00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65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6372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367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DP-Glycosyltransferase superfamily protein LENGTH=49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213 (UDP-glucuronosyl/UDP-glucosyltransfer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52 (metabolic process), GO:0016758 (transferase activity, transferring hexosyl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026g04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65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75334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251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sponse regulator 12 LENGTH=59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402 (CCT domain), IPR011006 (CheY-like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0 (phosphorelay signal transduction system), 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419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62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7.61532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WP_02506931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cetyl-CoA carboxylase [Bacteroides propionicifacien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7934 (Alpha-L-arabinofuranosidase B, arabinose-binding domain), IPR012878 (Protein of unknown function DUF1680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6373 (L-arabinose metabolic process), GO:0046556 (alpha-L-arabinofuranosid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8879g04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57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973065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6EUA9|PR40A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e-mRNA-processing protein 40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202 (WW domain), IPR002713 (FF domain), IPR027237 (Pre-mRNA-processing protein PRP40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9421g00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56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34099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698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pha-amylase-like 3 LENGTH=88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5902 (Glycoside hydrolase, family 13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4556 (alpha-amylase activity), GO:0005509 (calcium ion binding), GO:0005975 (carbohydrate metabolic process), GO:0043169 (cat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613g02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56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8.24307E-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65572|CCD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arotenoid 9,10(9',10')-cleavage dioxygenas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294 (Carotenoid oxyge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310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50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42704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105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P450 superfamily protein LENGTH=51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28 (Cytochrome P450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6 (iron ion binding), GO:0016705 (oxidoreductase activity, acting on paired donors, with incorporation or reduction of molecular oxygen), GO:0020037 (hem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22728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48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66713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ZU11|ATB15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omeobox-leucine zipper protein ATHB-1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39332g00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4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83647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7990|XDH_CHICK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Xanthine dehydrogenase/oxid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674 (Aldehyde oxidase/xanthine dehydrogenase, a/b hammerhead), IPR002888 ([2Fe-2S]-binding), IPR005107 (CO dehydrogenase flavoprotein, C-terminal), IPR008274 (Aldehyde oxidase/xanthine dehydrogenase, molybdopterin binding), IPR012675 (Beta-grasp domain), IPR016166 (FAD-binding, type 2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8762 (UDP-N-acetylmuramate dehydrogenase activity), GO:0009055 (electron carrier activity), GO:0016491 (oxidoreductase activity), GO:0016614 (oxidoreductase activity, acting on CH-OH group of donors), GO:0046872 (metal ion binding), GO:0050660 (flavin adenine dinucleotide binding), GO:0051536 (iron-sulfur cluster binding), GO:0051537 (2 iron, 2 sulfur cluster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6608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48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3.8204E-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3C1H3|ATPF_NICSY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 synthase subunit b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146 (ATPase, F0 complex, subunit B/B', bacterial/chloroplast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5078 (hydrogen ion transmembrane transporter activity), GO:0015986 (ATP synthesis coupled proton transport), GO:0045263 (proton-transporting ATP synthase complex, coupling factor F(o)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479g01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45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420005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10281|GBLP_SCHPO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uanine nucleotide-binding protein subunit beta-like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5943 (WD40/YVTN repeat-like-contain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240g12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4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1.07773E-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07E28|CTTB2_NEON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rtactin-binding protein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4710 (RmlC-like jelly roll fold), IPR020683 (Ankyrin repeat-containing domain), IPR021789 (Potassium channel, plant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963g04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44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47847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0C1U4|GUN9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ndoglucanase 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01 (Glycoside hydrolase, family 9), IPR008928 (Six-hairpin glycosidase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4553 (hydrolase activity, hydrolyzing O-glycosyl compounds), GO:0005975 (carbohydrate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077g05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43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25589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CR16|PPID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eptidyl-prolyl cis-trans isomerase D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79 (Peptidyl-prolyl cis-trans isomerase, FKBP-type, domain), IPR011990 (Tetratricopeptide-like helical domain), IPR023566 (Peptidyl-prolyl cis-trans isomerase, FKBP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6457 (protein fol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988g0402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41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7545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2AJK6|CHD7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romodomain-helicase-DNA-binding protein 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73g05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40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5.20905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78958|G3P1_SCHPO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yceraldehyde-3-phosphate dehydrogenas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0831 (Glyceraldehyde/Erythrose phosphate dehydrogenase 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006 (glucose metabolic process), GO:0016620 (oxidoreductase activity, acting on the aldehyde or oxo group of donors, NAD or NADP as acceptor), GO:0050661 (NADP binding), GO:0051287 (NAD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620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9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57958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NPJ3|ACO13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cyl-coenzyme A thioesterase 1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9069 (HotDo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467g01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8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1752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FEW9|OPR3_SOLL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12-oxophytodienoate reductase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785 (Aldolase-type TIM barre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10181 (FMN binding), GO:0016491 (oxidoreductase activity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408g02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86894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1562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itrite reductase 1 LENGTH=58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117 (Nitrite/Sulfite reductase ferredoxin-like domain), IPR006067 (Nitrite/sulphite reductase 4Fe-4S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491 (oxidoreductase activity), GO:0020037 (heme binding), GO:0051536 (iron-sulfur cluster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063g03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8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326934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0335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of unknown function, DUF538 LENGTH=17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7493 (Protein of unknown function DUF538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149g01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7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470976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03065|RPSB_NOSS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 polymerase sigma-B factor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4284 (RNA polymerase sigma-70 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3700 (sequence-specific DNA binding transcription factor activity), GO:0006352 (DNA-templated transcription, initiation), GO:0006355 (regulation of transcription, DNA-templated), GO:0016987 (sigma facto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410g03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5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407411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ZPQ3|GEK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-aminoacyl-tRNA deacyl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7508 (D-aminoacyl-tRNA deacy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788 (hydrolase activity, acting on ester bonds), GO:0051499 (D-aminoacyl-tRNA deacy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262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3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571943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6MMB7|PSBD_CHLS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II D2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056g02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3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84539E-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0937|RFC5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plication factor C subunit 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959 (ATPase, AAA-type, core), IPR008921 (DNA polymerase III, clamp loader complex, gamma/delta/delta subunit, C-terminal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5524 (ATP binding), GO:0006260 (DNA replic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383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3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652481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2512246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nserved hypothetical protein [Ricinus communis] gb|EEF49698.1| conserved hypothetical protein [Ricinus communi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903 (Protein of unknown function DUF1517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37g01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87382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0KL01|UBX2B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BX domain-containing protein 2B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060 (UBA-like), IPR012989 (SEP domain), IPR029071 (Ubiquitin-related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834g02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5.79868E-10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49975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INVOLVED IN: photosynthesis; LOCATED IN: photosystem I, chloroplast, thylakoid membrane; EXPRESSED IN: 20 plant structures; EXPRESSED DURING: 13 growth stages;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796 (Photosystem I PsaN, reaction centre subunit 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6 (calmodulin binding), GO:0009522 (photosystem I), GO:0015979 (photosynthesis), GO:0042651 (thylakoid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795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2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067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09144|PSAB_CHLR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I P700 chlorophyll a apoprotein A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280 (Photosystem I PsaA/PsaB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522 (photosystem I), GO:0009579 (thylakoid), GO:0015979 (photosynthesis), GO:0016021 (integral component of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141g09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0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81305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6650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e-mRNA cleavage complex II LENGTH=41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7087 (Zinc finger, C2H2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6872 (metal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91g04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30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42013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5800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ticulon family protein LENGTH=48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388 (Reticulo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629g02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8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3926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3VH2|BBD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ifunctional nuclease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729 (Bifunctional nucleas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518 (nucle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282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7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22414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04504|PPR27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entatricopeptide repeat-containing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885 (Pentatricopeptide repeat), 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633g02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6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12552E-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T076|ENL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arly nodulin-like protein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972 (Cupredox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055 (electron carrie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9043g0002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5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42704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H038|KATAM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Xyloglucan galactosyltransferase KATAMARI1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263 (Exostos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08g01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6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4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22334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3383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ormancy/auxin associated family protein LENGTH=10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406 (Dormancyauxin associate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752g01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4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26323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VY89|APC7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naphase-promoting complex subunit 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01g06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4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60239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80340|ERF78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thylene-responsive transcription factor 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177 (DNA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3700 (sequence-specific DNA binding transcription factor activity), GO:0006355 (regulation of transcription, DNA-templated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24355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2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79998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KCD8|DNAJ_CHLT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aperone protein DnaJ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623 (DnaJ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942g06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2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4098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4363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ate embryogenesis abundant protein, putative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9421g00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1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46853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698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pha-amylase-like 3 LENGTH=88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5902 (Glycoside hydrolase, family 13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4556 (alpha-amylase activity), GO:0005509 (calcium ion binding), GO:0005975 (carbohydrate metabolic process), GO:0043169 (cat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790g02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1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9000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105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P450 superfamily protein LENGTH=51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28 (Cytochrome P450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6 (iron ion binding), GO:0016705 (oxidoreductase activity, acting on paired donors, with incorporation or reduction of molecular oxygen), GO:0020037 (hem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026g02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20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74993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353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ING/U-box superfamily protein LENGTH=73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083 (Zinc finger, RING/FYVE/PHD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222g0401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19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74784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3679g03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1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1524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5110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e superoxide dismutase 2 LENGTH=30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89 (Manganese/iron superoxide dismut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784 (superoxide dismutase activity), GO:0006801 (superoxide metabolic process), GO:0046872 (metal ion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187g0002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1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5663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9484|TFEB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anscription factor EB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598 (Myc-type, basic helix-loop-helix (bHLH)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6983 (protein dimerization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639g03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16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121026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4U7U4|FTSH_HYDS0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-dependent zinc metalloprotease FtsH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959 (ATPase, AAA-type, core), IPR009010 (Aspartate decarboxylase-like domain), IPR027417 (P-loop containing nucleoside triphosphate hydrolase), IPR029067 (CDC48 domain 2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852g02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14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58341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2062|CB26_PETSP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lorophyll a-b binding protein 37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2796 (Chlorophyll A-B binding protein), IPR023329 (Chlorophyll a/b binding protein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65 (photosynthesis, light harvesting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328g0004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14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93080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IBL2|YCF3_PLAL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I assembly protein Ycf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72g01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14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297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7829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kinase superfamily protein LENGTH=34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152g00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13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8755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YJY8|PSBA_CALFG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Q(B)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484 (Photosynthetic reaction centre, L/M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72 (photosynthetic electron transport in photosystem II), GO:0019684 (photosynthesis, light reaction), GO:0045156 (electron transporter, transferring electrons within the cyclic electron transport pathway of photosynthesis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576g0003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12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05816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0825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P450 superfamily protein LENGTH=48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28 (Cytochrome P450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6 (iron ion binding), GO:0016705 (oxidoreductase activity, acting on paired donors, with incorporation or reduction of molecular oxygen), GO:0020037 (hem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579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1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78245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Y11325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A03g0161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462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11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745973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6WM6|ROGFE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op guanine nucleotide exchange factor 1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512 (PRON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089 (Rho guanyl-nucleotide exchange facto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025g1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9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632151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251932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NA binding protein, putative [Ricinus communis] gb|EEF43186.1| DNA binding protein, putative [Ricinus communi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656 (Zinc finger, BED-type), IPR007021 (Domain of unknown function DUF659), IPR008906 (HAT dimerisation domain, C-terminal), IPR012337 (Ribonuclease H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3677 (DNA binding), GO:0046983 (protein dimerization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489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9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0002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176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clic nucleotide gated channel 19 LENGTH=72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4710 (RmlC-like jelly roll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75g05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9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1159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C8K2|AB12G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BC transporter G family member 1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3411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8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788072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GYP6|PPR49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entatricopeptide repeat-containing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885 (Pentatricopeptide repeat), 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247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418048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102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clin-dependent kinase C;1 LENGTH=50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4662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7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2624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14647|CHD2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romodomain-helicase-DNA-binding protein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30 (SNF2-related), IPR001650 (Helicase, C-terminal), IPR016197 (Chromo domain-like), IPR025260 (Domain of unknown function DUF4208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5524 (ATP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224g01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7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82133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LPL6|AP2A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P-2 complex subunit alpha-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028 (Coatomer/calthrin adaptor appendage, C-terminal subdomain), IPR013041 (Coatomer/clathrin adaptor appendage, Ig-like subdomain), IPR016024 (Armadillo-type fold), IPR017104 (Adaptor protein complex AP-2, alpha subunit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488 (binding), GO:0006886 (intracellular protein transport), GO:0008565 (protein transporter activity), GO:0015031 (protein transport), GO:0016020 (membrane), GO:0016192 (vesicle-mediated transport), GO:0030117 (membrane coat), GO:0030131 (clathrin adaptor complex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749g01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6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310668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207g11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6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1.31958E-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AC86897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lene oxide synthase [Medicago truncatula] gb|KEH40077.1| cytochrome P450 family fatty acid hydroperoxide lyase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28 (Cytochrome P450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497 (monooxygenase activity), GO:0005506 (iron ion binding), GO:0016705 (oxidoreductase activity, acting on paired donors, with incorporation or reduction of molecular oxygen), GO:0020037 (hem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378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5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35337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48837|LRKS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ceptor like protein kinase S.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370g07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4.63476E-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6FS2|TBB8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ubulin beta-8 cha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217 (Tubul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200 (structural constituent of cytoskeleton), GO:0005525 (GTP binding), GO:0005874 (microtubule), GO:0007017 (microtubule-based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227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4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05307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01780|EXOSX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xosome component 1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121 (HRDC domain), IPR012337 (Ribonuclease H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, GO:0003824 (catalytic activity), GO:0005622 (intracellular), GO:0006139 (nucleobase-containing compound metabolic process), GO:0008408 (3'-5' exonuclease activity), GO:0044237 (cellular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123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4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803981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290g00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3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918059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670g02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3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807674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244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seudo-response regulator 5 LENGTH=66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402 (CCT domain), IPR011006 (CheY-like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0 (phosphorelay signal transduction system), 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371g06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2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391713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BHN5|RBM45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4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914g00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044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296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AC/Perforin domain-containing protein LENGTH=56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0864 (Membrane attack complex component/perforin (MACPF)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161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2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9000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IG2|RLK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ceptor-like protein kin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824g00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49111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436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knuckle (CCHC-type) family protein LENGTH=83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78 (Zinc finger, CCHC-type), IPR004343 (Plus-3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3677 (DNA binding), GO:0005634 (nucleus), GO:0006352 (DNA-templated transcription, initiation), GO:0008270 (zinc ion binding), GO:0016570 (histone modific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6378g01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499131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6510|CAHX_FLAB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arbonic anhydr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65 (Carbonic anhydr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089 (carbonate dehydratase activity), GO:0008270 (zinc ion binding), GO:0015976 (carbon utiliz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506g02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2.01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3182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5904|POR_AVES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ochlorophyllide reduct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347 (Glucose/ribitol dehydroge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52 (metabolic process), GO:0016491 (oxidoreduct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679g02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9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5951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VYI9|NLTL5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on-specific lipid-transfer protein-like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140 (Bifunctional inhibitor/plant lipid transfer protein/seed storag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44g00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7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6443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E2RQ15|RAB25_CANF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as-related protein Rab-2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06 (Small GTPase superfamily), IPR002041 (Ran GTPase), IPR005225 (Small GTP-binding protein domain), IPR024156 (Small GTPase superfamily, ARF type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924 (GTPase activity), GO:0005525 (GTP binding), GO:0005622 (intracellular), GO:0006184 (GTP catabolic process), GO:0006886 (intracellular protein transport), GO:0006913 (nucleocytoplasmic transport), GO:0007165 (signal transduction), GO:0007264 (small GTPase mediated signal transduction), GO:0015031 (protein transport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687g03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6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67119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H7Z3|NRDE2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NRDE2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, IPR013633 (siRNA-mediated silencing protein NRDE-2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0698g02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5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09887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9484|TFEB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anscription factor EB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598 (Myc-type, basic helix-loop-helix (bHLH)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6983 (protein dimerization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009g04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77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0281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seudo-response regulator 7 LENGTH=72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402 (CCT domain), IPR011006 (CheY-like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0 (phosphorelay signal transduction system), 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772g02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4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28803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173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Oxidoreductase family protein LENGTH=36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104 (Oxidoreductase, C-terminal), IPR016040 (NAD(P)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52 (metabolic process), GO:0016491 (oxidoreductase activity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666g00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4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85127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74518|LRTA_SYNY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ight-repressed protein A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489 (Ribosomal protein S30Ae/sigma 54 modulation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4238 (primary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326g10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4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98530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40157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ACT complex subunit SSRP1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969 (Structure-specific recognition protein), IPR009071 (High mobility group box domain), IPR011993 (Pleckstrin homology-like domain), IPR013719 (Domain of unknown function DUF1747), IPR024954 (SSRP1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5634 (nucleu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39g0402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3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07965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6JD4|SEC11_DICD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ignal peptidase complex catalytic subunit sec1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33 (Peptidase S26B, eukaryotic signal peptidase), IPR015927 (Peptidase S24/S26A/S26B/S26C), IPR028360 (Peptidase S24/S26, beta-ribbon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465 (signal peptide processing), GO:0008233 (peptidase activity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371g07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2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5915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04L7|ZN574_RAT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protein 57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087 (Zinc finger C2H2-type/integrase DNA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46872 (metal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493g03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881501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0CB38|PAB4L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olyadenylate-binding protein 4-lik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515 (Polyadenylate binding protein, human types 1, 2, 3, 4), 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, GO:0003723 (R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77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2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335747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25625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; FUNCTIONS IN: molecular_function unknown; INVOLVED IN: biological_process unknown; LOCATED IN: chloroplast; EXPRESSED IN: 10 plant structures; EXPRESSED DURING: LP.06 six leaves visible, LP.04 four leaves visible, 4 anthesis, petal differentiation and expansion stage; Has 24 Blast hits to 24 proteins in 9 species: Archae - 0; Bacteria - 0; Metazoa - 0; Fungi - 0; Plants - 24; Viruses - 0; Other Eukaryotes - 0 (source: NCBI BLink). LENGTH=15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774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1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81218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UWW0|LCN15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ipocalin-1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38 (Calyc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422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1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7.11338E-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3383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ormancy/auxin associated family protein LENGTH=10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406 (Dormancyauxin associate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817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0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60781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8699|RBL_DENCL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ibulose bisphosphate carboxylase large cha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685 (Ribulose bisphosphate carboxylase, large subunit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287 (magnesium ion binding), GO:0015977 (carbon fixation), GO:0016984 (ribulose-bisphosphate carboxy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124g01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0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6707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2046|PSAC_CUCS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I iron-sulfur center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33 (NADH-ubiquinone oxidoreductase chain 4L/K), IPR017491 (Photosystem I protein PsaC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055 (electron carrier activity), GO:0009522 (photosystem I), GO:0009773 (photosynthetic electron transport in photosystem I), GO:0015979 (photosynthesis), GO:0016651 (oxidoreductase activity, acting on NAD(P)H), GO:0042651 (thylakoid membrane), GO:0042773 (ATP synthesis coupled electron transport), GO:0051536 (iron-sulfur cluster binding), GO:0051539 (4 iron, 4 sulfur cluster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006g05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90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84830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FLP0|MA65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65-kDa microtubule-associated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7145 (Microtubule-associated protein, MAP65/Ase1/PRC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226 (microtubule cytoskeleton organization), GO:0000910 (cytokinesis), GO:0008017 (microtubul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56g02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9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726061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6300|14337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14-3-3-like protein GF14 nu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08 (14-3-3 protein), IPR023409 (14-3-3 protein, conserved site), IPR023410 (14-3-3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9904 (protein domain specific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713g03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9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5232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1790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LATZ transcription factor family protein LENGTH=22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734 (Protein of unknown function DUF597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349g00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8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9464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6824|KLC_DROM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Kinesin light cha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160g05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7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481657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52674|CYSJ_THIRO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ulfite reductase [NADPH] flavoprotein alpha-component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094 (Flavodoxin), IPR007197 (Radical SAM), IPR013785 (Aldolase-type TIM barrel), IPR013917 (tRNA wybutosine-synthesis), IPR029039 (Flavoprote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5506 (iron ion binding), GO:0010181 (FMN binding), GO:0016491 (oxidoreductase activity), GO:0051536 (iron-sulfur cluster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150g07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7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78331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463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eucine-rich repeat protein kinase family protein LENGTH=88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611 (Leucine-rich repeat), IPR024788 (Malectin-like carbohydrate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260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6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3429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YT0|ANXD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nnexin D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464 (Annex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9 (calcium ion binding), GO:0005544 (calcium-dependent phospholip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444g00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5.28842E-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02750.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phosphatase 2C family protein LENGTH=52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932 (Protein phosphatase 2C (PP2C)-like domain), IPR015655 (Protein phosphatase 2C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467g0002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6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75346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ES99821.2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 polymerase II transcription factor SIII (elongin) subunit A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684 (RNA polymerase II transcription factor SIII, subunit A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634 (nucleus), GO:0006355 (regulation of transcription, DNA-templated), GO:0016021 (integral component of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236g0102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07396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4W04|CNIH4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cornichon homolog 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377 (Cornicho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020 (membrane), GO:0035556 (intracellular signal transduc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Ctg14374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1190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196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ING/U-box superfamily protein LENGTH=53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083 (Zinc finger, RING/FYVE/PHD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722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4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814875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3742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 binding microtubule motor family protein LENGTH=103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52 (Kinesin motor domain), IPR027417 (P-loop containing nucleoside triphosphate hydrolase), IPR027640 (Kinesin-like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77 (microtubule motor activity), GO:0005524 (ATP binding), GO:0005871 (kinesin complex), GO:0007018 (microtubule-based movement), GO:0008017 (microtubul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280g02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3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46163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0851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spholipase C 2 LENGTH=58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92 (Phosphoinositide phospholipase C family), IPR011992 (EF-hand domain pai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435 (phosphatidylinositol phospholipase C activity), GO:0005515 (protein binding), GO:0006629 (lipid metabolic process), GO:0007165 (signal transduction), GO:0008081 (phosphoric diester hydrolase activity), GO:0035556 (intracellular signal transduc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185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3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58853E-10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BY05509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SR4 protein [Solanum peruvianum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496 (ABA/WDS induced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950 (response to str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383g04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55588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167 (Dehydr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950 (response to stress), GO:0009415 (response to water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216g07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1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162942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9IM54|RL21_BART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50S ribosomal protein L2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8909 (Ribosomal protein L21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23 (RNA binding), GO:0003735 (structural constituent of ribosome), GO:0005622 (intracellular), GO:0005840 (ribosome), GO:0006412 (trans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3558g01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1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3.50099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209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ycosyl hydrolase family protein LENGTH=62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772 (Glycoside hydrolase family 3 C-terminal domain), IPR026892 (Glycoside hydrolase family 3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553 (hydrolase activity, hydrolyzing O-glycosyl compounds), GO:0005975 (carbohydrate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347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0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07128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F5V1|RS4_NEIG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30S ribosomal protein S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942 (RNA-binding S4 domain), IPR022801 (Ribosomal protein S4/S9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23 (R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154g01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0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02745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92841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7g4099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1460g0402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80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820257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QZA2|PDC6I_RAT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grammed cell death 6-interacting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328 (BRO1 domain), IPR025304 (ALIX V-shaped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700g08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9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69924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315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ellulose-synthase-like C5 LENGTH=69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9044 (Nucleotide-diphospho-sugar transferases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937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9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413546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TV0|GWD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pha-glucan water dikinase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192 (Pyruvate phosphate dikinase, PEP/pyruvate-binding), IPR013816 (ATP-grasp fold, subdomain 2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5524 (ATP binding), GO:0016301 (kinase activity), GO:0016310 (phosphory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740g07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8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46646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5355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YELLOW STRIPE like 3 LENGTH=67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813 (Oligopeptide transporter, OPT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094g02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7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97929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647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ellulose synthase 6 LENGTH=108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150 (Cellulose synthase), IPR013083 (Zinc finger, RING/FYVE/PHD-type), IPR029044 (Nucleotide-diphospho-sugar transferases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8270 (zinc ion binding), GO:0016020 (membrane), GO:0016760 (cellulose synthase (UDP-forming) activity), GO:0030244 (cellulose biosynthet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533g03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7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1679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Y618|NCOR2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clear receptor corepressor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057 (Homeodoma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3682 (chromat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989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7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512724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92942|CLCB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loride channel protein CLC-b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644 (CBS domain), IPR014743 (Chloride channel, cor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216 (ion channel activity), 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175g0201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7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915164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217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DP-Glycosyltransferase superfamily protein LENGTH=48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213 (UDP-glucuronosyl/UDP-glucosyltransfer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52 (metabolic process), GO:0016758 (transferase activity, transferring hexosyl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868g07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7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94557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IG2|RLK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ceptor-like protein kin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50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7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4152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AT39951.2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isease resistance protein, putative [Solanum demissum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182 (NB-ARC), IPR021929 (Late blight resistance protein R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3531 (ADP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Ctg13092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652488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AC8358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ajor latex-like protein [Arabidopsis thalian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916 (Bet v I domain), IPR023393 (START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952 (defense response), GO:0009607 (response to biotic stimulu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138g0101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64098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AT7788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xpressed protein [Oryza sativa Japonica Group] gb|ABF98697.1| expressed protein [Oryza sativa Japonica Group] gb|EAZ28473.1| hypothetical protein OsJ_12454 [Oryza sativa Japonica Group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796 (Photosystem I PsaN, reaction centre subunit 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6 (calmodulin binding), GO:0009522 (photosystem I), GO:0015979 (photosynthesis), GO:0042651 (thylakoid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08g0201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6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96476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734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kinase superfamily protein LENGTH=116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814g05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5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8340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505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ansducin/WD40 repeat-like superfamily protein LENGTH=161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5943 (WD40/YVTN repeat-like-contain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173g09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4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715369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4GG89|RBL_PHAV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ibulose bisphosphate carboxylase large cha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0888 (Ribulose bisphosphate carboxylase, large subunit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287 (magnesium ion binding), GO:0015977 (carbon fixation), GO:0016984 (ribulose-bisphosphate carboxy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454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4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3103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8000|KNAT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omeobox protein knotted-1-like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540 (KNOX1), IPR005541 (KNOX2), IPR009057 (Homeodoma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5634 (nucleus), GO:0006355 (regulation of transcription, DNA-templated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444g00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3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71591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02750.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phosphatase 2C family protein LENGTH=52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932 (Protein phosphatase 2C (PP2C)-like domain), IPR015655 (Protein phosphatase 2C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228g06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3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704091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RT0|PUB9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-box domain-containing protein 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083 (Zinc finger, RING/FYVE/PHD-type), IPR016024 (Armadillo-type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842 (ubiquitin-protein transferase activity), GO:0005488 (binding), GO:0005515 (protein binding), GO:0016567 (protein ubiquitin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82g13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3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051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BN08421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cleic acid binding , related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087 (K Homology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3723 (R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20g06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3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3595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0C431|RS11_ACAM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30S ribosomal protein S1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971 (Ribosomal protein S1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35 (structural constituent of ribosome), GO:0005840 (ribosome), GO:0006412 (trans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631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184681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242g03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2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183496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FIB6|PS12A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26S proteasome non-ATPase regulatory subunit 12 homolog 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717 (Proteasome component (PCI)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207g11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2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6.88008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AC86897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lene oxide synthase [Medicago truncatula] gb|KEH40077.1| cytochrome P450 family fatty acid hydroperoxide lyase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28 (Cytochrome P450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497 (monooxygenase activity), GO:0005506 (iron ion binding), GO:0016705 (oxidoreductase activity, acting on paired donors, with incorporation or reduction of molecular oxygen), GO:0020037 (hem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459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2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127328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0A3V1|SLEB_BACC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pore cortex-lytic enzym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305 (Heat shock protein DnaJ, cysteine-rich domain), IPR002477 (Peptidoglycan binding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31072 (heat shock protein binding), GO:0051082 (unfolded 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937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1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033849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TV0|GWD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pha-glucan water dikinase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192 (Pyruvate phosphate dikinase, PEP/pyruvate-binding), IPR013816 (ATP-grasp fold, subdomain 2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5524 (ATP binding), GO:0016301 (kinase activity), GO:0016310 (phosphory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964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1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48511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YJX7|PSBD_CALFG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II D2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484 (Photosynthetic reaction centre, L/M), IPR000932 (Photosystem antenna prote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521 (photosystem), GO:0009523 (photosystem II), GO:0009767 (photosynthetic electron transport chain), GO:0009772 (photosynthetic electron transport in photosystem II), GO:0015979 (photosynthesis), GO:0016020 (membrane), GO:0016168 (chlorophyll binding), GO:0019684 (photosynthesis, light reaction), GO:0045156 (electron transporter, transferring electrons within the cyclic electron transport pathway of photosynthesis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855g06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0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413459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2S9C2|DNAJ_BRUA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aperone protein DnaJ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971 (HSP40/DnaJ peptide-binding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457 (protein folding), GO:0051082 (unfolded 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276g0402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0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8.37297E-1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23T2|DNAJ_CHLCV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aperone protein DnaJ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623 (DnaJ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330g00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0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88173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045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eta-ketoacyl synthase LENGTH=46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7568 (3-oxoacyl-[acyl-carrier-protein] synthase 2), IPR020841 (Polyketide synthase, beta-ketoacyl synthas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6633 (fatty acid biosynthetic process), GO:0008152 (metabolic process), GO:0016747 (transferase activity, transferring acyl groups other than amino-acyl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929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70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5.27031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NP_00127493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protein NUTCRACKER-like [Solanum tuber [Solanum tuberosum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307g04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9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926778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27061|PPA1_SOLL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cid phosphatas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519 (Acid phosphatase (Class B)), IPR023214 (HAD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993 (acid phosphat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50g02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9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866553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00783|ICI1_SOLT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ase inhibitor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864 (Proteinase inhibitor I13, potato inhibitor I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867 (serine-type endopeptidase inhibitor activity), GO:0009611 (response to wou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495g02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9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262556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21698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LI interacting factor-like phosphatase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274 (NLI interacting factor), IPR023214 (HAD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078g05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88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9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8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5.79868E-10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1EA06|RR14_AGRST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30S ribosomal protein S14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209 (Ribosomal protein S14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35 (structural constituent of ribosome), GO:0005622 (intracellular), GO:0005840 (ribosome), GO:0006412 (trans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804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650607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93788|REMO_SOLT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mor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516 (Remorin, C-terminal), IPR005518 (Remorin, N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832g02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5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05310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323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cleotide-sugar transporter family protein LENGTH=35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853 (Triose-phosphate transporter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6369g04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5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373496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2310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utamate-cysteine ligase LENGTH=52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336 (Glutamate--cysteine ligase, GCS2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357 (glutamate-cysteine ligase activity), GO:0006750 (glutathione biosynthetic process), GO:0042398 (cellular modified amino acid biosynthet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34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5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836256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4QLH5|PSBA_LOBM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Q(B)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484 (Photosynthetic reaction centre, L/M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72 (photosynthetic electron transport in photosystem II), GO:0019684 (photosynthesis, light reaction), GO:0045156 (electron transporter, transferring electrons within the cyclic electron transport pathway of photosynthesis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71g03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5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6292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647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ellulose synthase 6 LENGTH=108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150 (Cellulose synthase), IPR013083 (Zinc finger, RING/FYVE/PHD-type), IPR029044 (Nucleotide-diphospho-sugar transferases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8270 (zinc ion binding), GO:0016020 (membrane), GO:0016760 (cellulose synthase (UDP-forming) activity), GO:0030244 (cellulose biosynthet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242g07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1.21287E-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287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P450 superfamily protein LENGTH=50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28 (Cytochrome P450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6 (iron ion binding), GO:0016705 (oxidoreductase activity, acting on paired donors, with incorporation or reduction of molecular oxygen), GO:0020037 (hem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710g01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4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43472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42590.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eneral regulatory factor 9 LENGTH=27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08 (14-3-3 protein), IPR023409 (14-3-3 protein, conserved site), IPR023410 (14-3-3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9904 (protein domain specific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817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3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75728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7040444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biquitin ligase protein cop1, putative isoform 5 [Theobroma cacao] gb|EOY24945.1| Ubiquitin ligase protein cop1, putative isoform 5 [Theobroma cacao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568g0003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3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00142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93788|REMO_SOLT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mor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516 (Remorin, C-terminal), IPR005518 (Remorin, N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36g03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3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3.10179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5904|POR_AVES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ochlorophyllide reduct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347 (Glucose/ribitol dehydroge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52 (metabolic process), GO:0016491 (oxidoreductase activity), GO:0016630 (protochlorophyllide reductase activity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444g04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3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35337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57758|CTNS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stinosin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282 (Lysosomal cystine transporte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183g03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3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789912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42590.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eneral regulatory factor 9 LENGTH=27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08 (14-3-3 protein), IPR023409 (14-3-3 protein, conserved site), IPR023410 (14-3-3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9904 (protein domain specific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015g01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3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99763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EC8|DHEB_NICPL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utamate dehydrogenase B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095 (Glutamate/phenylalanine/leucine/valine dehydroge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520 (cellular amino acid metabolic process), GO:0016491 (oxidoreductase activity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436g01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2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00986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3151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IBR domain-containing protein LENGTH=56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867 (Zinc finger, C6HC-type), IPR013083 (Zinc finger, RING/FYVE/PHD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8270 (zinc ion binding), GO:0046872 (metal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23606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8669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C5BDY7|MDTK_EDWI9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ultidrug resistance protein MdtK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528 (Multi antimicrobial extrusion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855 (drug transmembrane transport), GO:0015238 (drug transmembrane transporter activity), GO:0015297 (antiporter activity), GO:0016020 (membrane), 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9057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1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42704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39002|TLC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DP,ATP carrier protein 1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328g01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1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79297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27522|CB13_SOLL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lorophyll a-b binding protein 8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2796 (Chlorophyll A-B binding protein), IPR023329 (Chlorophyll a/b binding protein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65 (photosynthesis, light harvesting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107g01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1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53575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IB2|PHS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pha-glucan phosphorylas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811 (Glycosyl transferase, family 35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975 (carbohydrate metabolic process), GO:0008184 (glycogen phosphory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026g04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1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7.5691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251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sponse regulator 12 LENGTH=59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402 (CCT domain), IPR011006 (CheY-like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0 (phosphorelay signal transduction system), 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422g1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0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8.49798E-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78779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A03g0691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994g02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60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87575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XF97|RL4_PRUAR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60S ribosomal protein L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136 (Ribosomal protein L4/L1e), IPR023574 (Ribosomal protein L4 domain), IPR025755 (60S ribosomal protein L4, C-termin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35 (structural constituent of ribosome), GO:0005840 (ribosome), GO:0006412 (trans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590g03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9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4.53865E-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08507|ACCO3_PETHY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1-aminocyclopropane-1-carboxylate oxidase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6992 (Non-haem dioxygenase N-terminal domain), IPR027443 (Isopenicillin N synthase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041g0102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9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84797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7042708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AD(P)-binding R isoform 1 [Theobroma cacao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040 (NAD(P)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942g00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9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11697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Y4441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A02g2967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887g02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9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14335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50134|DCOR_DATST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Ornithine decarboxyl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183 (Ornithine/DAP/Arg decarboxylase), IPR029066 (PLP-binding barre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6596 (polyamine biosynthet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088g00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893769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252552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cleic acid binding protein, putative [Ricinus communis] gb|EEF36880.1| nucleic acid binding protein, putative [Ricinus communi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087 (K Homology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3723 (R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725g00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8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8379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7030054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cleic acid binding protein, putative isoform 2 [Theobroma cacao] gb|EOY10556.1| Nucleic acid binding protein, putative isoform 2 [Theobroma cacao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923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98248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603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omeobox-leucine zipper protein 3 LENGTH=31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106 (Leucine zipper, homeobox-associated), IPR006712 (HD-ZIP protein, N-terminal), IPR009057 (Homeodoma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3700 (sequence-specific DNA binding transcription factor activity), GO:0005634 (nucleus), GO:0006355 (regulation of transcription, DNA-templated), GO:0043565 (sequence-specific D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077g05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7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0745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CR16|PPID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eptidyl-prolyl cis-trans isomerase D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79 (Peptidyl-prolyl cis-trans isomerase, FKBP-type, domain), IPR011990 (Tetratricopeptide-like helical domain), IPR023566 (Peptidyl-prolyl cis-trans isomerase, FKBP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6457 (protein fol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718g01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7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4573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371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quaporin-like superfamily protein LENGTH=28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425 (Major intrinsic protein), IPR023271 (Aquapor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215 (transporter activity), GO:0006810 (transport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641g03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7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99628E-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QI2|GIGAN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GIGANTE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6211 (GIGANTEA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2000028 (regulation of photoperiodism, flower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251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7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47530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40831|TBA1_PELF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ubulin alpha-1 cha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217 (Tubulin), IPR023123 (Tubulin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924 (GTPase activity), GO:0005200 (structural constituent of cytoskeleton), GO:0005525 (GTP binding), GO:0005874 (microtubule), GO:0006184 (GTP catabolic process), GO:0007017 (microtubule-based process), GO:0043234 (protein complex), GO:0051258 (protein polymeriz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2383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6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32961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9756|RBM25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2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483 (PWI domain), 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, GO:0006397 (mRNA process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365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495523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4KLU2|PRP39_XENL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e-mRNA-processing factor 3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5622 (intracellular), GO:0006396 (RNA process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82g13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38358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BN08421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cleic acid binding , related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087 (K Homology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3723 (R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848g0802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00420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8D06|WDR74_BOVI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WD repeat-containing protein 7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47 (Quinonprotein alcohol dehydrogenase-like superfamily), IPR015943 (WD40/YVTN repeat-like-contain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71g00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5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55128E-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93047|HMGB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igh mobility group B protein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071 (High mobility group box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35g09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5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69754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M069|E137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ucan endo-1,3-beta-glucosidase 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946 (X8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23111g00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7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5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89853E-1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IT42219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etallocarboxypeptidase inhibitor [Solanum tuberosum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231 (Carboxypeptidase A inhibitor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3621g01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81218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L7S4|MP70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icrotubule-associated protein 70-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768 (Microtubule-associated protein 70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7010 (cytoskeleton organization), GO:0008017 (microtubul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022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4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402235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W4S4|VHAA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V-type proton ATPase subunit a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490 (V-type  ATPase, V0 complex, 116kDa subunit 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220 (vacuolar proton-transporting V-type ATPase, V0 domain), GO:0015078 (hydrogen ion transmembrane transporter activity), GO:0015991 (ATP hydrolysis coupled proton transport), GO:0033179 (proton-transporting V-type ATPase, V0 domai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115g00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4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16463E-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303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ansmembrane amino acid transporter family protein LENGTH=46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057 (Amino acid transporter, transmembran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300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3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178152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4UC9|KIF3_DICD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Kinesin-related protein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52 (Kinesin motor domain), IPR027417 (P-loop containing nucleoside triphosphate hydrolase), IPR027640 (Kinesin-like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77 (microtubule motor activity), GO:0005524 (ATP binding), GO:0005871 (kinesin complex), GO:0007018 (microtubule-based movement), GO:0008017 (microtubul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449g02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3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68642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DC07|LNEBL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IM zinc-binding domain-containing Nebulett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81 (Zinc finger, LIM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224g06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3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70732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1591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XH/XS domain-containing protein LENGTH=63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379 (Uncharacterised domain XH), IPR005380 (XS domain), IPR005381 (Zinc finger-XS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31047 (gene silencing by RNA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009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2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561529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C5D6U5|MENE_GEOSW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2-succinylbenzoate--CoA lig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873 (AMP-dependent synthetase/ligase), IPR025110 (AMP-binding enzyme C-termin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8152 (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594g01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49417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FRL3|ERDL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ugar transporter ERD6-like 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828 (General substrate transporter), IPR020846 (Major facilitator superfamily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215 (transporter activity), GO:0016021 (integral component of membrane), GO:0022857 (transmembrane transporter activity), 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324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1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22777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WP_025921648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ULTISPECIES: hypothetical protein [Prochlorococc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1659 (Protein of unknown function DUF3252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112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1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975755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DK9792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uxR family transcriptional regulator [Schiedea globos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795g00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1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71950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FN94|RLK7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ceptor-like protein kin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, IPR013320 (Concanavalin A-like lectin/glucanas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23g02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0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109984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F8R0|C3H14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CCCH domain-containing protein 1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571 (Zinc finger, CCCH-type), IPR004087 (K Homology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3723 (RNA binding), GO:0046872 (metal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824g03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52745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040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aperone protein htpG family protein LENGTH=78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404 (Heat shock protein Hsp90 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06457 (protein folding), GO:0006950 (response to stress), GO:0051082 (unfolded 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732g03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9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89753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246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of unknown function (DUF3411) LENGTH=52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1825 (Protein of unknown function DUF3411, plant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455g0303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8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3072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805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ajor facilitator superfamily protein LENGTH=56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658 (Nodulin-like), IPR020846 (Major facilitator superfamily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964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8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97497E-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51193|PSAF_PORP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I reaction center subunit III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666 (Photosystem I PsaF, reaction centre subunit III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522 (photosystem I), GO:0009538 (photosystem I reaction center), GO:0015979 (photosynthesi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383g07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8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12010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Y1908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A04g1820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881 (Protein of unknown function DUF1685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298g06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7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747966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56220.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ormancy/auxin associated family protein LENGTH=14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406 (Dormancyauxin associate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162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7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43925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6891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WPP domain-interacting protein 2 LENGTH=62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962g01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7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825382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48T6|LGUL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actoylglutathione ly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361 (Glyoxalase I), IPR029068 (Glyoxalase/Bleomycin resistance protein/Dihydroxybiphenyl dioxyge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462 (lactoylglutathione lyase activity), GO:0046872 (metal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108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7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2296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296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etratricopeptide repeat (TPR)-like superfamily protein LENGTH=53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997g0002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7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4579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246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; Has 5348 Blast hits to 3182 proteins in 353 species: Archae - 0; Bacteria - 481; Metazoa - 1959; Fungi - 405; Plants - 180; Viruses - 10; Other Eukaryotes - 2313 (source: NCBI BLink). LENGTH=72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5486 (Domain of unknown function DUF4378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16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33456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414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of unknown function (DUF604) LENGTH=52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740 (Protein of unknown function DUF604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2160g0102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6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071328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L0K0|PYRH_GEOK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ridylate kin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048 (Aspartate/glutamate/uridylate kinase), IPR015963 (Uridylate kinase, bacteria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737 (cytoplasm), GO:0006221 (pyrimidine nucleotide biosynthetic process), GO:0033862 (UMP kin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378g01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6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442989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DF81|PUR4_VIBV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sphoribosylformylglycinamidine synth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073 (Phosphoribosylformylglycinamidine synthase), IPR016188 (PurM, N-terminal-like), IPR029062 (Class I glutamine amidotransferase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4642 (phosphoribosylformylglycinamidine synthase activity), GO:0006189 ('de novo' IMP biosynthet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102g03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5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58702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1NWE1|RPOC1_MANES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NA-directed RNA polymerase subunit beta'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592 (RNA polymerase, N-terminal), IPR007066 (RNA polymerase Rpb1, domain 3), IPR007080 (RNA polymerase Rpb1, domain 1), IPR007081 (RNA polymerase Rpb1, domain 5), IPR015801 (Copper amine oxidase, N2/N3-terminal), IPR021602 (Protein of unknown function DUF3223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3899 (DNA-directed RNA polymerase activity), GO:0005507 (copper ion binding), GO:0006351 (transcription, DNA-templated), GO:0009308 (amine metabolic process), GO:0048038 (quinon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975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5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95947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49595|HMGB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igh mobility group B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071 (High mobility group box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832g01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5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722718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29545|EF1B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longation factor 1-bet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4717 (Translation elongation factor EF1B/ribosomal protein S6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46 (translation elongation factor activity), GO:0005853 (eukaryotic translation elongation factor 1 complex), GO:0006414 (translational elong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343g01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5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7163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5355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YELLOW STRIPE like 3 LENGTH=67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813 (Oligopeptide transporter, OPT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198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5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4079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51375|GLTB_PORP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erredoxin-dependent glutamate synth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785 (Aldolase-type TIM barrel), IPR029055 (Nucleophile aminohydrolases, N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6537 (glutamate biosynthetic process), GO:0006807 (nitrogen compound metabolic process), GO:0008152 (metabolic process), GO:0015930 (glutamate synthase activity), GO:0016638 (oxidoreductase activity, acting on the CH-NH2 group of donors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705g01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4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09899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181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kinase superfamily protein LENGTH=99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840g00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4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96770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9LYE0|RK22_ACOAM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50S ribosomal protein L22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063 (Ribosomal protein L22/L17), IPR001351 (Ribosomal protein S3, C-terminal), IPR009019 (K homology domain, prokaryotic type), IPR023575 (Ribosomal protein S19,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23 (RNA binding), GO:0003735 (structural constituent of ribosome), GO:0005840 (ribosome), GO:0006412 (translation), GO:0015934 (large ribosomal subuni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726g0003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7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4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4.33547E-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42D4|BURP3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URP domain-containing protein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873 (BURP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3036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4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81586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dbj|BAF52855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pressor of silencing 1 [Nicotiana tabacum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 xml:space="preserve">IPR011257 (DNA glycosylase), IPR023170 (Helix-turn-helix, base-excision DNA repair, C-terminal), </w:t>
            </w:r>
            <w:r w:rsidRPr="00FA2EC9">
              <w:lastRenderedPageBreak/>
              <w:t>IPR028924 (Permuted single zf-CXXC unit), IPR028925 (Demeter, RRM-fold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lastRenderedPageBreak/>
              <w:t>GO:0003824 (catalytic activity), GO:0006281 (DNA repair), GO:0051539 (4 iron, 4 sulfur cluster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4829g00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4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67119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RBX5|KC1_PLAYO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asein kinase I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169g05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3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18591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0G9N3|ATPF_LIRT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 synthase subunit b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146 (ATPase, F0 complex, subunit B/B', bacterial/chloroplast), IPR004100 (ATPase, F1 complex alpha/beta subunit, N-terminal domain), IPR023366 (ATP synthase subunit alpha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5078 (hydrogen ion transmembrane transporter activity), GO:0015986 (ATP synthesis coupled proton transport), GO:0015992 (proton transport), GO:0045263 (proton-transporting ATP synthase complex, coupling factor F(o)), GO:0046034 (ATP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535g0102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3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5828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60870|KIN17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NA/RNA-binding protein KIN1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9447 (DNA/RNA-binding protein Kin17, conserved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066g02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3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29719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9756|RBM25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2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483 (PWI domain), 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, GO:0006397 (mRNA process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673g02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3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63674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93047|HMGB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igh mobility group B protein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071 (High mobility group box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83g03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88199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1KN3|CYB6_KLEB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b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174 (Di-haem cytochrome, transmembrane), IPR023530 (Cytochrome b6, PetB), IPR027387 (Cytochrome b/b6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6 (iron ion binding), GO:0009055 (electron carrier activity), GO:0016020 (membrane), GO:0016021 (integral component of membrane), GO:0016491 (oxidoreductase activity), GO:0020037 (heme binding), GO:0022900 (electron transport chain), GO:0022904 (respiratory electron transport chain), GO:0045158 (electron transporter, transferring electrons within cytochrome b6/f complex of photosystem II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279g08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2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968608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697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omeobox-leucine zipper protein family LENGTH=29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106 (Leucine zipper, homeobox-associated), IPR009057 (Homeodoma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3700 (sequence-specific DNA binding transcription factor activity), GO:0005634 (nucleus), GO:0006355 (regulation of transcription, DNA-templated), GO:0043565 (sequence-specific D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104g07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829741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059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ationic amino acid transporter 9 LENGTH=56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293 (Amino acid/polyamine transporter I), IPR029485 (Cationic amino acid transporter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333 (amino acid transmembrane transport), GO:0015171 (amino acid transmembrane transporter activity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953g02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2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0745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K5F8|CDKG1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clin-dependent kinase G-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7701g01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1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0745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XA78|D27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eta-carotene isomerase D27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5114 (Domain of unknown function DUF4033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648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1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3.62426E-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8Z5X0|MNME_SULMW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NA modification GTPase Mnm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690 (Chloroplast protein import component Toc86/159), IPR024283 (Domain of unknown function DUF3406, chloroplast translocase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5 (GTP binding), GO:0016817 (hydrolase activity, acting on acid anhydride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039g01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1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304404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C8K7|FBK2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-box/kelch-repeat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10 (F-box domain), IPR011043 (Galactose oxidase/kelch, beta-propeller), IPR015915 (Kelch-type beta propelle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832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1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799575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KKH3|SDA1_DROM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SDA1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7949 (SDA1 domain), IPR016024 (Armadillo-type fold), IPR027312 (Sda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055 (ribosomal large subunit export from nucleus), GO:0005488 (binding), GO:0030036 (actin cytoskeleton organization), GO:0042273 (ribosomal large subunit biogenesi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7594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1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9426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3150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P450, family 83, subfamily B, polypeptide 1 LENGTH=49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28 (Cytochrome P450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6 (iron ion binding), GO:0016705 (oxidoreductase activity, acting on paired donors, with incorporation or reduction of molecular oxygen), GO:0020037 (hem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8347g00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0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79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4MC7|PYL9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bscisic acid receptor PYL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9587 (Polyketide cyclase/dehydrase), IPR023393 (START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631g0202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0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745163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QI2|GIGAN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GIGANTE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6211 (GIGANTEA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2000028 (regulation of photoperiodism, flower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2383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0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64479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9756|RBM25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2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483 (PWI domain), 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, GO:0006397 (mRNA process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21348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0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124345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0JXB7|UCRI_MIC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b6-f complex iron-sulfur subunit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4349 (Rieske iron-sulphur protein), IPR014909 (Cytochrome b6-f complex Fe-S subunit), IPR023960 (Cytochrome b6-f complex iron-sulfur subunit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21 (ubiquinol-cytochrome-c reductase activity), GO:0009496 (plastoquinol--plastocyanin reductase activity), GO:0015979 (photosynthesis), GO:0016020 (membrane), GO:0016491 (oxidoreductase activity), GO:0016679 (oxidoreductase activity, acting on diphenols and related substances as donors), GO:0042651 (thylakoid membrane), GO:0045158 (electron transporter, transferring electrons within cytochrome b6/f complex of photosystem II activity), GO:0051537 (2 iron, 2 sulfur cluster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6888g00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0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01621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211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iosephosphate isomerase LENGTH=31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652 (Triosephosphate isomerase), IPR013785 (Aldolase-type TIM barre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4807 (triose-phosphate isomerase activity), GO:0006096 (glycolytic process), GO:0008152 (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608g04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40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25238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M2V7|AB16G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BC transporter G family member 1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439 (ABC transporter-like), IPR013525 (ABC-2 type transporter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16020 (membrane), GO:0016887 (ATP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040g05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9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39576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7011616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entromere-associated protein E, putative isoform 1 [Theobroma cacao] gb|EOY29235.1| Centromere-associated protein E, putative isoform 1 [Theobroma cacao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975g0201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9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02305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3Z81|CAX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Vacuolar cation/proton exchanger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713 (Calcium/proton exchange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812 (cation transport), GO:0006816 (calcium ion transport), GO:0008324 (cation transmembrane transporter activity), GO:0015369 (calcium:proton antiporter activity), GO:0016021 (integral component of membrane), 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894g01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9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7.31124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DK97918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uxR family transcriptional regulator [Schiedea globos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537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9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49152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F10|CRS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loroplastic group IIA intron splicing facilitator CRS1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90 (RNA-binding, CRM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23 (R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2680g03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9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73215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1U7J4|YIDC_MARHV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embrane protein insertase Yid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08 (Membrane insertase OXA1/ALB3/YidC), IPR028055 (Membrane insertase YidC/Oxa1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021 (integral component of membrane), GO:0051205 (protein insertion into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995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8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730053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AE01801.2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duct [Oryza sativa Japonica Group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864 (Late embryogenesis abundant protein, LEA-14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235g0402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8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7438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S8Y2|ATPF_ATRB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 synthase subunit b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816g1602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8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58341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19038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refeldin A-inhibited guanine nucleotide-exchange protein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904 (Sec7 domain), IPR011992 (EF-hand domain pair), IPR016024 (Armadillo-type fold), IPR023394 (Sec7 domain, alpha orthogonal bundl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086 (ARF guanyl-nucleotide exchange factor activity), GO:0005488 (binding), GO:0005509 (calcium ion binding), GO:0032012 (regulation of ARF protein signal transduc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026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8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797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178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 xml:space="preserve">FUNCTIONS IN: molecular_function unknown; INVOLVED IN: biological_process unknown; LOCATED IN: chloroplast, membrane; EXPRESSED </w:t>
            </w:r>
            <w:r w:rsidRPr="00FA2EC9">
              <w:lastRenderedPageBreak/>
              <w:t>IN: 23 plant structures; EXPRESSED DURING: 13 growth stages;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lastRenderedPageBreak/>
              <w:t>IPR003675 (CAAX amino terminal prote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0987g02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8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7956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4331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P1-interacting protein-related LENGTH=123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734g0104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8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3.10156E-10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FH58131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Ycf6, partial (chloroplast) [Dombeya acutang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630g02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8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713476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142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sphatidylinositol-4-phosphate 5-kinase family protein LENGTH=179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423 (Chaperonin Cpn60/TCP-1), IPR013083 (Zinc finger, RING/FYVE/PHD-type), IPR027409 (GroEL-like ap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44267 (cellular protein metabolic process), GO:0046872 (metal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472g02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7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975181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7242|UUP1_HAEI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BC transporter ATP-binding protein uup-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439 (ABC transporter-like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16887 (ATP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848g02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7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811504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54119|CDK1_AJEC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clin-dependent kinas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399g00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7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35337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9IYW8|ATPG_BART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 synthase gamma cha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131 (ATPase, F1 complex, gamma subunit), IPR023632 (ATPase, F1 complex, gamma subunit conserved site), IPR023633 (ATPase, F1 complex, gamma subun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5986 (ATP synthesis coupled proton transport), GO:0045261 (proton-transporting ATP synthase complex, catalytic core F(1)), GO:0046933 (proton-transporting ATP synthase activity, rotational mechanism), GO:0046961 (proton-transporting ATPase activity, rotational mechanism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225g05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7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9297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69S5|DOKA_DICD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ybrid signal transduction protein dok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6 (CheY-like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0 (phosphorelay signal transduction system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375g09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7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0299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DEL2|CLPT1_DANR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left lip and palate transmembrane protein 1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429 (Cleft lip and palate transmembrane 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021 (integral component of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771g0102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4872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L7W2|NUDT8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dix hydrolase 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293 (Nudix hydrolase 6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787 (hydro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929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6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746453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RC80|RBM39_PONAB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3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05g02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6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03306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SW7|ACCH9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1-aminocyclopropane-1-carboxylate oxidase homolog 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123 (Oxoglutarate/iron-dependent dioxygenase), IPR027443 (Isopenicillin N synthase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491 (oxidoreductase activity), GO:0016706 (oxidoreductase activity, acting on paired donors, with incorporation or reduction of molecular oxygen, 2-oxoglutarate as one donor, and incorporation of one atom each of oxygen into both donors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416g05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6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975181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154g01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5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6374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7039076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ibonuclease P protein subunit P38-related isoform 2 [Theobroma cacao] gb|EOY23577.1| Ribonuclease P protein subunit P38-related isoform 2 [Theobroma cacao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0849 (Small GTPase superfamily, Ras 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5 (GTP binding), GO:0006184 (GTP catabolic process), GO:0007165 (signal transduction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597g05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5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6292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BF9530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xpressed protein [Oryza sativa Japonica Group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2212 (Protein of unknown function DUF3741), IPR025486 (Domain of unknown function DUF4378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559g02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5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62807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264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eneral regulatory factor 12 LENGTH=26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08 (14-3-3 protein), IPR023409 (14-3-3 protein, conserved site), IPR023410 (14-3-3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9904 (protein domain specific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856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5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27191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23693|MLO4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LO-like protein 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326 (Mlo-related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952 (defense response), GO:0016021 (integral component of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4977g0002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5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5915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0584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kinase superfamily protein LENGTH=40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175g03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1.43628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23144|PPI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on pump-interactor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9669 (Proton pump-interacto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783 (endoplasmic reticulum), GO:0005886 (plasma membrane), GO:0010155 (regulation of proton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175g03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4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24587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23144|PPI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on pump-interactor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9669 (Proton pump-interacto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783 (endoplasmic reticulum), GO:0005886 (plasma membrane), GO:0010155 (regulation of proton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503g05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4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31627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555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 xml:space="preserve">unknown protein; BEST Arabidopsis thaliana protein match is: unknown </w:t>
            </w:r>
            <w:proofErr w:type="gramStart"/>
            <w:r w:rsidRPr="00FA2EC9">
              <w:t>protein .</w:t>
            </w:r>
            <w:proofErr w:type="gramEnd"/>
            <w:r w:rsidRPr="00FA2EC9">
              <w:t xml:space="preserve"> LENGTH=10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621g13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3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94642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0708|CB12_SOLL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lorophyll a-b binding protein 7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2796 (Chlorophyll A-B binding protein), IPR023329 (Chlorophyll a/b binding protein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65 (photosynthesis, light harvesting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680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3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153107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Q12|4CLL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4-coumarate--CoA ligase-lik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873 (AMP-dependent synthetase/ligase), IPR025110 (AMP-binding enzyme C-termin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8152 (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631g0202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3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21177E-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QI2|GIGAN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GIGANTE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6211 (GIGANTEA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2000028 (regulation of photoperiodism, flower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97g2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3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747966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KKH3|SDA1_DROM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SDA1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7949 (SDA1 domain), IPR016024 (Armadillo-type fold), IPR027312 (Sda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055 (ribosomal large subunit export from nucleus), GO:0005488 (binding), GO:0030036 (actin cytoskeleton organization), GO:0042273 (ribosomal large subunit biogenesi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477g00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3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90522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506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 xml:space="preserve">unknown protein; INVOLVED IN: biological_process unknown; LOCATED IN: chloroplast; EXPRESSED IN: 22 plant structures; EXPRESSED DURING: 13 growth stages; BEST Arabidopsis thaliana protein match is: unknown </w:t>
            </w:r>
            <w:proofErr w:type="gramStart"/>
            <w:r w:rsidRPr="00FA2EC9">
              <w:t>protein .</w:t>
            </w:r>
            <w:proofErr w:type="gramEnd"/>
            <w:r w:rsidRPr="00FA2EC9">
              <w:t xml:space="preserve"> LENGTH=72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311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2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330056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880 (Yos1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383g03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2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75045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9KIG5|FTSH_CLOP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-dependent zinc metalloprotease FtsH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959 (ATPase, AAA-type, core), IPR025753 (AAA-type ATPase, N-terminal domain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253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1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13522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6824|KLC_DROM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Kinesin light cha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996g0204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1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6040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0B7R0|DNAJ_CHLT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aperone protein DnaJ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623 (DnaJ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944g05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1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92805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4JC8|PUR4_DICD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sphoribosylformylglycinamidine synth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969g00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0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778338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6JC1|VPS39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Vam6/Vps39-like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547 (Clathrin, heavy chain/VPS, 7-fold repeat), IPR001180 (Citron-like), IPR019452 (Vacuolar sorting protein 39/Transforming growth factor beta receptor-associated domain 1), IPR019453 (Vacuolar sorting protein 39/Transforming growth factor beta receptor-associated domain 2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083 (small GTPase regulator activity), GO:0006886 (intracellular protein transport), GO:0016192 (vesicle-mediated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698g01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0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13188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418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morin family protein LENGTH=27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516 (Remorin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405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0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551127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1262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phosphatase 2C family protein LENGTH=38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932 (Protein phosphatase 2C (PP2C)-like domain), IPR015655 (Protein phosphatase 2C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4722 (protein serine/threonine phosphatase activity), GO:0006470 (protein dephosphory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24g00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632151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28577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nf1-related kinase interactor 1, putative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1142g03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194086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7PA6|SYP_SYM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line--tRNA lig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316 (Proline-tRNA ligase, class IIa), IPR017449 (Prolyl-tRNA synthetase, class II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4812 (aminoacyl-tRNA ligase activity), GO:0004827 (proline-tRNA ligase activity), GO:0005524 (ATP binding), GO:0005737 (cytoplasm), GO:0006418 (tRNA aminoacylation for protein translation), GO:0006433 (prolyl-tRNA aminoacy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455g0102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9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6.88008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ZTW3|VA72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Vesicle-associated membrane protein 72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388 (Synaptobrevin), IPR011012 (Longin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810 (transport), GO:0016021 (integral component of membrane), GO:0016192 (vesicle-mediated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8384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9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756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3VH2|BBD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ifunctional nuclease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729 (Bifunctional nucleas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518 (nucle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996g0204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9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946948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0B7R0|DNAJ_CHLT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aperone protein DnaJ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623 (DnaJ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824g12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8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54141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3182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tropic-responsive NPH3 family protein LENGTH=57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333 (BTB/POZ fold), IPR027356 (NPH3 domain), IPR029961 (BTB/POZ domain-containing protein NPY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871 (signal transducer activity), GO:0005515 (protein binding), GO:0048513 (organ development), GO:0060918 (auxin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998g03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8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46845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367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DP-Glycosyltransferase superfamily protein LENGTH=49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213 (UDP-glucuronosyl/UDP-glucosyltransfer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52 (metabolic process), GO:0016758 (transferase activity, transferring hexosyl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415g0103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8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66255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4371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yosin heavy chain-like protein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9448 (EEIG1/EHBP1 N-termin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578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7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47167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XFT3|PSBQ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Oxygen-evolving enhancer protein 3-1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797 (Photosystem II PsbQ, oxygen evolving complex), IPR023222 (PsbQ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9 (calcium ion binding), GO:0009523 (photosystem II), GO:0009654 (photosystem II oxygen evolving complex), GO:0015979 (photosynthesis), GO:0019898 (extrinsic component of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453g02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52363E-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QI2|GIGAN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GIGANTE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6211 (GIGANTEA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2000028 (regulation of photoperiodism, flower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078g0804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6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970593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PGE4|ZF316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protein 31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087 (Zinc finger C2H2-type/integrase DNA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46872 (metal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902g01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6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85474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0AUR5|F188A_DANR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FAM188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903 (Ubiquitin interacting motif), IPR011992 (EF-hand domain pair), IPR025257 (Domain of unknown function DUF4205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72g0304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6922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JUU8|RLMB_NEIM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23S rRNA (guanosine-2'-O-)-methyltransferase RlmB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9028 (Alpha/beta knot methyltransferases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23 (RNA binding), GO:0006396 (RNA processing), GO:0008173 (RNA methyltransfer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080g04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12041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43383|ACCH5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1-aminocyclopropane-1-carboxylate oxidase homolog 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283 (Isopenicillin N synthase), IPR026992 (Non-haem dioxygenase N-terminal domain), IPR027443 (Isopenicillin N synthase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6 (iron ion binding), GO:0016491 (oxidoreductase activity), GO:0016706 (oxidoreductase activity, acting on paired donors, with incorporation or reduction of molecular oxygen, 2-oxoglutarate as one donor, and incorporation of one atom each of oxygen into both donors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121g02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5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4788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543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ion binding LENGTH=40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, IPR013083 (Zinc finger, RING/FYVE/PHD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339g02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6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5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7464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5UE38|GLPE_HAEI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hiosulfate sulfurtransferase Glp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63 (Rhodane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388g00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5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207777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50314|BCHH_CHLP8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agnesium-chelatase subunit H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672 (CobN/magnesium chelat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058 (biosynthetic process), GO:0015995 (chlorophyll biosynthetic process), GO:0016851 (magnesium chelat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689g02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5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547619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371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quaporin-like superfamily protein LENGTH=28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425 (Major intrinsic protein), IPR023271 (Aquapor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215 (transporter activity), GO:0006810 (transport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943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1.70945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40459|PSBO_TOBA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Oxygen-evolving enhancer protein 1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628 (Photosystem II PsbO, manganese-stabilising), IPR011250 (Outer membrane protein/outer membrane enzyme PagP , beta-barre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9 (calcium ion binding), GO:0009279 (cell outer membrane), GO:0009523 (photosystem II), GO:0009654 (photosystem II oxygen evolving complex), GO:0015979 (photosynthesis), GO:0016021 (integral component of membrane), GO:0019898 (extrinsic component of membrane), GO:0042549 (photosystem II stabiliz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886g0303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4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7464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CCP0|NEMF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clear export mediator factor Nemf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78 (Zinc finger, CCHC-type), IPR008532 (Domain of unknown function DUF814), IPR021846 (Protein of unknown function DUF344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253g02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4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49571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1L938|RL1_THESQ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50S ribosomal protein L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095 (Ribosomal protein L1, 3-layer alpha/beta-sandwich), IPR023673 (Ribosomal protein L1, conserved site), IPR023674 (Ribosomal protein L1-like), IPR028364 (Ribosomal protein L1/ribosomal biogenesis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23 (RNA binding), GO:0003735 (structural constituent of ribosome), GO:0006412 (translation), GO:0015934 (large ribosomal subuni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655g00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4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1330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3701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3 ubiquitin-protein ligase LIN-like protein, putative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024 (Armadillo-type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488 (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730g01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3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11345E-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E992|PPIL1_BOVI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eptidyl-prolyl cis-trans isomerase-lik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130 (Cyclophilin-type peptidyl-prolyl cis-trans isomerase domain), IPR023222 (PsbQ-like domain), IPR029000 (Cyclophilin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413 (protein peptidyl-prolyl isomerization), GO:0003755 (peptidyl-prolyl cis-trans isomerase activity), GO:0006457 (protein fol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092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3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507025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3990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mr (small MutS-related) domain protein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625 (Smr protein/MutS2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582g03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3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78853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NP_001049616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duct [Oryza sativa Japonica Group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7656 (Zein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142g0002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2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3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16463E-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82129|RR7_SPIOL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30S ribosomal protein S7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235 (Ribosomal protein S5/S7), IPR023798 (Ribosomal protein S7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23 (RNA binding), GO:0003735 (structural constituent of ribosome), GO:0006412 (trans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293g03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3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82877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89334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A01g1559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851g05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2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70109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045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dehyde oxidase 4 LENGTH=133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5 (Beta-grasp domain), IPR016166 (FAD-binding, type 2), IPR016208 (Aldehyde oxidase/xanthine dehydroge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5506 (iron ion binding), GO:0009055 (electron carrier activity), GO:0016491 (oxidoreductase activity), GO:0016614 (oxidoreductase activity, acting on CH-OH group of donors), GO:0046872 (metal ion binding), GO:0050660 (flavin adenine dinucleotide binding), GO:0051536 (iron-sulfur cluster binding), GO:0051537 (2 iron, 2 sulfur cluster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056g00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1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94642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XA87|DEAD_ECO57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-dependent RNA helicase DeaD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650 (Helicase, C-terminal), IPR014001 (Helicase superfamily 1/2, ATP-binding domain), IPR014014 (RNA helicase, DEAD-box type, Q motif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5524 (ATP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122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1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50030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05100|3MG1_ECOL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NA-3-methyladenine glycosylas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019 (Methyladenine glycosy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6281 (DNA repair), GO:0006284 (base-excision repair), GO:0008725 (DNA-3-methyladenine glycosy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224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1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3408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R210|TFEB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anscription factor EB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598 (Myc-type, basic helix-loop-helix (bHLH) domain), IPR025610 (Transcription factor MYC/MYB N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6983 (protein dimerization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059g02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1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95950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T068|EPFL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PIDERMAL PATTERNING FACTOR-like protein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099g09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0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1.1375E-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74518|LRTA_SYNY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ight-repressed protein A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489 (Ribosomal protein S30Ae/sigma 54 modulation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4238 (primary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143g11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20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853461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NP_001067105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duct [Oryza sativa Japonica Group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500 (Protein of unknown function DUF1118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090g04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9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985521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701723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ld regulated gene 27, putative isoform 3 [Theobroma cacao] gb|EOY14455.1| Cold regulated gene 27, putative isoform 3 [Theobroma cacao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6674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9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00142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JZ6|MED18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ediator of RNA polymerase II transcription subunit 1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24155g00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9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19973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287532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inding protein [Arabidopsis lyrata subsp. lyrata] gb|EFH51582.1| binding protein [Arabidopsis lyrata subsp. lyrat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329g06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9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79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74214|SRP54_SYNY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ignal recognition particle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780 (Signal recognition particle protein Ffh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924 (GTPase activity), GO:0005525 (GTP binding), GO:0006614 (SRP-dependent cotranslational protein targeting to membrane), GO:0008312 (7S RNA binding), GO:0048500 (signal recognition particl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107g01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9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81299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IB2|PHS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pha-glucan phosphorylas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811 (Glycosyl transferase, family 35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975 (carbohydrate metabolic process), GO:0008184 (glycogen phosphory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067g01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8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244942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6116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kinase superfamily protein LENGTH=43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647g01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79998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4233|TGA1B_TOBA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GACG-sequence-specific DNA-binding protein TGA-1B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827 (Basic-leucine zipper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00 (sequence-specific DNA binding transcription factor activity), GO:0006355 (regulation of transcription, DNA-templated), GO:0043565 (sequence-specific D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039g01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8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803747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3CK48|VATA_STRSV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V-type ATP synthase alpha cha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725 (ATPase, V1 complex, subunit A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15991 (ATP hydrolysis coupled proton transport), GO:0015992 (proton transport), GO:0016820 (hydrolase activity, acting on acid anhydrides, catalyzing transmembrane movement of substances), GO:0033178 (proton-transporting two-sector ATPase complex, catalytic domain), GO:0033180 (proton-transporting V-type ATPase, V1 domain), GO:0046034 (ATP metabolic process), GO:0046961 (proton-transporting ATPase activity, rotational mechanism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927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8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4602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C8K7|FBK2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-box/kelch-repeat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014 (PAS domain), IPR001810 (F-box domain), IPR011043 (Galactose oxidase/kelch, beta-propeller), IPR015915 (Kelch-type beta propelle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871 (signal transducer activity), GO:0005515 (protein binding), GO:0007165 (signal transduc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408g00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7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409842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192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Vacuolar import/degradation, Vid27-related protein LENGTH=64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863 (Vacuolar import/degradation, Vid27-related), IPR015943 (WD40/YVTN repeat-like-contain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184g17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7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70109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351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O-methyltransferase family protein LENGTH=38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461 (O-methyltransferase COMT-type), IPR029063 (S-adenosyl-L-methionine-dependent methyltransfer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68 (methyltransferase activity), GO:0008171 (O-methyltransferase activity), GO:0046983 (protein dimerization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783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7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5.84092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DM9422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GN-localized SYP41-interacting protein [Arabidopsis thalian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998g02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231840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99035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9g4800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26023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5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8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98095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24606|EIN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ETHYLENE INSENSITIVE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627g03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6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6.82946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7Y1|BH030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anscription factor bHLH3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598 (Myc-type, basic helix-loop-helix (bHLH)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6983 (protein dimerization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529g00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6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7.31124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DLP3|ATPA_THEEB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 synthase subunit alph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294 (ATPase, F1 complex, alpha subunit), IPR023366 (ATP synthase subunit alpha-like domain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15986 (ATP synthesis coupled proton transport), GO:0015991 (ATP hydrolysis coupled proton transport), GO:0015992 (proton transport), GO:0016820 (hydrolase activity, acting on acid anhydrides, catalyzing transmembrane movement of substances), GO:0033178 (proton-transporting two-sector ATPase complex, catalytic domain), GO:0045261 (proton-transporting ATP synthase complex, catalytic core F(1)), GO:0046034 (ATP metabolic process), GO:0046933 (proton-transporting ATP synthase activity, rotational mechanism), GO:0046961 (proton-transporting ATPase activity, rotational mechanism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090g02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5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047018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709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uxin efflux carrier family protein LENGTH=64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776 (Auxin efflux carrie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021 (integral component of membrane), 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682g01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5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7464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584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1 LENGTH=36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247g04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742968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23144|PPI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on pump-interactor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9669 (Proton pump-interacto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783 (endoplasmic reticulum), GO:0005886 (plasma membrane), GO:0010155 (regulation of proton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100g01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5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9497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RC80|RBM39_PONAB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3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9733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5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443663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K7E6|ERF1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thylene-responsive transcription factor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177 (DNA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3700 (sequence-specific DNA binding transcription factor activity), GO:0006355 (regulation of transcription, DNA-templated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495g0002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5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13383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388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MAD/FHA domain-containing protein LENGTH=73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984 (SMAD/FHA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767g01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5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44666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7ZM4|ADF7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ctin-depolymerizing factor 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7904 (ADF/Cofilin/Destrin), IPR029006 (ADF-H/Gelsolin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79 (actin binding), GO:0005622 (intracellular), GO:0015629 (actin cytoskeleton), GO:0030042 (actin filament depolymeriz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4115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7.43862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L7W2|NUDT8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dix hydrolase 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293 (Nudix hydrolase 6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753g0001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4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01676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38890|GUN25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ndoglucanase 2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01 (Glycoside hydrolase, family 9), IPR008928 (Six-hairpin glycosidase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4553 (hydrolase activity, hydrolyzing O-glycosyl compounds), GO:0005975 (carbohydrate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175g03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4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47462E-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23144|PPI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on pump-interactor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9669 (Proton pump-interacto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783 (endoplasmic reticulum), GO:0005886 (plasma membrane), GO:0010155 (regulation of proton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109g04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4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026257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01122|RHO_APLC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as-like GTP-binding protein RHO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06 (Small GTPase superfamily), IPR005225 (Small GTP-binding protein domain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5 (GTP binding), GO:0005622 (intracellular), GO:0006184 (GTP catabolic process), GO:0007165 (signal transduction), GO:0007264 (small GTPase mediated signal transduction), GO:0015031 (protein transport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529g00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4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822805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8188|PSBK_MAIZ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II reaction center protein K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686 (Photosystem II PsbI), IPR003687 (Photosystem II PsbK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523 (photosystem II), GO:0009539 (photosystem II reaction center), GO:0015979 (photosynthesis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374g04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051484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160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 binding microtubule motor family protein LENGTH=68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52 (Kinesin motor domain), IPR027417 (P-loop containing nucleoside triphosphate hydrolase), IPR027640 (Kinesin-like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77 (microtubule motor activity), GO:0005524 (ATP binding), GO:0005871 (kinesin complex), GO:0007018 (microtubule-based movement), GO:0008017 (microtubul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103g01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3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56269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H8L9|ATPB_IPOOB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 synthase subunit beta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194 (ATPase, F1/V1/A1 complex, alpha/beta subunit, nucleotide-binding domain), IPR001469 (ATPase, F1 complex, delta/epsilon subunit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15986 (ATP synthesis coupled proton transport), GO:0045261 (proton-transporting ATP synthase complex, catalytic core F(1)), GO:0046933 (proton-transporting ATP synthase activity, rotational mechanism), GO:0046961 (proton-transporting ATPase activity, rotational mechanism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383g00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238188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LC83|RS24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40S ribosomal protein S24-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976 (Ribosomal protein S24e), 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735 (structural constituent of ribosome), GO:0005622 (intracellular), GO:0005840 (ribosome), GO:0006412 (trans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572g00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99763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M817|PTR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NRT1/ PTR FAMILY 1.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109 (Proton-dependent oligopeptide transporter family), IPR020846 (Major facilitator superfamily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215 (transporter activity), GO:0006810 (transport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696g04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2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42831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24407|IAA1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uxin-responsive protein IAA1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311 (AUX/IAA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634 (nucleus), GO:0006355 (regulation of transcription, DNA-templated), GO:0046983 (protein dimerization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736g01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2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841876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4009|14KD_DAUC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14 kDa proline-rich protein DC2.1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12383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2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7464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9756|RBM25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2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483 (PWI domain), 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, GO:0006397 (mRNA process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2318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2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12064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V43|PLP7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atatin-like protein 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035 (Acyl transferase/acyl hydrolase/lysophospholip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52 (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071g00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2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16706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NFI1|NDHO_GLOV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AD(P)H-quinone oxidoreductase subunit O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0905 (NAD(P)H-quinone oxidoreductase subunit O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886 (plasma membrane), GO:0016655 (oxidoreductase activity, acting on NAD(P)H, quinone or similar compound as acceptor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422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10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94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2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6367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3383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ormancy/auxin associated family protein LENGTH=10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406 (Dormancyauxin associate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897g05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899358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RXQ1|TBL35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trichome birefringence-like 3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5846 (PMR5 N-terminal domain), IPR026057 (PC-Ester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53g0301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8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3.57009E-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RWD0|COL1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protein CONSTANS-LIKE 1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15 (Zinc finger, B-box), IPR010402 (CC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5622 (intracellular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927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1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25071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5VS6|SECA_MANSM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translocase subunit Sec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439g0102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1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94642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4050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CCCH domain protein, putative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8343g00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0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0745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65837|LCYE_SOLL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ycopene epsilon cyclase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671 (Lycopene cyclase-type, FAD-binding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117 (carotenoid biosynthetic process), GO:0016705 (oxidoreductase activity, acting on paired donors, with incorporation or reduction of molecular oxyge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90g0402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0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942978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Q1P4|SMC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tructural maintenance of chromosomes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395 (RecF/RecN/SMC, N-terminal), IPR010935 (SMCs flexible hinge), IPR024704 (Structural maintenance of chromosomes protein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82 (chromatin binding), GO:0005515 (protein binding), GO:0005524 (ATP binding), GO:0005694 (chromosome), GO:0007064 (mitotic sister chromatid cohesion), GO:0008278 (cohesin complex), GO:0046982 (protein heterodimerization activity), GO:0051276 (chromosome organiz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980g12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0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32806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7L9|CX6B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c oxidase subunit 6b-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213 (Cytochrome c oxidase, subunit VIb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129 (cytochrome-c oxidase activity), GO:0005739 (mitochondr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084g00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10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0693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HDW7|ATC2_SCHPO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alcium-transporting ATPase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57 (P-type ATPase), IPR023214 (HAD-like domain), IPR023298 (P-type ATPase,  transmembrane domain), IPR024750 (Calcium-transporting P-type ATPase, N-terminal autoinhibitory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5388 (calcium-transporting ATPase activity), GO:0005516 (calmodulin binding), GO:0005524 (ATP binding), GO:0016020 (membrane), GO:0016021 (integral component of membrane), GO:0046872 (metal ion binding), GO:0070588 (calcium ion 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139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9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746453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653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ATE efflux family protein LENGTH=48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528 (Multi antimicrobial extrusion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855 (drug transmembrane transport), GO:0015238 (drug transmembrane transporter activity), GO:0015297 (antiporter activity), GO:0016020 (membrane), 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341g10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9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50030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2452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eat shock transcription factor C1 LENGTH=33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1 (Winged helix-turn-helix DNA-binding domain), IPR027725 (Heat shock transcription factor 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00 (sequence-specific DNA binding transcription factor activity), GO:0005634 (nucleus), GO:0006355 (regulation of transcription, DNA-templated), GO:0009408 (response to heat), GO:0043565 (sequence-specific D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53g03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9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366965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XF43|KCS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3-ketoacyl-CoA synthase 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392 (Very-long-chain 3-ketoacyl-CoA synthase), IPR016039 (Thiolase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6633 (fatty acid biosynthetic process), GO:0008152 (metabolic process), GO:0008610 (lipid biosynthetic process), GO:0016020 (membrane), GO:0016747 (transferase activity, transferring acyl groups other than amino-acyl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347g0403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1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9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38452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C1DFM2|DNAJ_AZOVD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aperone protein DnaJ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305 (Heat shock protein DnaJ, cysteine-rich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31072 (heat shock protein binding), GO:0051082 (unfolded 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846g00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3154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657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ceptor kinase 1 LENGTH=84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, IPR021820 (S-locus receptor kinase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363g0001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8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3915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3AUZ9|CH602_SYNS9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60 kDa chaperonin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423 (Chaperonin Cpn60/TCP-1), IPR027409 (GroEL-like apical domain), IPR027413 (GroEL-like equatori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05737 (cytoplasm), GO:0006457 (protein folding), GO:0042026 (protein refolding), GO:0044267 (cellular protein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574g03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8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26347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24922|IF5A2_NICPL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ukaryotic translation initiation factor 5A-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84 (Translation elongation factor IF5A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23 (RNA binding), GO:0003746 (translation elongation factor activity), GO:0006452 (translational frameshifting), GO:0043022 (ribosome binding), GO:0045901 (positive regulation of translational elongation), GO:0045905 (positive regulation of translational termin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369g09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98248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IV77|TAZ_MACM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afazz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872 (Tafazz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644 (phospholipid metabolic process), GO:0008152 (metabolic process), GO:0016746 (transferase activity, transferring acyl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337g00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7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86275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M5P8|SNAA_SOLT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pha-soluble NSF attachment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744 (NSF attachment protein), IPR001252 (Malate dehydrogenase, active sit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6108 (malate metabolic process), GO:0006886 (intracellular protein transport), GO:0016615 (malate dehydrogenase activity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247g04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7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11611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23144|PPI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on pump-interactor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9669 (Proton pump-interacto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783 (endoplasmic reticulum), GO:0005886 (plasma membrane), GO:0010155 (regulation of proton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637g02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06835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6UWV8|RS5_META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30S ribosomal protein S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851 (Ribosomal protein S5), IPR014720 (Double-stranded RNA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23 (RNA binding), GO:0003735 (structural constituent of ribosome), GO:0005840 (ribosome), GO:0006412 (translation), GO:0015935 (small ribosomal subuni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047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6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677658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114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lastid developmental protein DAG, putative LENGTH=23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831g01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6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4.26344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22852|TBB_POLAG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ubulin beta cha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217 (Tubulin), IPR023123 (Tubulin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924 (GTPase activity), GO:0005200 (structural constituent of cytoskeleton), GO:0005525 (GTP binding), GO:0005874 (microtubule), GO:0006184 (GTP catabolic process), GO:0007017 (microtubule-based process), GO:0043234 (protein complex), GO:0051258 (protein polymeriz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309g0803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6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12056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QNA6|SCRL2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CAR-like protein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8288 (SCAR/WAVE 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856 (cytoskeleton), GO:0030036 (actin cytoskeleton organiz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287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6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6190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04006|PSAH_BRACM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I reaction center subunit VI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928 (Photosystem I PsaH, reaction centre subunit VI), IPR023833 (Signal peptide, camelysin), IPR029027 (Single alpha-helix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522 (photosystem I), GO:0009538 (photosystem I reaction center), GO:0015979 (photosynthesi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995g00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6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95121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IG2|RLK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ceptor-like protein kin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2308g00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6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235445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CG4801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arcoplasmic reticulum histidine-rich calcium-binding protein precursor, putative, expressed [Triticum aestivum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857g01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6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72306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302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BL-interacting protein kinase 23 LENGTH=48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041 (NAF domain), IPR011009 (Protein kinase-like domain), IPR028375 (KA1 domain/Ssp2 C-termin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07165 (signal transduc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926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59921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3VH2|BBD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ifunctional nuclease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729 (Bifunctional nucleas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518 (nucle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344g0102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5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014529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F4HT49|PABP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olyadenylate-binding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515 (Polyadenylate binding protein, human types 1, 2, 3, 4), 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, GO:0003723 (R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793g01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5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17334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IFW4|THIOT_DROM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hioredoxin-T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746 (Thioredoxin), IPR012336 (Thioredoxin-like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662 (glycerol ether metabolic process), GO:0015035 (protein disulfide oxidoreductase activity), GO:0045454 (cell redox homeostasi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5929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7684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RC80|RBM39_PONAB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3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820g00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83895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65295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 xml:space="preserve">unknown protein; LOCATED IN: endomembrane system; EXPRESSED IN: 22 plant structures; EXPRESSED DURING: 13 growth stages; BEST Arabidopsis thaliana protein match is: unknown </w:t>
            </w:r>
            <w:proofErr w:type="gramStart"/>
            <w:r w:rsidRPr="00FA2EC9">
              <w:t>protein .</w:t>
            </w:r>
            <w:proofErr w:type="gramEnd"/>
            <w:r w:rsidRPr="00FA2EC9">
              <w:t xml:space="preserve"> LENGTH=11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987g00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697224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27494|CB23_TOBA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lorophyll a-b binding protein 36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2796 (Chlorophyll A-B binding protein), IPR023329 (Chlorophyll a/b binding protein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65 (photosynthesis, light harvesting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463g0701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4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765775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DC07|LNEBL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IM zinc-binding domain-containing Nebulett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81 (Zinc finger, LIM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894g01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4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17334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DK97918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uxR family transcriptional regulator [Schiedea globos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503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4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955802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81975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8g3626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502 (Protein of unknown function DUF506, plant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124g23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3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989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2513164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nserved hypothetical protein [Ricinus communis] gb|EEF49155.1| conserved hypothetical protein [Ricinus communi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024g04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3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807206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747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alcium-dependent protein kinase 30 LENGTH=54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, IPR011992 (EF-hand domain pai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09 (calcium ion binding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107g01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3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937618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IB2|PHS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pha-glucan phosphorylas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811 (Glycosyl transferase, family 35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975 (carbohydrate metabolic process), GO:0008184 (glycogen phosphory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37g05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3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2090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Y4213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5g4087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9149 (Protein of unknown function DUF2048), IPR029058 (Alpha/Beta hydrolase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391g00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3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37906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YP4|BAG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AG family molecular chaperone regulator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103 (BAG domain), IPR029071 (Ubiquitin-related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51087 (chaperon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041g05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3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4573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3556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ansducin/WD40 repeat-like superfamily protein LENGTH=105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471g05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00775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IQ97|RBM41_DANR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4.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224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2712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467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; Has 30201 Blast hits to 17322 proteins in 780 species: Archae - 12; Bacteria - 1396; Metazoa - 17338; Fungi - 3422; Plants - 5037; Viruses - 0; Other Eukaryotes - 2996 (source: NCBI BLink). LENGTH=13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894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72451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94651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7g1007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5322 (Protein of unknown function DUF4228, plant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910g0104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1330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93788|REMO_SOLT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mor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516 (Remorin, C-terminal), IPR005518 (Remorin, N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499g0101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97836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C8K7|FBK2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-box/kelch-repeat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10 (F-box domain), IPR011043 (Galactose oxidase/kelch, beta-propeller), IPR015915 (Kelch-type beta propelle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694g12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1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93080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296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etratricopeptide repeat (TPR)-like superfamily protein LENGTH=53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871g00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1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62353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910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1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8.77902E-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261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sphoribulokinase / Uridine kinase family LENGTH=67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082 (Phosphoribulokinase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05975 (carbohydrate metabolic process), GO:0008152 (metabolic process), GO:0008974 (phosphoribulokinase activity), GO:0016301 (kin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905g13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706277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037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 xml:space="preserve">unknown protein; BEST Arabidopsis thaliana protein match is: unknown </w:t>
            </w:r>
            <w:proofErr w:type="gramStart"/>
            <w:r w:rsidRPr="00FA2EC9">
              <w:t>protein .</w:t>
            </w:r>
            <w:proofErr w:type="gramEnd"/>
            <w:r w:rsidRPr="00FA2EC9">
              <w:t xml:space="preserve"> LENGTH=16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384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0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38299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274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P1-interacting protein 7 LENGTH=105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8822g02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0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95465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65572|CCD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arotenoid 9,10(9',10')-cleavage dioxygenas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294 (Carotenoid oxyge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927g04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0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58702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601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ehalose phosphate synthase LENGTH=86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30 (Glycosyl transferase, family 20), IPR006379 (HAD-superfamily hydrolase, subfamily IIB), IPR023214 (HAD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5992 (trehalose biosynthetic process), GO:0008152 (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361g01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1.00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4079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NQG5|RPR1B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gulation of nuclear pre-mRNA domain-containing protein 1B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569 (CID domain), IPR008942 (ENTH/VHS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506g03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9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959887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SE5|COL9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protein CONSTANS-LIKE 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15 (Zinc finger, B-box), IPR010402 (CC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5622 (intracellular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45g04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9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45620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043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aperonin-like RbcX protein LENGTH=17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009g04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9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4.56963E-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0281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seudo-response regulator 7 LENGTH=72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402 (CCT domain), IPR011006 (CheY-like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0 (phosphorelay signal transduction system), 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226g0402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9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1190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82337|AGP1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rabinogalactan peptide 1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424 (Arabinogalactan peptide, AGP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801g0102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8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3247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628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sphoglycerate mutase family protein LENGTH=29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9033 (Histidine phosphatase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639g04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127328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IG2|RLK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ceptor-like protein kin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, IPR013320 (Concanavalin A-like lectin/glucanase domain), IPR024788 (Malectin-like carbohydrate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613g02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8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04827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65572|CCD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arotenoid 9,10(9',10')-cleavage dioxygenas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294 (Carotenoid oxyge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036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920964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594g0001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7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25384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Z5K2|WAPL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Wings apart-like protein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024 (Armadillo-type fold), IPR022771 (Wings apart-like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488 (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158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7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805575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196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xostosin family protein LENGTH=61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263 (Exostos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396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7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258535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NP_001047044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duct [Oryza sativa Japonica Group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3942g0002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7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17334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C1B027|RL6_RHOOB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50S ribosomal protein L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702 (Ribosomal protein L6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35 (structural constituent of ribosome), GO:0005622 (intracellular), GO:0005840 (ribosome), GO:0006412 (translation), GO:0019843 (rR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2623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7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42483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7GIU0|URK_ANOFW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ridine kin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082 (Phosphoribulokinase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05975 (carbohydrate metabolic process), GO:0008152 (metabolic process), GO:0008974 (phosphoribulokinase activity), GO:0016301 (kin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1374g06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7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856399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3B5F5|CH60_PELLD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60 kDa chaperon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423 (Chaperonin Cpn60/TCP-1), IPR027409 (GroEL-like apical domain), IPR027413 (GroEL-like equatori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05737 (cytoplasm), GO:0006457 (protein folding), GO:0042026 (protein refolding), GO:0044267 (cellular protein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500g06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6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984397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473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yb-like transcription factor family protein LENGTH=36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057 (Homeodoma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3682 (chromat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856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6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1190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068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 xml:space="preserve">unknown protein; BEST Arabidopsis thaliana protein match is: unknown </w:t>
            </w:r>
            <w:proofErr w:type="gramStart"/>
            <w:r w:rsidRPr="00FA2EC9">
              <w:t>protein .</w:t>
            </w:r>
            <w:proofErr w:type="gramEnd"/>
            <w:r w:rsidRPr="00FA2EC9">
              <w:t xml:space="preserve"> LENGTH=18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091g08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705748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VZ8|LOR1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LURP-one-related 1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5659 (Tubby C-terminal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018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3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5.06529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3C1H3|ATPF_NICSY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P synthase subunit b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24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6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5915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DE3|FBK9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-box/kelch-repeat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10 (F-box domain), IPR015915 (Kelch-type beta propelle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59g01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6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30551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FMK7|BT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TB/POZ and TAZ domain-containing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197 (Zinc finger, TAZ-type), IPR011333 (BTB/POZ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12 (transcription cofactor activity), GO:0004402 (histone acetyltransferase activity), GO:0005515 (protein binding), GO:0005634 (nucleus), GO:0006355 (regulation of transcription, DNA-templated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139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6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5492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BS79378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t4g40080-like protein [Arabidopsis lyrata subsp. petrae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942 (ENTH/VHS), IPR011417 (AP180 N-terminal homology (ANTH)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43 (phospholip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508g06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5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74997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0WSY2|FPP4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ilament-like plant protein 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587 (Filament-like plant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6022g01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40164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521g09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204788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pdb|2V0U|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ain A, N- And C-terminal Helices Of Oat Lov2 (404-546) Are Involved In Light-induced Signal Transduction (cryo Dark Structure Of Lov2 (404-546)) Chain A, N- And C-Terminal Helices Of Oat Lov2 (404-546) Are Involved In Light-Induced Signal Transduction (Cryo- Trapped Light Structure Of Lov2 (404-546))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014 (PAS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871 (signal transducer activity), GO:0007165 (signal transduc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2919g00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5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9621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F4HT49|PABP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olyadenylate-binding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515 (Polyadenylate binding protein, human types 1, 2, 3, 4), 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, GO:0003723 (R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161g05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7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3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5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1.71725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RWE8|GGAP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DP-L-galactose phosphorylase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6506 (GDP-L-galactose/GDP-D-glucose phosphory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80048 (GDP-D-glucose phosphory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905g02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5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33854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LGG8|USPAL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iversal stress protein A-like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015 (Universal stress protein A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950 (response to str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927g09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5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586700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FK16|AGP2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rabinogalactan peptide 2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424 (Arabinogalactan peptide, AGP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34590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5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1190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371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itrate reductase 2 LENGTH=91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34 (NADH:cytochrome b5 reductase (CBR)), IPR008335 (Eukaryotic molybdopterin oxidoreductase), IPR014756 (Immunoglobulin E-set), IPR017938 (Riboflavin synthase-like beta-barre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6 (iron ion binding), GO:0009055 (electron carrier activity), GO:0016491 (oxidoreductase activity), GO:0020037 (heme binding), GO:0030151 (molybdenum ion binding), GO:0042128 (nitrate assimilation), GO:0043546 (molybdopterin cofactor binding), GO:0046857 (oxidoreductase activity, acting on other nitrogenous compounds as donors, with NAD or NADP as acceptor), GO:0046872 (metal ion binding), GO:0050660 (flavin adenine dinucleotid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270g02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4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389368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5110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; FUNCTIONS IN: molecular_function unknown; INVOLVED IN: biological_process unknown; LOCATED IN: chloroplast, chloroplast stroma; EXPRESSED IN: 22 plant structures; EXPRESSED DURING: 13 growth stages; Has 26 Blast hits to 26 proteins in 9 species: Archae - 0; Bacteria - 0; Metazoa - 0; Fungi - 0; Plants - 26; Viruses - 0; Other Eukaryotes - 0 (source: NCBI BLink). LENGTH=21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3141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5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4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4.90226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R92|STR10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hodanese-like domain-containing protein 1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63 (Rhodane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165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4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138596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1XJT1|RL29_SYNP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50S ribosomal protein L2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54 (Ribosomal protein L29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35 (structural constituent of ribosome), GO:0005622 (intracellular), GO:0005840 (ribosome), GO:0006412 (trans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823g01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4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21263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82256|COL1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protein CONSTANS-LIKE 1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15 (Zinc finger, B-box), IPR010402 (CC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5622 (intracellular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4076g00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83207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dbj|BAF52858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pressor of silencing 3 [Nicotiana tabacum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257 (DNA glycosylase), IPR023170 (Helix-turn-helix, base-excision DNA repair, C-terminal), IPR028924 (Permuted single zf-CXXC unit), IPR028925 (Demeter, RRM-fold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6281 (DNA repair), GO:0006284 (base-excision repair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807g11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81299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Y48281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A05g1073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982g0301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3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83895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2382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DP-D-glucuronate 4-epimerase 6 LENGTH=46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509 (NAD-dependent epimerase/dehydratase, N-terminal domain), IPR008089 (Nucleotide sugar epimer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5975 (carbohydrate metabolic process), GO:0016857 (racemase and epimerase activity, acting on carbohydrates and derivatives), GO:0050662 (coenzym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592g0002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3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829741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06AT9|RBM4B_PIG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4B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459g0002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3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90467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27518|CB21_GOSH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lorophyll a-b binding protein 151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2796 (Chlorophyll A-B binding protein), IPR023329 (Chlorophyll a/b binding protein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65 (photosynthesis, light harvesting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763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8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3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68711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2745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luminium induced protein with YGL and LRDR motifs LENGTH=25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4286 (Domain of unknown function DUF3700), IPR029055 (Nucleophile aminohydrolases, N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859g00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2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30116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572g03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2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4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2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418525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NP_00117220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OsJ_00601 [Oryza sativa Japonica Group] dbj|BAH90933.1| [Oryza sativa Japonica Group] dbj|BAN78703.1| cadmium tolerant 3 [Oryza sativa Japonica Group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633g01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2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632151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0584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kinase superfamily protein LENGTH=40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368g02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2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00775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Y6U7|RN215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ING finger protein 21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083 (Zinc finger, RING/FYVE/PHD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109g01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2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41477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20990.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ynaptotagmin A LENGTH=57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008 (C2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541g02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2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3804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U5Q3|MEX3C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E3 ubiquitin-protein ligase MEX3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083 (Zinc finger, RING/FYVE/PHD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5634g02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338793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49M2|FABG4_BRA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3-oxoacyl-[acyl-carrier-protein] reductase 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198 (Short-chain dehydrogenase/reductase SDR), IPR003560 (2,3-dihydro-2,3-dihydroxybenzoate dehydroge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52 (metabolic process), GO:0008667 (2,3-dihydro-2,3-dihydroxybenzoate dehydrogenase activity), GO:0016491 (oxidoreductase activity), GO:0019290 (siderophore biosynthetic process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522g02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2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71047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163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uanyl-nucleotide exchange factors;GTPase binding;GTP binding LENGTH=183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703 (Dedicator of cytokinesis C-terminal), IPR026791 (Dedicator of cytokinesis), IPR027357 (DHR-2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085 (guanyl-nucleotide exchange factor activity), GO:0007264 (small GTPase mediated signal transduc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560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2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50249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IG2|RLK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ceptor-like protein kin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, IPR013320 (Concanavalin A-like lectin/glucanas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713 (protein tyros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222g02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1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2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15402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Z8J2|TLC1_CHLP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DP,ATP carrier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667 (ADP/ATP carrier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471 (ATP:ADP antiporter activity), GO:0005524 (ATP binding), GO:0006810 (transport), GO:0016021 (integral component of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74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2058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5800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ticulon family protein LENGTH=48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388 (Reticulo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856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1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92671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0684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 xml:space="preserve">unknown protein; BEST Arabidopsis thaliana protein match is: unknown </w:t>
            </w:r>
            <w:proofErr w:type="gramStart"/>
            <w:r w:rsidRPr="00FA2EC9">
              <w:t>protein .</w:t>
            </w:r>
            <w:proofErr w:type="gramEnd"/>
            <w:r w:rsidRPr="00FA2EC9">
              <w:t xml:space="preserve"> LENGTH=18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64g04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1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56688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7032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biquitin-protein ligase 2 LENGTH=365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569 (HECT), IPR003903 (Ubiquitin interacting motif), IPR009060 (UBA-like), IPR010309 (E3 ubiquitin ligase, domain of unknown function DUF908), IPR016024 (Armadillo-type fold), IPR025527 (Domain of unknown function DUF4414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842 (ubiquitin-protein transferase activity), GO:0005488 (binding), 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3360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1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745973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96071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A07g2660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577g12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1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28454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RWD0|COL1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protein CONSTANS-LIKE 1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15 (Zinc finger, B-box), IPR010402 (CC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5622 (intracellular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834g02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6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1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2.40994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49975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INVOLVED IN: photosynthesis; LOCATED IN: photosystem I, chloroplast, thylakoid membrane; EXPRESSED IN: 20 plant structures; EXPRESSED DURING: 13 growth stages;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796 (Photosystem I PsaN, reaction centre subunit 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6 (calmodulin binding), GO:0009522 (photosystem I), GO:0015979 (photosynthesis), GO:0042651 (thylakoid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189g02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1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20078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4739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yb-like transcription factor family protein LENGTH=36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057 (Homeodoma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3682 (chromat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909g06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1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88199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Y0236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A09g2540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726g0003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5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9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1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56769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42D4|BURP3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URP domain-containing protein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873 (BURP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539g07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6937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42403|TRXH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hioredoxin H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746 (Thioredoxin), IPR012336 (Thioredoxin-like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662 (glycerol ether metabolic process), GO:0015035 (protein disulfide oxidoreductase activity), GO:0045454 (cell redox homeostasi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550g01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0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4.26344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4A65|STR14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hodanese-like domain-containing protein 14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63 (Rhodane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339g05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0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3553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VQG2|APH1_DROM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amma-secretase subunit Aph-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294 (Gamma-secretase subunit Aph-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021 (integral component of membrane), GO:0016485 (protein processing), GO:0043085 (positive regulation of catalytic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211g03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90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29894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C8K7|FBK2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-box/kelch-repeat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014 (PAS domain), IPR001610 (PAC motif), IPR001810 (F-box domain), IPR015915 (Kelch-type beta propeller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871 (signal transducer activity), GO:0005515 (protein binding), GO:0007165 (signal transduc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765g01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9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7756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60039|RL7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60S ribosomal protein L7-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998 (Ribosomal protein L7, eukaryotic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805g02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8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38018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23144|PPI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on pump-interactor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346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8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05307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1140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RID/BRIGHT DNA-binding domain;ELM2 domain protein LENGTH=57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046g00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8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278037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275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kinase superfamily protein LENGTH=57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855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0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8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13022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732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kunitz trypsin inhibitor 1 LENGTH=21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160 (Proteinase inhibitor I3, Kunitz legum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866 (endopeptidase inhibito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927g04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79777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2514207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nserved hypothetical protein [Ricinus communis] gb|EEF48161.1| conserved hypothetical protein [Ricinus communi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212g01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8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38345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4QLH5|PSBA_LOBM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Q(B)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484 (Photosynthetic reaction centre, L/M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72 (photosynthetic electron transport in photosystem II), GO:0019684 (photosynthesis, light reaction), GO:0045156 (electron transporter, transferring electrons within the cyclic electron transport pathway of photosynthesis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054g04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8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11861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YW64|DRB4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ouble-stranded RNA-binding protein 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4720 (Double-stranded RNA-binding domain), IPR026939 (At2g23090 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249g0501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7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353820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27521|CA4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lorophyll a-b binding protein 4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2796 (Chlorophyll A-B binding protein), IPR023329 (Chlorophyll a/b binding protein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65 (photosynthesis, light harvesting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33781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7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577618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1731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O-acyltransferase WSD1-like protein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721 (O-acyltransferase, WSD1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144 (diacylglycerol O-acyltransfer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994g03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7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08142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WP_024571788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pper oxidase [Bacillus subtili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972 (Cupredox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7 (copper ion binding), GO:0016491 (oxidoreductase activity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844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7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73756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1094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kinase superfamily protein LENGTH=37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2858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44991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93332|NOD3_MEDTR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idirectional sugar transporter N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208g02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6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3553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37079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aternal effect embryo arrest protein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044g19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5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49794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7013731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nhancer of polycomb-like transcription factor protein, putative isoform 5 [Theobroma cacao] gb|EOY31350.1| Enhancer of polycomb-like transcription factor protein, putative isoform 5 [Theobroma cacao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341g02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98530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556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EK domain-containing chromatin associated protein LENGTH=77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057 (Homeodomain-like), IPR014876 (DEK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137g00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2410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580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sponse regulator 18 LENGTH=61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9057 (Homeodoma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3682 (chromat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806g01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63222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96071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A07g2660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0050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4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560552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01122|RHO_APLC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as-like GTP-binding protein RHO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06 (Small GTPase superfamily), IPR005225 (Small GTP-binding protein domain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5 (GTP binding), GO:0005622 (intracellular), GO:0006184 (GTP catabolic process), GO:0007165 (signal transduction), GO:0007264 (small GTPase mediated signal transduction), GO:0015031 (protein transport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290g07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4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54899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35685|NUDC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clear migration protein nud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978 (HSP20-like chaperon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33299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4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11773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FX9594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reen-ripe like protein 1 [Solanum melongen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496 (Protein of unknown function DUF778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84g00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4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4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8.31342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Y60156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Anng1652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7033 (Transcriptional activator, plants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561g00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4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107810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0708|CB12_SOLL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lorophyll a-b binding protein 7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2796 (Chlorophyll A-B binding protein), IPR023329 (Chlorophyll a/b binding protein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65 (photosynthesis, light harvesting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635g05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4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77950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576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NSTANS-like 5 LENGTH=35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15 (Zinc finger, B-box), IPR010402 (CC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5622 (intracellular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046g04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4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2621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T0D6|PP30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entatricopeptide repeat-containing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885 (Pentatricopeptide repeat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18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4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4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873899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1094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kinase superfamily protein LENGTH=37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324g02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013976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N58|UGE5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DP-glucose 4-epimerase 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509 (NAD-dependent epimerase/dehydratase, N-terminal domain), IPR005886 (UDP-glucose 4-epimerase GalE), IPR008089 (Nucleotide sugar epimerase), IPR025308 (UDP-glucose 4-epimerase C-termin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3978 (UDP-glucose 4-epimerase activity), GO:0005975 (carbohydrate metabolic process), GO:0006012 (galactose metabolic process), GO:0016857 (racemase and epimerase activity, acting on carbohydrates and derivatives), GO:0050662 (coenzym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156g09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7.96259E-0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4IB70|CWC21_GIBZ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e-mRNA-splicing factor CWC2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170 (mRNA splicing factor, Cwf2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689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3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47530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251076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nserved hypothetical protein [Ricinus communis] gb|EEF52950.1| conserved hypothetical protein [Ricinus communi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844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3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4079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WP_01819914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ULTISPECIES: hypothetical protein [Hydrogenedente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5150 (Domain of unknown function DUF409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503g01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3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22152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Z4I3|TRH21_ORYSJ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hioredoxin H2-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746 (Thioredoxin), IPR012336 (Thioredoxin-like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662 (glycerol ether metabolic process), GO:0015035 (protein disulfide oxidoreductase activity), GO:0045454 (cell redox homeostasi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076g02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3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810365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YT2|PP287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entatricopeptide repeat-containing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885 (Pentatricopeptide repeat), 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568g04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3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44991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2LMI9|PSBC_GUIAB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II CP43 reaction center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484 (Photosynthetic reaction centre, L/M), IPR000932 (Photosystem antenna prote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521 (photosystem), GO:0009523 (photosystem II), GO:0009767 (photosynthetic electron transport chain), GO:0009772 (photosynthetic electron transport in photosystem II), GO:0015979 (photosynthesis), GO:0016020 (membrane), GO:0016168 (chlorophyll binding), GO:0019684 (photosynthesis, light reaction), GO:0030076 (light-harvesting complex), GO:0045156 (electron transporter, transferring electrons within the cyclic electron transport pathway of photosynthesis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054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3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31627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7213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8g2741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811g00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71893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DK13066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nserved hypothetical protein 9 [Hevea brasiliensi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8637g02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045823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656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obal transcription factor group E7 LENGTH=59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7353 (NE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779g00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2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07813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0CM95|CWC21_CRYNB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e-mRNA-splicing factor CWC2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170 (mRNA splicing factor, Cwf2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519g00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2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4079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74061|RPE_SYNY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ibulose-phosphate 3-epimer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056 (Ribulose-phosphate 3-epimerase-like), IPR013785 (Aldolase-type TIM barre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5975 (carbohydrate metabolic process), GO:0008152 (metabolic process), GO:0016857 (racemase and epimerase activity, acting on carbohydrates and derivative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847g02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70109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45766|CWC15_CAEEL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CWC15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973 (Pre-mRNA-splicing factor  Cwf15/Cwc15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398 (mRNA splicing, via spliceosome), GO:0005681 (spliceosomal complex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72g04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1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726781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0R0I6|CHD8_DANR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romodomain-helicase-DNA-binding protein 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30 (SNF2-related), IPR001650 (Helicase, C-terminal), IPR014012 (Helicase/SANT-associated, DNA binding), IPR027417 (P-loop containing nucleoside triphosphate hydrolase), IPR029295 (Snf2 ATP coupl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5524 (ATP binding), GO:0042393 (histon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316g03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1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091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4WM9|EF1B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longation factor 1-beta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4717 (Translation elongation factor EF1B/ribosomal protein S6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746 (translation elongation factor activity), GO:0005853 (eukaryotic translation elongation factor 1 complex), GO:0006414 (translational elong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83g0302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297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223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0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3.61436E-0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1KN3|CYB6_KLEB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b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174 (Di-haem cytochrome, transmembrane), IPR023530 (Cytochrome b6, PetB), IPR027387 (Cytochrome b/b6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6 (iron ion binding), GO:0009055 (electron carrier activity), GO:0016020 (membrane), GO:0016021 (integral component of membrane), GO:0016491 (oxidoreductase activity), GO:0020037 (heme binding), GO:0022900 (electron transport chain), GO:0022904 (respiratory electron transport chain), GO:0045158 (electron transporter, transferring electrons within cytochrome b6/f complex of photosystem II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939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0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38879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6257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almodulin binding protein-like LENGTH=49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416 (Calmodulin binding prote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338g06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0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790585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2423|YXDL_BACS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BC transporter ATP-binding protein YxdL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439 (ABC transporter-like), IPR013525 (ABC-2 type transporter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16020 (membrane), GO:0016887 (ATP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927g04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0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1190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0639|THIO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hioredox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746 (Thioredoxin), IPR012336 (Thioredoxin-like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662 (glycerol ether metabolic process), GO:0015035 (protein disulfide oxidoreductase activity), GO:0045454 (cell redox homeostasi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732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0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366965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1JQE0|SNW1_BOVI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NW domain-containing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7862 (SKI-interacting protein, SKIP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398 (mRNA splicing, via spliceosome), GO:0005681 (spliceosomal complex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759g01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6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8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80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00048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253285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cleic acid binding protein, putative [Ricinus communis] gb|EEF29528.1| nucleic acid binding protein, putative [Ricinus communi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78 (Zinc finger, CCHC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240g03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9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9656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6JD4|SEC11_DICD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ignal peptidase complex catalytic subunit sec1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33 (Peptidase S26B, eukaryotic signal peptidase), IPR015927 (Peptidase S24/S26A/S26B/S26C), IPR028360 (Peptidase S24/S26, beta-ribbon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465 (signal peptide processing), GO:0008233 (peptidase activity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723g02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9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08158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84981|FENR_POPE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erredoxin--NADP reductase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433 (Oxidoreductase FAD/NAD(P)-binding), IPR015701 (Ferredoxin--NADP reductase), IPR017938 (Riboflavin synthase-like beta-barre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491 (oxidoreductase activity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137g0101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9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353842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DY38784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equence-specific DNA-binding transcription factor [Coffea arabic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7759 (DNA-directed RNA polymerase delta subunit/Asxl), IPR009057 (Homeodomain-like), IPR018501 (DDT domain superfamily), IPR028942 (WHIM1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6351 (transcription, DNA-templated), GO:0006355 (regulation of transcription, DNA-templated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249g04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9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923118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212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OF zinc finger protein 2 LENGTH=20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851 (Zinc finger, Dof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6355 (regulation of transcription, DNA-templated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080g01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352304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FLP0|MA65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65-kDa microtubule-associated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7145 (Microtubule-associated protein, MAP65/Ase1/PRC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226 (microtubule cytoskeleton organization), GO:0000910 (cytokinesis), GO:0008017 (microtubul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1399g00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8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5557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4SIE1|GLGA_AERS4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ycogen synth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296 (Glycosyl transferase, family 1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058 (biosynthet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029g00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8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662680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21335|TADA_BACS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NA-specific adenosine deamin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193 (Cytidine deaminase-like), IPR028883 (tRNA-specific adenosine deami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2100 (tRNA wobble adenosine to inosine editing), GO:0003824 (catalytic activity), GO:0008251 (tRNA-specific adenosine deaminase activity), GO:0008270 (zinc ion binding), GO:0016787 (hydro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386g08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8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97929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R210|TFEB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anscription factor EB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598 (Myc-type, basic helix-loop-helix (bHLH)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6983 (protein dimerization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976g00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31760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GZA8|ULT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ULTRAPETALA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6714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9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1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6411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38825|IAA7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uxin-responsive protein IAA7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311 (AUX/IAA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634 (nucleus), GO:0006355 (regulation of transcription, DNA-templated), GO:0046983 (protein dimerization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22811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8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779032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41854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TART-2 domain protein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3393 (START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017g0601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8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664496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4V0I4|F16PA_XANC8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ructose-1,6-bisphosphatase class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146 (Fructose-1,6-bisphosphatase class 1/Sedoheputulose-1,7-bisphosphat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975 (carbohydrate metabolic process), GO:0042132 (fructose 1,6-bisphosphate 1-phosphatase activity), GO:0042578 (phosphoric ester hydro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647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8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6040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21046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yosin heavy chain-like protein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9448 (EEIG1/EHBP1 N-termin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233g00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7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66761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852g03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7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730053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3610227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Ycf68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868g02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7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505307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40T9|COL4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protein CONSTANS-LIKE 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15 (Zinc finger, B-box), IPR010402 (CC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5622 (intracellular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864g07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7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8491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BX46|RBM24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2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178g01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7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656297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31562|ACCD_CUSR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cetyl-coenzyme A carboxylase carboxyl transferase subunit bet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438 (Acetyl-CoA carboxylase carboxyl transferase, beta subunit), IPR029045 (ClpP/croto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989 (acetyl-CoA carboxylase activity), GO:0006633 (fatty acid biosynthetic process), GO:0009317 (acetyl-CoA carboxylase complex), GO:0016874 (lig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658g01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7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235445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CM43526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sphatidylinositol-specific phospholipase c [Listeria monocytogene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7946 (PLC-like phosphodiesterase, TIM beta/alpha-barre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629 (lipid metabolic process), GO:0008081 (phosphoric diester hydro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629g02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7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304262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3VH2|BBD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ifunctional nuclease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729 (Bifunctional nucleas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518 (nucle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123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08142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0TI32|ACCA_HELM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cetyl-coenzyme A carboxylase carboxyl transferase subunit alph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095 (Acetyl-CoA carboxylase, alpha subunit), IPR011763 (Acetyl-coenzyme A carboxyltransferase, C-terminal), IPR029045 (ClpP/crotona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989 (acetyl-CoA carboxylase activity), GO:0006633 (fatty acid biosynthetic process), GO:0009317 (acetyl-CoA carboxylase complex), GO:0016874 (lig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757g0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6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16702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290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longation factor Ts family protein LENGTH=95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16 (Translation elongation factor EFTs/EF1B), IPR012340 (Nucleic acid-binding, OB-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3746 (translation elongation factor activity), GO:0005515 (protein binding), GO:0005622 (intracellular), GO:0006414 (translational elong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488g08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6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32151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9423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4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121258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A4QJI0|PSBA_AETGR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Q(B)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484 (Photosynthetic reaction centre, L/M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72 (photosynthetic electron transport in photosystem II), GO:0019684 (photosynthesis, light reaction), GO:0045156 (electron transporter, transferring electrons within the cyclic electron transport pathway of photosynthesis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4009g02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4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94985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252146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icrotubule-associated protein futsch, putative [Ricinus communis] gb|EEF40953.1| Microtubule-associated protein futsch, putative [Ricinus communi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770g00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4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532878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3Z08|E13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ucan endo-1,3-beta-glucosidase 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490 (Glycoside hydrolase, family 17), IPR012946 (X8 domain), IPR017853 (Glycoside hydrolase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553 (hydrolase activity, hydrolyzing O-glycosyl compounds), GO:0005975 (carbohydrate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321g0202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4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810438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LIG2|RLK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eceptor-like protein kin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009 (Protein kinase-like domain), IPR013320 (Concanavalin A-like lectin/glucanase domain), IPR014729 (Rossmann-like alpha/beta/alpha sandwich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672 (protein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520g0803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4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4222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3921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ucose-1-phosphate adenylyltransferase family protein LENGTH=52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831 (Glucose-1-phosphate adenylyltransferase), IPR029044 (Nucleotide-diphospho-sugar transferases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978 (glycogen biosynthetic process), GO:0008878 (glucose-1-phosphate adenylyltransferase activity), GO:0009058 (biosynthetic process), GO:0016779 (nucleotidyltransfer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576g00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8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3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36451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371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quaporin-like superfamily protein LENGTH=28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425 (Major intrinsic protein), IPR023271 (Aquaporin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215 (transporter activity), GO:0006810 (transport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1737g0002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3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2410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C9K2|CP12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alvin cycle protein CP12-3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823 (Domain of unknown function CP12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893g02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5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9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2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941469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SSK5|MLP43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LP-like protein 4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916 (Bet v I domain), IPR023393 (START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952 (defense response), GO:0009607 (response to biotic stimulu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375g01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2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730304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F4I2J8|CATIN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act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8816 (Cactin, central domain), IPR019134 (Cactin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113g07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5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2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353820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NP_001051767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duct [Oryza sativa Japonica Group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494g00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2192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583g06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8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2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108066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84981|FENR_POPE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erredoxin--NADP reductase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433 (Oxidoreductase FAD/NAD(P)-binding), IPR015701 (Ferredoxin--NADP reductase), IPR017938 (Riboflavin synthase-like beta-barre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491 (oxidoreductase activity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717g0301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2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000480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0860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of unknown function (DUF1191) LENGTH=31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605 (Protein of unknown function DUF1191), IPR013320 (Concanavalin A-like lectin/glucanas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847g07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2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980570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41009|TOC34_PE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ranslocase of chloroplast 3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690 (Chloroplast protein import component Toc86/159), IPR024283 (Domain of unknown function DUF3406, chloroplast translocase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5 (GTP binding), GO:0016817 (hydrolase activity, acting on acid anhydride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36g08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5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4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2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191248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T076|ENL2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arly nodulin-like protein 2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972 (Cupredox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055 (electron carrie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781g00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1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42704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FV29|YIDC_BRUS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embrane protein insertase Yid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08 (Membrane insertase OXA1/ALB3/YidC), IPR028055 (Membrane insertase YidC/Oxa1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021 (integral component of membrane), GO:0051205 (protein insertion into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568g04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8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0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39724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1ACH1|CYB6_CHAVU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b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174 (Di-haem cytochrome, transmembrane), IPR027387 (Cytochrome b/b6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055 (electron carrier activity), GO:0016020 (membrane), GO:0016491 (oxidoreductase activity), GO:0022904 (respiratory electron transport chai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309g0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0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815388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41061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uxin canalization protein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546 (Domain of unknown function DUF828), IPR013666 (Pleckstrin-like, plant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56g11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0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79865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1292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BP (S-ribonuclease binding protein) family protein LENGTH=33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083 (Zinc finger, RING/FYVE/PHD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0715g01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0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0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283895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708g10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70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584112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1C5T7|HEM6_YERP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Oxygen-dependent coproporphyrinogen-III oxid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260 (Coproporphyrinogen III oxidase, aerobic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109 (coproporphyrinogen oxidase activity), GO:0006779 (porphyrin-containing compound biosynthetic process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8465g02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9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53365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00423|HMGYA_SOYB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MG-Y-related protein 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1 (Winged helix-turn-helix DNA-binding domain), IPR020478 (AT hook-lik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786 (nucleosome), GO:0003677 (DNA binding), GO:0005634 (nucleus), GO:0006334 (nucleosome assembl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718g07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9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71950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203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terol methyltransferase 2 LENGTH=36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3705 (Sterol methyltransferase C-terminal), IPR029063 (S-adenosyl-L-methionine-dependent methyltransfer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694 (steroid biosynthetic process), GO:0008152 (metabolic process), GO:0008168 (methyltransfer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608g01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4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8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819781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23264|SEBP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elenium-binding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8826 (Selenium-binding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8430 (selenium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444g09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8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7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8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399017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6NUB2|CW15A_XENL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CWC15 homolog A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973 (Pre-mRNA-splicing factor  Cwf15/Cwc15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398 (mRNA splicing, via spliceosome), GO:0005681 (spliceosomal complex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01g0702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7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25159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C652|RBP1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688g03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7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318754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XI36|MBD10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ethyl-CpG-binding domain-containing protein 1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177 (DNA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7 (DNA binding), GO:0005634 (nucleu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869g0500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7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391713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359800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Dihydroflavonol-4-reductase [Medicago truncatula] gb|AES68253.1| cinnamyl-alcohol dehydrogenase-like protein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509 (NAD-dependent epimerase/dehydratase, N-terminal domain), IPR016040 (NAD(P)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50662 (coenzym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02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6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242643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NP_00111863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igh chlorophyll fluorescence 243 [Arabidopsis thaliana] gb|AEE75618.1| high chlorophyll fluorescence 243 [Arabidopsis thalian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374g09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6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5978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KEH21046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yosin heavy chain-like protein [Medicago truncatula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9448 (EEIG1/EHBP1 N-termin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119g02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6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54899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25989|YIDC_HELPY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embrane protein insertase Yid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08 (Membrane insertase OXA1/ALB3/YidC), IPR028055 (Membrane insertase YidC/Oxa1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021 (integral component of membrane), GO:0051205 (protein insertion into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538g02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0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6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786235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3672|UUP_ECOLI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BC transporter ATP-binding protein uup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439 (ABC transporter-like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16887 (ATP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53g0301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6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16746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RWD0|COL1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protein CONSTANS-LIKE 1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15 (Zinc finger, B-box), IPR010402 (CC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5622 (intracellular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487g01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5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404711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37218|H1_SOLL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istone H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819 (Histone H5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786 (nucleosome), GO:0003677 (DNA binding), GO:0005634 (nucleus), GO:0006334 (nucleosome assembl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761g05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8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36503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B7ZUF3|SETD3_XENTR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Histone-lysine N-methyltransferase setd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5353 (Rubisco LSMT, substrate-binding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287g02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5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89002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04006|PSAH_BRACM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I reaction center subunit VI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928 (Photosystem I PsaH, reaction centre subunit VI), IPR023833 (Signal peptide, camelysin), IPR029027 (Single alpha-helix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522 (photosystem I), GO:0009538 (photosystem I reaction center), GO:0015979 (photosynthesi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276g00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6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4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268982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2360|CB11_SOLL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hlorophyll a-b binding protein 6A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2796 (Chlorophyll A-B binding protein), IPR023329 (Chlorophyll a/b binding protein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765 (photosynthesis, light harvesting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999g01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3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49252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O04375|2A5A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erine/threonine protein phosphatase 2A 57 kDa regulatory subunit B' alpha isoform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554 (Protein phosphatase 2A, regulatory B subunit, B56), IPR016024 (Armadillo-type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59 (protein phosphatase type 2A complex), GO:0005488 (binding), GO:0007165 (signal transduction), GO:0008601 (protein phosphatase type 2A regulato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594g01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210090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FRL3|ERDL6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Sugar transporter ERD6-like 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828 (General substrate transporter), IPR020846 (Major facilitator superfamily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215 (transporter activity), GO:0016021 (integral component of membrane), GO:0022857 (transmembrane transporter activity), 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332g04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1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2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06651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76648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8g3234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442 (Protein of unknown function DUF1645, plant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9447g0101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2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5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2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3086019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DC07|LNEBL_MOUS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IM zinc-binding domain-containing Nebulett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81 (Zinc finger, LIM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160g1002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2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64461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2355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MATE efflux family protein LENGTH=469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528 (Multi antimicrobial extrusion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6855 (drug transmembrane transport), GO:0015238 (drug transmembrane transporter activity), GO:0015297 (antiporter activity), GO:0016020 (membrane), 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899g02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7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0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1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742558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303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arly-responsive to dehydration stress protein (ERD4) LENGTH=72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864 (Domain of unknown function DUF221), IPR027815 (Domain of unknown function DUF4463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030g02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1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45474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623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lant invertase/pectin methylesterase inhibitor superfamily protein LENGTH=20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6501 (Pectinesterase inhibitor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857 (enzyme inhibitor activity), GO:0030599 (pectinester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036g03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957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560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1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0149652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5904|POR_AVES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ochlorophyllide reductase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347 (Glucose/ribitol dehydrogen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8152 (metabolic process), GO:0016491 (oxidoreductase activity), GO:0016630 (protochlorophyllide reductase activity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142g02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6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5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1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76516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4G290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elongation factor Ts family protein LENGTH=95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16 (Translation elongation factor EFTs/EF1B), IPR012340 (Nucleic acid-binding, OB-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3746 (translation elongation factor activity), GO:0005515 (protein binding), GO:0005622 (intracellular), GO:0006414 (translational elong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0048g02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1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043331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85A24|CYB6_ANTFO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b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6174 (Di-haem cytochrome, transmembrane), IPR023530 (Cytochrome b6, PetB), IPR027387 (Cytochrome b/b6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6 (iron ion binding), GO:0009055 (electron carrier activity), GO:0016020 (membrane), GO:0016021 (integral component of membrane), GO:0016491 (oxidoreductase activity), GO:0020037 (heme binding), GO:0022900 (electron transport chain), GO:0022904 (respiratory electron transport chain), GO:0045158 (electron transporter, transferring electrons within cytochrome b6/f complex of photosystem II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216g09026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4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4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0685767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1G5548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otein containing PDZ domain, a K-box domain, and a TPR region LENGTH=33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478 (PDZ domain), 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145g02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3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9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0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278037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ref|XP_002532850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nucleic acid binding protein, putative [Ricinus communis] gb|EEF29528.1| nucleic acid binding protein, putative [Ricinus communi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878 (Zinc finger, CCHC-typ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676 (nucleic acid binding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519g01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9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9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60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18509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76LC6|RBM24_DANR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NA-binding protein 24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409g06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9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433139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FHH8|COL5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Zinc finger protein CONSTANS-LIKE 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315 (Zinc finger, B-box), IPR010402 (CC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, GO:0005622 (intracellular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406g0404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50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30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9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1652887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gb|AER28834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OSII_At2g15890-like protein [Solanum volubile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472g0200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0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9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020401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57242|UUP1_HAEI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ABC transporter ATP-binding protein uup-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439 (ABC transporter-like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24 (ATP binding), GO:0016887 (ATP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6906g01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8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677658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89516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4g3535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5343g01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8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047018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5355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YELLOW STRIPE like 3 LENGTH=67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4813 (Oligopeptide transporter, OPT superfamily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000g01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2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3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8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659696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82658|TL19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hylakoid lumenal 19 kDa protein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683 (Photosystem II PsbP, oxygen evolving complex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9 (calcium ion binding), GO:0009523 (photosystem II), GO:0009654 (photosystem II oxygen evolving complex), GO:0015979 (photosynthesis), GO:0019898 (extrinsic component of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529g0001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8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9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8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89885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8188|PSBK_MAIZ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hotosystem II reaction center protein K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686 (Photosystem II PsbI), IPR003687 (Photosystem II PsbK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9523 (photosystem II), GO:0009539 (photosystem II reaction center), GO:0015979 (photosynthesis), GO:0016020 (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807g11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2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7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8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5862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3G22200.2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yridoxal phosphate (PLP)-dependent transferases superfamily protein LENGTH=51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5814 (Aminotransferase class-III), IPR015424 (Pyridoxal phosphate-dependent transfer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824 (catalytic activity), GO:0008483 (transaminase activity), GO:0030170 (pyridoxal phosphat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lastRenderedPageBreak/>
              <w:t>Niben101Scf01964g0201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6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8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6372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666g00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76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63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7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505423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74518|LRTA_SYNY3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Light-repressed protein A homolog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3489 (Ribosomal protein S30Ae/sigma 54 modulation prote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44238 (primary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887g0401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7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0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7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653365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9614|TTC1_HUMA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etratricopeptide repeat protein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, IPR012336 (Thioredoxin-like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747g00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39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72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3321513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Y11893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3g1319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5187g03007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13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68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68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46845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18212|PSBP2_TOBAC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Oxygen-evolving enhancer protein 2-2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2683 (Photosystem II PsbP, oxygen evolving complex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09 (calcium ion binding), GO:0009523 (photosystem II), GO:0009654 (photosystem II oxygen evolving complex), GO:0015979 (photosynthesis), GO:0019898 (extrinsic component of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897g03002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50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0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6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071664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46417|GSTX3_SOYBN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utathione S-transferase 3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0987 (Glutathione S-transferase, C-terminal-like), IPR012336 (Thioredoxin-like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237g0400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8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1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61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5776188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273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Prefoldin chaperone subunit family protein LENGTH=62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550g01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4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5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4005531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94A65|STR14_ARATH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Rhodanese-like domain-containing protein 14, chloroplastic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763 (Rhodanese-like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7355g01005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98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21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39118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9427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2g2932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694g12011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73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68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5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14960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2967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etratricopeptide repeat (TPR)-like superfamily protein LENGTH=536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2160g06059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51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92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54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8628626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P08742|COX1_MAIZE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tochrome c oxidase subunit 1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883 (Cytochrome c oxidase subunit I), IPR023615 (Cytochrome c oxidase, subunit I, copper-binding site), IPR023616 (Cytochrome c oxidase, subunit I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129 (cytochrome-c oxidase activity), GO:0005506 (iron ion binding), GO:0009055 (electron carrier activity), GO:0009060 (aerobic respiration), GO:0016021 (integral component of membrane), GO:0020037 (hem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1184g14003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142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87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47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2607504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emb|CDX94272.1|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BnaC02g29320D [Brassica napus]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0860g0301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657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40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46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704091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5110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Fe superoxide dismutase 2 LENGTH=305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1189 (Manganese/iron superoxide dismutase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4784 (superoxide dismutase activity), GO:0006801 (superoxide metabolic process), GO:0046872 (metal ion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4528g09004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286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179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23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4820521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2G2826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cyclic nucleotide-gated channel 15 LENGTH=678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14710 (RmlC-like jelly roll fold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18637g02010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324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205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09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32081427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AT5G65630.1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global transcription factor group E7 LENGTH=590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27353 (NET domain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NA</w:t>
            </w:r>
          </w:p>
        </w:tc>
      </w:tr>
      <w:tr w:rsidR="00FA2EC9" w:rsidRPr="00FA2EC9" w:rsidTr="00FA2EC9">
        <w:trPr>
          <w:trHeight w:val="300"/>
        </w:trPr>
        <w:tc>
          <w:tcPr>
            <w:tcW w:w="2841" w:type="dxa"/>
            <w:noWrap/>
            <w:hideMark/>
          </w:tcPr>
          <w:p w:rsidR="00B96224" w:rsidRPr="00FA2EC9" w:rsidRDefault="00B96224">
            <w:r w:rsidRPr="00FA2EC9">
              <w:t>Niben101Scf03251g00008.1</w:t>
            </w:r>
          </w:p>
        </w:tc>
        <w:tc>
          <w:tcPr>
            <w:tcW w:w="774" w:type="dxa"/>
            <w:noWrap/>
            <w:hideMark/>
          </w:tcPr>
          <w:p w:rsidR="00B96224" w:rsidRPr="00FA2EC9" w:rsidRDefault="00B96224" w:rsidP="00B96224">
            <w:r w:rsidRPr="00FA2EC9">
              <w:t>485</w:t>
            </w:r>
          </w:p>
        </w:tc>
        <w:tc>
          <w:tcPr>
            <w:tcW w:w="812" w:type="dxa"/>
            <w:noWrap/>
            <w:hideMark/>
          </w:tcPr>
          <w:p w:rsidR="00B96224" w:rsidRPr="00FA2EC9" w:rsidRDefault="00B96224" w:rsidP="00B96224">
            <w:r w:rsidRPr="00FA2EC9">
              <w:t>306</w:t>
            </w:r>
          </w:p>
        </w:tc>
        <w:tc>
          <w:tcPr>
            <w:tcW w:w="932" w:type="dxa"/>
            <w:noWrap/>
            <w:hideMark/>
          </w:tcPr>
          <w:p w:rsidR="00B96224" w:rsidRPr="00FA2EC9" w:rsidRDefault="00B96224" w:rsidP="00B96224">
            <w:r w:rsidRPr="00FA2EC9">
              <w:t>-0.505</w:t>
            </w:r>
          </w:p>
        </w:tc>
        <w:tc>
          <w:tcPr>
            <w:tcW w:w="1387" w:type="dxa"/>
            <w:noWrap/>
            <w:hideMark/>
          </w:tcPr>
          <w:p w:rsidR="00B96224" w:rsidRPr="00FA2EC9" w:rsidRDefault="00B96224" w:rsidP="00B96224">
            <w:r w:rsidRPr="00FA2EC9">
              <w:t>0.028591545</w:t>
            </w:r>
          </w:p>
        </w:tc>
        <w:tc>
          <w:tcPr>
            <w:tcW w:w="2944" w:type="dxa"/>
            <w:noWrap/>
            <w:hideMark/>
          </w:tcPr>
          <w:p w:rsidR="00B96224" w:rsidRPr="00FA2EC9" w:rsidRDefault="00B96224">
            <w:r w:rsidRPr="00FA2EC9">
              <w:t>sp|Q40831|TBA1_PELFA</w:t>
            </w:r>
          </w:p>
        </w:tc>
        <w:tc>
          <w:tcPr>
            <w:tcW w:w="4764" w:type="dxa"/>
            <w:noWrap/>
            <w:hideMark/>
          </w:tcPr>
          <w:p w:rsidR="00B96224" w:rsidRPr="00FA2EC9" w:rsidRDefault="00B96224">
            <w:r w:rsidRPr="00FA2EC9">
              <w:t>Tubulin alpha-1 chain</w:t>
            </w:r>
          </w:p>
        </w:tc>
        <w:tc>
          <w:tcPr>
            <w:tcW w:w="5103" w:type="dxa"/>
            <w:noWrap/>
            <w:hideMark/>
          </w:tcPr>
          <w:p w:rsidR="00B96224" w:rsidRPr="00FA2EC9" w:rsidRDefault="00B96224">
            <w:r w:rsidRPr="00FA2EC9">
              <w:t>IPR000217 (Tubulin), IPR023123 (Tubulin, C-terminal)</w:t>
            </w:r>
          </w:p>
        </w:tc>
        <w:tc>
          <w:tcPr>
            <w:tcW w:w="10348" w:type="dxa"/>
            <w:noWrap/>
            <w:hideMark/>
          </w:tcPr>
          <w:p w:rsidR="00B96224" w:rsidRPr="00FA2EC9" w:rsidRDefault="00B96224">
            <w:r w:rsidRPr="00FA2EC9">
              <w:t>GO:0003924 (GTPase activity), GO:0005200 (structural constituent of cytoskeleton), GO:0005525 (GTP binding), GO:0005874 (microtubule), GO:0006184 (GTP catabolic process), GO:0007017 (microtubule-based process), GO:0043234 (protein complex), GO:0051258 (protein polymerization)</w:t>
            </w:r>
          </w:p>
        </w:tc>
      </w:tr>
    </w:tbl>
    <w:p w:rsidR="007C3ACA" w:rsidRPr="00FA2EC9" w:rsidRDefault="00B96224">
      <w:r w:rsidRPr="00FA2EC9">
        <w:fldChar w:fldCharType="end"/>
      </w:r>
    </w:p>
    <w:p w:rsidR="00385C2F" w:rsidRPr="00FA2EC9" w:rsidRDefault="00385C2F"/>
    <w:p w:rsidR="00FA2EC9" w:rsidRPr="00FA2EC9" w:rsidRDefault="00385C2F" w:rsidP="00385C2F">
      <w:pPr>
        <w:pStyle w:val="ListParagraph"/>
        <w:numPr>
          <w:ilvl w:val="0"/>
          <w:numId w:val="2"/>
        </w:numPr>
        <w:rPr>
          <w:b/>
        </w:rPr>
      </w:pPr>
      <w:r w:rsidRPr="00FA2EC9">
        <w:rPr>
          <w:b/>
        </w:rPr>
        <w:t>Downregulated</w:t>
      </w:r>
    </w:p>
    <w:p w:rsidR="00FA2EC9" w:rsidRPr="00FA2EC9" w:rsidRDefault="00FA2EC9" w:rsidP="00FA2EC9">
      <w:r w:rsidRPr="00FA2EC9">
        <w:fldChar w:fldCharType="begin"/>
      </w:r>
      <w:r w:rsidRPr="00FA2EC9">
        <w:instrText xml:space="preserve"> LINK Excel.Sheet.12 "C:\\Users\\eirini\\Desktop\\VIRP1 PAPER 30-5-26\\SUP TABLES.xlsx" "TABLE S4!R467C1:R617C9" \a \f 5 \h  \* MERGEFORMAT </w:instrText>
      </w:r>
      <w:r w:rsidRPr="00FA2EC9">
        <w:fldChar w:fldCharType="separate"/>
      </w:r>
    </w:p>
    <w:tbl>
      <w:tblPr>
        <w:tblStyle w:val="TableGrid"/>
        <w:tblW w:w="29905" w:type="dxa"/>
        <w:tblLook w:val="04A0" w:firstRow="1" w:lastRow="0" w:firstColumn="1" w:lastColumn="0" w:noHBand="0" w:noVBand="1"/>
      </w:tblPr>
      <w:tblGrid>
        <w:gridCol w:w="2875"/>
        <w:gridCol w:w="774"/>
        <w:gridCol w:w="720"/>
        <w:gridCol w:w="932"/>
        <w:gridCol w:w="1390"/>
        <w:gridCol w:w="2943"/>
        <w:gridCol w:w="4820"/>
        <w:gridCol w:w="5103"/>
        <w:gridCol w:w="10348"/>
      </w:tblGrid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 w:rsidP="00FA2EC9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ID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Cas9 av. reads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pPr>
              <w:rPr>
                <w:b/>
                <w:bCs/>
              </w:rPr>
            </w:pPr>
            <w:r w:rsidRPr="00FA2EC9">
              <w:rPr>
                <w:b/>
                <w:bCs/>
                <w:i/>
                <w:iCs/>
              </w:rPr>
              <w:t>virp1</w:t>
            </w:r>
            <w:r w:rsidRPr="00FA2EC9">
              <w:rPr>
                <w:b/>
                <w:bCs/>
              </w:rPr>
              <w:t xml:space="preserve"> av. reads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log2FC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padj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 w:rsidP="00FA2EC9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Blast-Hit-Accession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 w:rsidP="00FA2EC9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Human-Readable-Descriptio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 w:rsidP="00FA2EC9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Interpro-ID (Descriptio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 w:rsidP="00FA2EC9">
            <w:pPr>
              <w:rPr>
                <w:b/>
                <w:bCs/>
              </w:rPr>
            </w:pPr>
            <w:r w:rsidRPr="00FA2EC9">
              <w:rPr>
                <w:b/>
                <w:bCs/>
              </w:rPr>
              <w:t>Gene-Ontology-ID (Name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683g0304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3.93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44444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MAU3|TAF6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Transcription initiation factor TFIID subunit 6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9072 (Histone-fold), IPR011442 (Domain of unknown function DUF1546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634 (nucleus), GO:0006352 (DNA-templated transcription, initiation), GO:0046982 (protein heterodimerization activity), GO:0051090 (regulation of sequence-specific DNA binding transcription facto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008g01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5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3.70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138359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2G33830.2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Dormancy/auxin associated family protein LENGTH=108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8406 (Dormancyauxin associated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327g0202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0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3.43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087259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gb|ACM43526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hosphatidylinositol-specific phospholipase c [Listeria monocytogenes]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7946 (PLC-like phosphodiesterase, TIM beta/alpha-barrel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6629 (lipid metabolic process), GO:0008081 (phosphoric diester hydro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084g06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7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3.4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035942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23137|GRP1_TOBAC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Glycine-rich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068g0001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4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3.25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179288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3C1J5|ATPB_NICSY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ATP synthase subunit beta, chloroplastic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793 (ATPase, F1/V1/A1 complex, alpha/beta subunit, C-terminal), IPR001469 (ATPase, F1 complex, delta/epsilon subunit), IPR020003 (ATPase, alpha/beta subunit, nucleotide-binding domain, active sit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24 (ATP binding), GO:0015986 (ATP synthesis coupled proton transport), GO:0015991 (ATP hydrolysis coupled proton transport), GO:0016820 (hydrolase activity, acting on acid anhydrides, catalyzing transmembrane movement of substances), GO:0033178 (proton-transporting two-sector ATPase complex, catalytic domain), GO:0045261 (proton-transporting ATP synthase complex, catalytic core F(1)), GO:0046933 (proton-transporting ATP synthase activity, rotational mechanism), GO:0046961 (proton-transporting ATPase activity, rotational mechanism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975g01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0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3.20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630315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emb|CDY10237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naC05g04800D [Brassica napus]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25322 (Protein of unknown function DUF4228, plant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098g00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5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99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810018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14F96|RK23_POPAL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50S ribosomal protein L23, chloroplastic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3025 (Ribosomal protein L25/L23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0166 (nucleotide binding), GO:0003735 (structural constituent of ribosome), GO:0005622 (intracellular), GO:0005840 (ribosome), GO:0006412 (trans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209g01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20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1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82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021612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gb|ACY74744.2|</w:t>
            </w:r>
          </w:p>
        </w:tc>
        <w:tc>
          <w:tcPr>
            <w:tcW w:w="9923" w:type="dxa"/>
            <w:gridSpan w:val="2"/>
            <w:noWrap/>
            <w:hideMark/>
          </w:tcPr>
          <w:p w:rsidR="00FA2EC9" w:rsidRPr="00FA2EC9" w:rsidRDefault="00FA2EC9">
            <w:r w:rsidRPr="00FA2EC9">
              <w:t>methanol inducible protein [Nicotiana benthamiana]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621g05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68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436072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75KR1|PPDK2_ORYSJ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yruvate, phosphate dikinase 2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0121 (Pyruvate, phosphate dikinase), IPR015813 (Pyruvate/Phosphoenolpyruvate kinase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5524 (ATP binding), GO:0006090 (pyruvate metabolic process), GO:0016301 (kinase activity), GO:0016310 (phosphorylation), GO:0016772 (transferase activity, transferring phosphorus-containing groups), GO:0050242 (pyruvate, phosphate dikin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078g05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883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5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53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361462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A1EA06|RR14_AGRST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30S ribosomal protein S14, chloroplastic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209 (Ribosomal protein S14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735 (structural constituent of ribosome), GO:0005622 (intracellular), GO:0005840 (ribosome), GO:0006412 (trans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290g07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48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264451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O35685|NUDC_MOUSE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Nuclear migration protein nudC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8978 (HSP20-like chaperon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9596g00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47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296102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2G3746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nodulin MtN21 /EamA-like transporter family protein LENGTH=380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620 (EamA domain), IPR030184 (WAT1-related prote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16020 (membrane), GO:0016021 (integral component of membrane), GO:0022857 (transmembrane transporte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133g02029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0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46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193821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FLJ2|NC100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NAC domain-containing protein 100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3441 (NAC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677 (DNA binding), GO:0006355 (regulation of transcription, DNA-templated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383g0401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44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875498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1G1021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mitogen-activated protein kinase 1 LENGTH=370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4672 (protein kinase activity), GO:0004674 (protein serine/threonine kinase activity), GO:0004707 (MAP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932g05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33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589562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3G1503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TCP family transcription factor 4 LENGTH=420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5333 (Transcription factor, TCP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049g0501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2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713907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SXA1|P4KA1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hosphatidylinositol 4-kinase alpha 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5433 (Phosphatidylinositol Kinase), IPR016024 (Armadillo-type fold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488 (binding), GO:0046854 (phosphatidylinositol phosphorylation), GO:0048015 (phosphatidylinositol-mediated signal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280g0300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249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991234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2G40095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Alpha/beta hydrolase related protein LENGTH=209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9498 (MENTAL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1126g0200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7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21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258563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SXZ2|FT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rotein FLOWERING LOCUS T</w:t>
            </w:r>
          </w:p>
        </w:tc>
        <w:tc>
          <w:tcPr>
            <w:tcW w:w="15451" w:type="dxa"/>
            <w:gridSpan w:val="2"/>
            <w:noWrap/>
            <w:hideMark/>
          </w:tcPr>
          <w:p w:rsidR="00FA2EC9" w:rsidRPr="00FA2EC9" w:rsidRDefault="00FA2EC9">
            <w:r w:rsidRPr="00FA2EC9">
              <w:t>IPR008914 (Phosphatidylethanolamine-binding protein PEBP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5534g01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21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234256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1G6622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Subtilase family protein LENGTH=75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5500 (Peptidase S8, subtilisin-related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8822g02016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16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31669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84KG5|CCD_CROSA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arotenoid 9,10(9',10')-cleavage dioxygenase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4294 (Carotenoid oxygen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lastRenderedPageBreak/>
              <w:t>Niben101Scf02594g07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14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047682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3VH2|BBD2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ifunctional nuclease 2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3729 (Bifunctional nucleas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4518 (nucle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793g2700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14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33665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4KU5|PAP3_BRACM</w:t>
            </w:r>
          </w:p>
        </w:tc>
        <w:tc>
          <w:tcPr>
            <w:tcW w:w="9923" w:type="dxa"/>
            <w:gridSpan w:val="2"/>
            <w:noWrap/>
            <w:hideMark/>
          </w:tcPr>
          <w:p w:rsidR="00FA2EC9" w:rsidRPr="00FA2EC9" w:rsidRDefault="00FA2EC9">
            <w:r w:rsidRPr="00FA2EC9">
              <w:t>Plastid lipid-associated protein 3, chloroplastic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985g0402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1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12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4.95487E-0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ref|XP_001288151.1|</w:t>
            </w:r>
          </w:p>
        </w:tc>
        <w:tc>
          <w:tcPr>
            <w:tcW w:w="20271" w:type="dxa"/>
            <w:gridSpan w:val="3"/>
            <w:noWrap/>
            <w:hideMark/>
          </w:tcPr>
          <w:p w:rsidR="00FA2EC9" w:rsidRPr="00FA2EC9" w:rsidRDefault="00FA2EC9">
            <w:r w:rsidRPr="00FA2EC9">
              <w:t>ankyrin repeat protein [Trichomonas vaginalis G3] gb|EAX75221.1| ankyrin repeat protein, putative [Trichomonas vaginalis G3]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732g0201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12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201074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ref|XP_002531664.1|</w:t>
            </w:r>
          </w:p>
        </w:tc>
        <w:tc>
          <w:tcPr>
            <w:tcW w:w="20271" w:type="dxa"/>
            <w:gridSpan w:val="3"/>
            <w:noWrap/>
            <w:hideMark/>
          </w:tcPr>
          <w:p w:rsidR="00FA2EC9" w:rsidRPr="00FA2EC9" w:rsidRDefault="00FA2EC9">
            <w:r w:rsidRPr="00FA2EC9">
              <w:t>conserved hypothetical protein [Ricinus communis] gb|EEF30708.1| conserved hypothetical protein [Ricinus communis]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6248g00007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87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0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12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401711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dbj|BAA21495.1|</w:t>
            </w:r>
          </w:p>
        </w:tc>
        <w:tc>
          <w:tcPr>
            <w:tcW w:w="9923" w:type="dxa"/>
            <w:gridSpan w:val="2"/>
            <w:noWrap/>
            <w:hideMark/>
          </w:tcPr>
          <w:p w:rsidR="00FA2EC9" w:rsidRPr="00FA2EC9" w:rsidRDefault="00FA2EC9">
            <w:r w:rsidRPr="00FA2EC9">
              <w:t>metallocarboxypeptidase inhibitor [Solanum tuberosum]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923g03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12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580593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LUH8|HFA6B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Heat stress transcription factor A-6b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1991 (Winged helix-turn-helix DNA-binding domain), IPR027725 (Heat shock transcription factor family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700 (sequence-specific DNA binding transcription factor activity), GO:0005634 (nucleus), GO:0006355 (regulation of transcription, DNA-templated), GO:0009408 (response to heat), GO:0043565 (sequence-specific D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166g17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10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418254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82BY4|DNAJ2_STRAW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haperone protein DnaJ 2</w:t>
            </w:r>
          </w:p>
        </w:tc>
        <w:tc>
          <w:tcPr>
            <w:tcW w:w="15451" w:type="dxa"/>
            <w:gridSpan w:val="2"/>
            <w:noWrap/>
            <w:hideMark/>
          </w:tcPr>
          <w:p w:rsidR="00FA2EC9" w:rsidRPr="00FA2EC9" w:rsidRDefault="00FA2EC9">
            <w:r w:rsidRPr="00FA2EC9">
              <w:t>IPR001623 (DnaJ domain), IPR022226 (Protein of unknown function DUF3752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133g01029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06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644908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4A21|SPX4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SPX domain-containing protein 4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4331 (SPX, N-terminal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8639g0002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04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213077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LDF2|LAG11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LAG1 longevity assurance homolog 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6634 (TRAM/LAG1/CLN8 homology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16021 (integral component of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9973g0001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03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039263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O82012|HSP12_SOLPE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17.6 kDa class I heat shock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8978 (HSP20-like chaperon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8130g0001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2.0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817268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SR36|GSTU8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Glutathione S-transferase U8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0987 (Glutathione S-transferase, C-terminal-like), IPR012336 (Thioredoxin-like fold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7788g00007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2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99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248333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ref|XP_002521463.1|</w:t>
            </w:r>
          </w:p>
        </w:tc>
        <w:tc>
          <w:tcPr>
            <w:tcW w:w="20271" w:type="dxa"/>
            <w:gridSpan w:val="3"/>
            <w:noWrap/>
            <w:hideMark/>
          </w:tcPr>
          <w:p w:rsidR="00FA2EC9" w:rsidRPr="00FA2EC9" w:rsidRDefault="00FA2EC9">
            <w:r w:rsidRPr="00FA2EC9">
              <w:t>Microtubule-associated protein futsch, putative [Ricinus communis] gb|EEF40953.1| Microtubule-associated protein futsch, putative [Ricinus communis]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069g0001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64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6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97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44188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gb|ACY74744.2|</w:t>
            </w:r>
          </w:p>
        </w:tc>
        <w:tc>
          <w:tcPr>
            <w:tcW w:w="9923" w:type="dxa"/>
            <w:gridSpan w:val="2"/>
            <w:noWrap/>
            <w:hideMark/>
          </w:tcPr>
          <w:p w:rsidR="00FA2EC9" w:rsidRPr="00FA2EC9" w:rsidRDefault="00FA2EC9">
            <w:r w:rsidRPr="00FA2EC9">
              <w:t>methanol inducible protein [Nicotiana benthamiana]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5329g01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0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959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604115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3G5620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Transmembrane amino acid transporter family protein LENGTH=435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3057 (Amino acid transporter, transmembran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580g02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93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265535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5CZL1|GDAP2_XENTR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Ganglioside-induced differentiation-associated protein 2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251 (CRAL-TRIO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499g00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0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93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295079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3G1292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SBP (S-ribonuclease binding protein) family protein LENGTH=335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3083 (Zinc finger, RING/FYVE/PHD-typ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15 (protein binding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734g01046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3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6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91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413239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gb|AFH58131.1|</w:t>
            </w:r>
          </w:p>
        </w:tc>
        <w:tc>
          <w:tcPr>
            <w:tcW w:w="9923" w:type="dxa"/>
            <w:gridSpan w:val="2"/>
            <w:noWrap/>
            <w:hideMark/>
          </w:tcPr>
          <w:p w:rsidR="00FA2EC9" w:rsidRPr="00FA2EC9" w:rsidRDefault="00FA2EC9">
            <w:r w:rsidRPr="00FA2EC9">
              <w:t>Ycf6, partial (chloroplast) [Dombeya acutangula]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731g05006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91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793252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93332|NOD3_MEDTR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idirectional sugar transporter N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916g01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7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90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124572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5G5807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temperature-induced lipocalin LENGTH=186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2446 (Lipocalin, bacterial), IPR011038 (Calycin-lik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215 (transporte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7987g0100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89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005741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84MB3|ACCH1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1-aminocyclopropane-1-carboxylate oxidase homolog 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5123 (Oxoglutarate/iron-dependent dioxygenase), IPR026992 (Non-haem dioxygenase N-terminal domain), IPR027443 (Isopenicillin N synthase-lik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16491 (oxidoreductase activity), GO:0016706 (oxidoreductase activity, acting on paired donors, with incorporation or reduction of molecular oxygen, 2-oxoglutarate as one donor, and incorporation of one atom each of oxygen into both donors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113g0701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7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89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7989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ref|NP_001051767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roduct [Oryza sativa Japonica Group]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4009g02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2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8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84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4.50432E-0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ref|XP_002521463.1|</w:t>
            </w:r>
          </w:p>
        </w:tc>
        <w:tc>
          <w:tcPr>
            <w:tcW w:w="20271" w:type="dxa"/>
            <w:gridSpan w:val="3"/>
            <w:noWrap/>
            <w:hideMark/>
          </w:tcPr>
          <w:p w:rsidR="00FA2EC9" w:rsidRPr="00FA2EC9" w:rsidRDefault="00FA2EC9">
            <w:r w:rsidRPr="00FA2EC9">
              <w:t>Microtubule-associated protein futsch, putative [Ricinus communis] gb|EEF40953.1| Microtubule-associated protein futsch, putative [Ricinus communis]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9321g01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6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83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401711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67YC0|PPSP1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Inorganic pyrophosphatase 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6383 (HAD-superfamily hydrolase, subfamily IB, PSPase-like), IPR023214 (HAD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8152 (metabolic process), GO:0016791 (phosphat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819g0000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1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4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8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150534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SK27|ENL1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Early nodulin-like protein 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8972 (Cupredoxin), IPR028871 (Blue (type 1) copper protein, binding sit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9055 (electron carrie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863g04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79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964907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M2Y0|PSK3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hytosulfokines 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9438 (Phytosulfokin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76 (extracellular region), GO:0008083 (growth factor activity), GO:0008283 (cell prolifer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6436g00006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78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201074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5G0799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ytochrome P450 superfamily protein LENGTH=51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128 (Cytochrome P450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06 (iron ion binding), GO:0016705 (oxidoreductase activity, acting on paired donors, with incorporation or reduction of molecular oxygen), GO:0020037 (hem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8106g00006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75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348860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FZ70|FDL1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F-box/FBD/LRR-repeat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810 (F-box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1071g02017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73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660373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LIG2|RLK6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Receptor-like protein kinase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1009 (Protein kinase-like domain), IPR013320 (Concanavalin A-like lectin/glucanas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7599g0001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385065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57057|GLPT_HUMAN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Glycerol-3-phosphate transporter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1701 (Major facilitator superfamily), IPR020846 (Major facilitator superfamily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215 (transporter activity), GO:0006810 (transport), GO:0016021 (integral component of membrane), 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20652g00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69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075048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F4HQX1|JAL3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Jacalin-related lectin 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229 (Jacalin-like lectin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349g0200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9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9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69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201074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O95372|LYPA2_HUMAN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Acyl-protein thioesterase 2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29058 (Alpha/Beta hydrolase fold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16787 (hydro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9421g0001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1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68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648419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1G6983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alpha-amylase-like 3 LENGTH=887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5902 (Glycoside hydrolase, family 13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4556 (alpha-amylase activity), GO:0005509 (calcium ion binding), GO:0005975 (carbohydrate metabolic process), GO:0043169 (cat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7590g0101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6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68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339641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 w:rsidP="00FA2EC9"/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5543g01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9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65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265535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1G6978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Homeobox-leucine zipper protein family LENGTH=294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3106 (Leucine zipper, homeobox-associated), IPR009057 (Homeodomain-lik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677 (DNA binding), GO:0003700 (sequence-specific DNA binding transcription factor activity), GO:0005634 (nucleus), GO:0006355 (regulation of transcription, DNA-templated), GO:0043565 (sequence-specific DNA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0169g04009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63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65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068585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1G0716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rotein phosphatase 2C family protein LENGTH=380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932 (Protein phosphatase 2C (PP2C)-like domain), IPR015655 (Protein phosphatase 2C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4722 (protein serine/threonine phosphatase activity), GO:0006470 (protein dephosphory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719g0800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6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190118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7PC83|AB41G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ABC transporter G family member 4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3439 (ABC transporter-like), IPR013525 (ABC-2 type transporter), IPR013581 (Plant PDR ABC transporter associated), IPR027417 (P-loop containing nucleoside triphosphate hydrolase), IPR029481 (ABC-transporter extracellular N-terminal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24 (ATP binding), GO:0016020 (membrane), GO:0016887 (ATP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842g09017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64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9604444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92985|RBP1C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Ran-binding protein 1 homolog c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1993 (Pleckstrin homology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46907 (intracellular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8422g00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57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474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63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552111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2G33830.2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Dormancy/auxin associated family protein LENGTH=108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8406 (Dormancyauxin associated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159g0300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8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6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011395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FLP6|SUMO2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Small ubiquitin-related modifier 2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29071 (Ubiquitin-related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5142g0002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4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81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61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376678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82129|RR7_SPIOL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30S ribosomal protein S7, chloroplastic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235 (Ribosomal protein S5/S7), IPR023798 (Ribosomal protein S7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723 (RNA binding), GO:0003735 (structural constituent of ribosome), GO:0006412 (transl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336g00010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4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59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111503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25792|CYSP_SCHMA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athepsin B-like cysteine proteinase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3128 (Peptidase C1A), IPR025660 (Cysteine peptidase, histidine active site), IPR025661 (Cysteine peptidase, asparagine active sit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6508 (proteolysis), GO:0008234 (cysteine-type peptid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488g03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23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1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59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251542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3G2382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UDP-D-glucuronate 4-epimerase 6 LENGTH=460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509 (NAD-dependent epimerase/dehydratase, N-terminal domain), IPR008089 (Nucleotide sugar epimer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5975 (carbohydrate metabolic process), GO:0016857 (racemase and epimerase activity, acting on carbohydrates and derivatives), GO:0050662 (coenzym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495g0100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52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815413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81391|MYB05_ANTMA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Myb-related protein 305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9057 (Homeodomain-lik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677 (DNA binding), GO:0003682 (chromat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5135g05010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52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361462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52478|UBC1_CAEEL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Ubiquitin-conjugating enzyme E2 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6135 (Ubiquitin-conjugating enzyme/RWD-like), IPR023313 (Ubiquitin-conjugating enzyme, active site), IPR027230 (SUMO-conjugating enzyme Ubc9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19789 (SUMO transfer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lastRenderedPageBreak/>
              <w:t>Niben101Scf00897g03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4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5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52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1.07105E-0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46417|GSTX3_SOYBN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Glutathione S-transferase 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0987 (Glutathione S-transferase, C-terminal-like), IPR012336 (Thioredoxin-like fold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982g03019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50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252584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3G2382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UDP-D-glucuronate 4-epimerase 6 LENGTH=460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509 (NAD-dependent epimerase/dehydratase, N-terminal domain), IPR008089 (Nucleotide sugar epimer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5975 (carbohydrate metabolic process), GO:0016857 (racemase and epimerase activity, acting on carbohydrates and derivatives), GO:0050662 (coenzym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26023g00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8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0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9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568897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O24606|EIN3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rotein ETHYLENE INSENSITIVE 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1283g00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44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14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8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672072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SSK9|MLP28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MLP-like protein 28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916 (Bet v I domain), IPR023393 (START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6952 (defense response), GO:0009607 (response to biotic stimulu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2277g02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8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104122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4G08240.2</w:t>
            </w:r>
          </w:p>
        </w:tc>
        <w:tc>
          <w:tcPr>
            <w:tcW w:w="20271" w:type="dxa"/>
            <w:gridSpan w:val="3"/>
            <w:noWrap/>
            <w:hideMark/>
          </w:tcPr>
          <w:p w:rsidR="00FA2EC9" w:rsidRPr="00FA2EC9" w:rsidRDefault="00FA2EC9">
            <w:r w:rsidRPr="00FA2EC9">
              <w:t>unknown protein; Has 33 Blast hits to 33 proteins in 12 species: Archae - 0; Bacteria - 0; Metazoa - 0; Fungi - 0; Plants - 33; Viruses - 0; Other Eukaryotes - 0 (source: NCBI BLink). LENGTH=136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24482g00010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2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7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885563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5G3522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eptidase M50 family protein LENGTH=548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9678g00006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6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27482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76LC6|RBM24_DANRE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RNA-binding protein 24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2677 (Nucleotide-binding alpha-beta plait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0166 (nucleotide binding), GO:0003676 (nucleic ac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665g07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6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243891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8L7Y9|NPC1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Non-specific phospholipase C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7312 (Phosphoesterase), IPR017850 (Alkaline-phosphatase-like, cor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8152 (metabolic process), GO:0016788 (hydrolase activity, acting on ester bond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5298g0600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50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4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704236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1G56220.3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Dormancy/auxin associated family protein LENGTH=140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8406 (Dormancyauxin associated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9987g0201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1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3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746152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emb|CDY54019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naCnng26020D [Brassica napus]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8266g00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3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714777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O23482|OPT3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Oligopeptide transporter 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4813 (Oligopeptide transporter, OPT superfamily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071g00009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3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1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087065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2G4443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DNA-binding bromodomain-containing protein LENGTH=646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487 (Bromodomain), IPR009057 (Homeodomain-lik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677 (DNA binding), GO:0003682 (chromatin binding), 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557g0200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0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0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974390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A7FUZ6|MOAA_CLOB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yclic pyranopterin monophosphate synthase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7197 (Radical SAM), IPR013483 (Molybdenum cofactor biosynthesis protein A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6777 (Mo-molybdopterin cofactor biosynthetic process), GO:0019008 (molybdopterin synthase complex), GO:0046872 (metal ion binding), GO:0051536 (iron-sulfur cluster binding), GO:0051539 (4 iron, 4 sulfur cluster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926g0000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0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7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40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48851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3VH2|BBD2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ifunctional nuclease 2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3729 (Bifunctional nucleas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4518 (nucle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536g0502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39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9069674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5G4885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Tetratricopeptide repeat (TPR)-like superfamily protein LENGTH=306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5713g00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1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38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450187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SCV3|BGAL9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eta-galactosidase 9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922 (D-galactoside/L-rhamnose binding SUEL lectin domain), IPR001944 (Glycoside hydrolase, family 35), IPR017853 (Glycoside hydrolase superfamily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4553 (hydrolase activity, hydrolyzing O-glycosyl compounds), GO:0005975 (carbohydrate metabolic process), GO:0030246 (carbohydrat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7579g03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7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04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38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968208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gb|KEH31349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stress up-regulated Nod 19 protein [Medicago truncatula]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1692 (Stress up-regulated Nod 19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8347g0001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27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25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37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6629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 w:rsidP="00FA2EC9"/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568g0401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1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81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37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167521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B2LMI9|PSBC_GUIAB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hotosystem II CP43 reaction center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484 (Photosynthetic reaction centre, L/M), IPR000932 (Photosystem antenna protein-lik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9521 (photosystem), GO:0009523 (photosystem II), GO:0009767 (photosynthetic electron transport chain), GO:0009772 (photosynthetic electron transport in photosystem II), GO:0015979 (photosynthesis), GO:0016020 (membrane), GO:0016168 (chlorophyll binding), GO:0019684 (photosynthesis, light reaction), GO:0030076 (light-harvesting complex), GO:0045156 (electron transporter, transferring electrons within the cyclic electron transport pathway of photosynthesis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30418g0001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4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4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37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312515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ref|XP_007009555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lant protein 1589 of Uncharacterized protein function [Theobroma cacao] gb|EOY18365.1| Plant protein 1589 of Uncharacterized protein function [Theobroma cacao]</w:t>
            </w:r>
          </w:p>
        </w:tc>
        <w:tc>
          <w:tcPr>
            <w:tcW w:w="15451" w:type="dxa"/>
            <w:gridSpan w:val="2"/>
            <w:noWrap/>
            <w:hideMark/>
          </w:tcPr>
          <w:p w:rsidR="00FA2EC9" w:rsidRPr="00FA2EC9" w:rsidRDefault="00FA2EC9">
            <w:r w:rsidRPr="00FA2EC9">
              <w:t>IPR006476 (Conserved hypothetical protein CHP01589, plant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7339g0201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66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5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37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77055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A5UE38|GLPE_HAEIE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Thiosulfate sulfurtransferase GlpE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763 (Rhodanese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3741g0201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36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675110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C6Y3|CCA11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yclin-A1-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4400 (Cyclin A/B/D/E/F/O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0079 (regulation of cyclin-dependent protein serine/threonine kinase activity), GO:0005634 (nucleus), GO:0019901 (protein kinase binding), GO:0051726 (regulation of cell cycle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7391g04030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0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36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242221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KDV3|GALE_BACHD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UDP-glucose 4-epimerase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509 (NAD-dependent epimerase/dehydratase, N-terminal domain), IPR005886 (UDP-glucose 4-epimerase GalE), IPR025308 (UDP-glucose 4-epimerase C-terminal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3978 (UDP-glucose 4-epimerase activity), GO:0006012 (galactose metabolic process), GO:0050662 (coenzym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747g12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7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6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3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017811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O64982|PRS7_PRUPE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26S protease regulatory subunit 7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38767g00006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88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34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32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035525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20238|MT1_ERYGU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Metallothionein-like protein 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347 (Metallothionein, family 15, plant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46872 (metal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569g00027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7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1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9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793252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4G1229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opper amine oxidase family protein LENGTH=74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269 (Copper amine oxid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07 (copper ion binding), GO:0008131 (primary amine oxidase activity), GO:0009308 (amine metabolic process), GO:0048038 (quinon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9108g00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45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8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8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2525444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gb|ADW66129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late embryogenesis abundant protein Lea5 [Solanum nigrum]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4926 (Late embryogenesis abundant protein, LEA-5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6950 (response to str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654g0300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02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1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8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06527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3G4814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12D protein LENGTH=88</w:t>
            </w:r>
          </w:p>
        </w:tc>
        <w:tc>
          <w:tcPr>
            <w:tcW w:w="15451" w:type="dxa"/>
            <w:gridSpan w:val="2"/>
            <w:noWrap/>
            <w:hideMark/>
          </w:tcPr>
          <w:p w:rsidR="00FA2EC9" w:rsidRPr="00FA2EC9" w:rsidRDefault="00FA2EC9">
            <w:r w:rsidRPr="00FA2EC9">
              <w:t>IPR010530 (NADH-ubiquinone reductase complex 1 MLRQ subunit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7879g00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6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7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49958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 w:rsidP="00FA2EC9"/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548g0601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35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39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7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968208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 w:rsidP="00FA2EC9"/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6031 (XYPPX repeat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0048g0201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7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6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075048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85A24|CYB6_ANTFO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ytochrome b6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6174 (Di-haem cytochrome, transmembrane), IPR023530 (Cytochrome b6, PetB), IPR027387 (Cytochrome b/b6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06 (iron ion binding), GO:0009055 (electron carrier activity), GO:0016020 (membrane), GO:0016021 (integral component of membrane), GO:0016491 (oxidoreductase activity), GO:0020037 (heme binding), GO:0022900 (electron transport chain), GO:0022904 (respiratory electron transport chain), GO:0045158 (electron transporter, transferring electrons within cytochrome b6/f complex of photosystem II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31091g00006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7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7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6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6870154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 w:rsidP="00FA2EC9"/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3371g00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63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6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4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33665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3G0731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rotein of unknown function (DUF760) LENGTH=368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8479 (Protein of unknown function DUF760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7326g00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3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372148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 w:rsidP="00FA2EC9"/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Ctg14642g0000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301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976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3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220889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39459|MT2_CICAR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Metallothionein-like protein 2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347 (Metallothionein, family 15, plant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46872 (metal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844g01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5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6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2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3737594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1G10940.2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rotein kinase superfamily protein LENGTH=37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493g00007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3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1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580593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1G7613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alpha-amylase-like 2 LENGTH=41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5902 (Glycoside hydrolase, family 13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4556 (alpha-amylase activity), GO:0005509 (calcium ion binding), GO:0005975 (carbohydrate metabolic process), GO:0043169 (cat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780g0301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4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1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709328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 w:rsidP="00FA2EC9"/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Unknown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430g0301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9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84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0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171874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ref|XP_002521818.1|</w:t>
            </w:r>
          </w:p>
        </w:tc>
        <w:tc>
          <w:tcPr>
            <w:tcW w:w="20271" w:type="dxa"/>
            <w:gridSpan w:val="3"/>
            <w:noWrap/>
            <w:hideMark/>
          </w:tcPr>
          <w:p w:rsidR="00FA2EC9" w:rsidRPr="00FA2EC9" w:rsidRDefault="00FA2EC9">
            <w:r w:rsidRPr="00FA2EC9">
              <w:t>conserved hypothetical protein [Ricinus communis] gb|EEF40628.1| conserved hypothetical protein [Ricinus communis]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9698g0100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3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211898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2G4187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Remorin family protein LENGTH=274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5516 (Remorin, C-terminal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lastRenderedPageBreak/>
              <w:t>Niben101Scf05713g05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8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9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803732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emb|CDX92863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naC07g41210D [Brassica napus]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6502 (Protein of unknown function DUF506, plant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5158g00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6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8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9069674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SCV3|BGAL9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eta-galactosidase 9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922 (D-galactoside/L-rhamnose binding SUEL lectin domain), IPR001944 (Glycoside hydrolase, family 35), IPR017853 (Glycoside hydrolase superfamily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4553 (hydrolase activity, hydrolyzing O-glycosyl compounds), GO:0005975 (carbohydrate metabolic process), GO:0030246 (carbohydrat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159g0101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37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60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7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457158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FMK7|BT1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TB/POZ and TAZ domain-containing protein 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197 (Zinc finger, TAZ-type), IPR011333 (BTB/POZ fold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712 (transcription cofactor activity), GO:0004402 (histone acetyltransferase activity), GO:0005515 (protein binding), GO:0005634 (nucleus), GO:0006355 (regulation of transcription, DNA-templated), GO:0008270 (zinc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022g00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4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6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69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775166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8H129|PPA3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urple acid phosphatase 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24927 (Acid phosphatase, type 5), IPR029052 (Metallo-dependent phosphatase-lik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993 (acid phosphatase activity), GO:0016787 (hydro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364g0101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7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6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236495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28222|HSP71_CHLAE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Heat shock 70 kDa protein 1</w:t>
            </w:r>
          </w:p>
        </w:tc>
        <w:tc>
          <w:tcPr>
            <w:tcW w:w="15451" w:type="dxa"/>
            <w:gridSpan w:val="2"/>
            <w:noWrap/>
            <w:hideMark/>
          </w:tcPr>
          <w:p w:rsidR="00FA2EC9" w:rsidRPr="00FA2EC9" w:rsidRDefault="00FA2EC9">
            <w:r w:rsidRPr="00FA2EC9">
              <w:t>IPR013126 (Heat shock protein 70 family), IPR029047 (Heat shock protein 70kD, peptide-binding domain), IPR029048 (Heat shock protein 70kD, C-terminal domain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160g06059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8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6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748317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08742|COX1_MAIZE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ytochrome c oxidase subunit 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883 (Cytochrome c oxidase subunit I), IPR023615 (Cytochrome c oxidase, subunit I, copper-binding site), IPR023616 (Cytochrome c oxidase, subunit I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4129 (cytochrome-c oxidase activity), GO:0005506 (iron ion binding), GO:0009055 (electron carrier activity), GO:0009060 (aerobic respiration), GO:0016021 (integral component of membrane), GO:0020037 (heme binding), GO:0055114 (oxidation-reduction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511g0500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50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6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6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547128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03066|RPSC_NOSS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RNA polymerase sigma-C factor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4284 (RNA polymerase sigma-70 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677 (DNA binding), GO:0003700 (sequence-specific DNA binding transcription factor activity), GO:0006352 (DNA-templated transcription, initiation), GO:0006355 (regulation of transcription, DNA-templated), GO:0016987 (sigma facto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918g00009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7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5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401711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LSL9|PP445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entatricopeptide repeat-containing prote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2885 (Pentatricopeptide repeat), IPR011990 (Tetratricopeptide-like helical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239g04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9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4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765415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2G4614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Late embryogenesis abundant protein LENGTH=166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4864 (Late embryogenesis abundant protein, LEA-14), IPR013783 (Immunoglobulin-like fold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9269 (response to desiccation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3268g00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43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1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4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0552111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40972|PLY_TOBAC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ectate lyase</w:t>
            </w:r>
          </w:p>
        </w:tc>
        <w:tc>
          <w:tcPr>
            <w:tcW w:w="15451" w:type="dxa"/>
            <w:gridSpan w:val="2"/>
            <w:noWrap/>
            <w:hideMark/>
          </w:tcPr>
          <w:p w:rsidR="00FA2EC9" w:rsidRPr="00FA2EC9" w:rsidRDefault="00FA2EC9">
            <w:r w:rsidRPr="00FA2EC9">
              <w:t>IPR011050 (Pectin lyase fold/virulence factor), IPR018082 (AmbAllergen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665g12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6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21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3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922088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9ZVI6|LOR8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rotein LURP-one-related 8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25659 (Tubby C-terminal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069g00019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0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2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101296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ref|WP_011984095.1|</w:t>
            </w:r>
          </w:p>
        </w:tc>
        <w:tc>
          <w:tcPr>
            <w:tcW w:w="20271" w:type="dxa"/>
            <w:gridSpan w:val="3"/>
            <w:noWrap/>
            <w:hideMark/>
          </w:tcPr>
          <w:p w:rsidR="00FA2EC9" w:rsidRPr="00FA2EC9" w:rsidRDefault="00FA2EC9">
            <w:r w:rsidRPr="00FA2EC9">
              <w:t>serine protease [Bacillus cytotoxicus] ref|YP_001374337.1| hypothetical protein Bcer98_1016 [Bacillus cytotoxicus NVH 391-98] gb|ABS21342.1| SCP-like extracellular [Bacillus cytotoxicus NVH 391-98]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568g04006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7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7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2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73438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1ACH1|CYB6_CHAVU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ytochrome b6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6174 (Di-haem cytochrome, transmembrane), IPR027387 (Cytochrome b/b6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9055 (electron carrier activity), GO:0016020 (membrane), GO:0016491 (oxidoreductase activity), GO:0022904 (respiratory electron transport chain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5645g08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7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2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968577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57057|GLPT_HUMAN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Glycerol-3-phosphate transporter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1701 (Major facilitator superfamily), IPR020846 (Major facilitator superfamily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215 (transporter activity), GO:0006810 (transport), GO:0016021 (integral component of membrane), 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229g00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4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6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1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059955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6MDI5|FTSH_PARUW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ATP-dependent zinc metalloprotease FtsH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3959 (ATPase, AAA-type, core), IPR005936 (Peptidase, FtsH), IPR011546 (Peptidase M41, FtsH extracellular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4222 (metalloendopeptidase activity), GO:0005524 (ATP binding), GO:0006508 (proteolysis), GO:0008270 (zinc ion binding), GO:0016020 (membrane), GO:0016021 (integral component of membrane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004g0001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93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8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29945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gb|AIU50013.1|</w:t>
            </w:r>
          </w:p>
        </w:tc>
        <w:tc>
          <w:tcPr>
            <w:tcW w:w="9923" w:type="dxa"/>
            <w:gridSpan w:val="2"/>
            <w:noWrap/>
            <w:hideMark/>
          </w:tcPr>
          <w:p w:rsidR="00FA2EC9" w:rsidRPr="00FA2EC9" w:rsidRDefault="00FA2EC9">
            <w:r w:rsidRPr="00FA2EC9">
              <w:t>tunicamycin induced 1, partial [Medicago truncatula]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482g01016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64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7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0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047682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5G28080.2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rotein kinase superfamily protein LENGTH=492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1009 (Protein kinase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4672 (protein kinase activity), GO:0004674 (protein serine/threonine kinase activity), GO:0005524 (ATP binding), GO:0006468 (protein phosphorylation), GO:0016772 (transferase activity, transferring phosphorus-containing group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365g05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64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02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3413874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1G0996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sucrose transporter 4 LENGTH=510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5828 (General substrate transporter), IPR005989 (Sucrose/H+ symporter, plant), IPR020846 (Major facilitator superfamily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887 (integral component of plasma membrane), GO:0008515 (sucrose transmembrane transporter activity), GO:0015770 (sucrose transport), GO:0016021 (integral component of membrane), GO:0022857 (transmembrane transporter activity), 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631g0102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0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079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201074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2G30600.5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TB/POZ domain-containing protein LENGTH=855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1333 (BTB/POZ fold), IPR011705 (BTB/Kelch-associated), IPR022041 (Farnesoic acid O-methyl transfer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990g06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701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32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07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060115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4G3780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xyloglucan endotransglucosylase/hydrolase 7 LENGTH=29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3320 (Concanavalin A-like lectin/glucanase domain), IPR016455 (Xyloglucan endotransglucosylase/hydrol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4553 (hydrolase activity, hydrolyzing O-glycosyl compounds), GO:0005618 (cell wall), GO:0005975 (carbohydrate metabolic process), GO:0006073 (cellular glucan metabolic process), GO:0016762 (xyloglucan:xyloglucosyl transferase activity), GO:0048046 (apoplast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6782g0101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0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4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07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576388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C5D3F4|DER_GEOSW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GTPase Der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5225 (Small GTP-binding protein domain), IPR016484 (GTP-binding protein EngA), IPR027417 (P-loop containing nucleoside triphosphate hydrol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25 (GTP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617g0000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2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6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06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136656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6ABX8|ODPB_LEIXX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yruvate dehydrogenase E1 component subunit beta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5475 (Transketolase-like, pyrimidine-binding domain), IPR005476 (Transketolase, C-terminal), IPR009014 (Transketolase, C-terminal/Pyruvate-ferredoxin oxidoreductase, domain II), IPR027110 (Pyruvate dehydrogenase E1 component subunit beta), IPR029061 (Thiamin diphosphate-binding fold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4739 (pyruvate dehydrogenase (acetyl-transferring) activity), GO:0006086 (acetyl-CoA biosynthetic process from pyruvate), GO:0008152 (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403g02027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71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31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04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3715994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emb|CDY52515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naC03g61080D [Brassica napus]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530g0601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4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7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03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8889565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03065|RPSB_NOSS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RNA polymerase sigma-B factor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4284 (RNA polymerase sigma-70 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677 (DNA binding), GO:0003700 (sequence-specific DNA binding transcription factor activity), GO:0006352 (DNA-templated transcription, initiation), GO:0006355 (regulation of transcription, DNA-templated), GO:0016987 (sigma factor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537g01009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58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28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03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713907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O82345|BAG6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AG family molecular chaperone regulator 6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0048 (IQ motif, EF-hand binding site), IPR003103 (BAG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15 (protein binding), GO:0051087 (chaperon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2216g00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4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70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03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312200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emb|CDY45913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BnaAnng07940D [Brassica napus]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985g0402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1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5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019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6484191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84MC7|PYL9_ARATH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Abscisic acid receptor PYL9</w:t>
            </w:r>
          </w:p>
        </w:tc>
        <w:tc>
          <w:tcPr>
            <w:tcW w:w="15451" w:type="dxa"/>
            <w:gridSpan w:val="2"/>
            <w:noWrap/>
            <w:hideMark/>
          </w:tcPr>
          <w:p w:rsidR="00FA2EC9" w:rsidRPr="00FA2EC9" w:rsidRDefault="00FA2EC9">
            <w:r w:rsidRPr="00FA2EC9">
              <w:t>IPR019587 (Polyketide cyclase/dehydrase), IPR023393 (START-like domain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463g02009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6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3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01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320767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3G13062.2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olyketide cyclase/dehydrase and lipid transport superfamily protein LENGTH=440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2913 (START domain), IPR023393 (START-lik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8289 (lipid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9876g00009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0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1.01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486678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68F45|WIPI3_XENLA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WD repeat domain phosphoinositide-interacting protein 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5943 (WD40/YVTN repeat-like-containing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7395g00031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03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1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997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174600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54211|PMA1_DUNBI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lasma membrane ATPase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757 (P-type ATPase), IPR004014 (Cation-transporting P-type ATPase, N-terminal), IPR023214 (HAD-like domain), IPR023298 (P-type ATPase,  transmembrane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0166 (nucleotide binding), GO:0016021 (integral component of membrane), GO:0046872 (metal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12738g00010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6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3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97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65824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00243|FER_SYNY4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Ferredoxin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0241 (Ferredoxin [2Fe-2S], plant), IPR012675 (Beta-grasp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9055 (electron carrier activity), GO:0022900 (electron transport chain), GO:0051536 (iron-sulfur cluster binding), GO:0051537 (2 iron, 2 sulfur cluster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292g11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1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6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96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360344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5G5635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yruvate kinase family protein LENGTH=498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697 (Pyruvate kin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0287 (magnesium ion binding), GO:0003824 (catalytic activity), GO:0004743 (pyruvate kinase activity), GO:0006096 (glycolytic process), GO:0030955 (potassium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lastRenderedPageBreak/>
              <w:t>Niben101Scf00308g0100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84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3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961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200604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5G54130.2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alcium-binding endonuclease/exonuclease/phosphatase family LENGTH=436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5135 (Endonuclease/exonuclease/phosphatase), IPR011992 (EF-hand domain pair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09 (calcium io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043g02002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66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3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949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12655353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B9JZ89|DNAJ_AGRVS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haperone protein DnaJ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623 (DnaJ domain), IPR002939 (Chaperone DnaJ, C-terminal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6457 (protein folding), GO:0051082 (unfolded 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4943g0101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87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9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939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8037329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54BM3|MCFG_DICDI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Mitochondrial substrate carrier family protein G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2067 (Mitochondrial carrier protein), IPR023395 (Mitochondrial carrier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55085 (transmembrane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831g0501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0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09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935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593994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254M8|SURE_CHLFF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5'-nucleotidase SurE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2828 (Survival protein SurE-like phosphatase/nucleotid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16787 (hydrolase activity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1834g0402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903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48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89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2434460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gb|ACG41571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ATPase inhibitor [Zea mays]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/>
        </w:tc>
        <w:tc>
          <w:tcPr>
            <w:tcW w:w="10348" w:type="dxa"/>
            <w:noWrap/>
            <w:hideMark/>
          </w:tcPr>
          <w:p w:rsidR="00FA2EC9" w:rsidRPr="00FA2EC9" w:rsidRDefault="00FA2EC9"/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300g04003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3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7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88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860289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3G19080.1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SWIB complex BAF60b domain-containing protein LENGTH=462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3121 (SWIB/MDM2 doma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5515 (protein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2807g11007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302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6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8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105474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3G22200.2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yridoxal phosphate (PLP)-dependent transferases superfamily protein LENGTH=51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5814 (Aminotransferase class-III), IPR015424 (Pyridoxal phosphate-dependent transfer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8483 (transaminase activity), GO:0030170 (pyridoxal phosphat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307g01015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99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66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856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4397422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41142|PLDA1_RICCO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Phospholipase D alpha 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15679 (Phospholipase D family), IPR024632 (Phospholipase D, C-terminal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4630 (phospholipase D activity), GO:0005509 (calcium ion binding), GO:0005515 (protein binding), GO:0008152 (metabolic process), GO:0016020 (membrane), GO:0046470 (phosphatidylcholine metabolic proc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9348g00004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93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25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83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35855566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emb|CBY05740.1|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ASR2 protein [Solanum chilense]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3496 (ABA/WDS induced protein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6950 (response to stress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9527g01016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25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2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823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6629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Q54DB1|CM2A2_DICDI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Charged multivesicular body protein 2a homolog 2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5024 (Snf7 family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7034 (vacuolar transport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3731g01008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260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148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809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774506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4G27390.1</w:t>
            </w:r>
          </w:p>
        </w:tc>
        <w:tc>
          <w:tcPr>
            <w:tcW w:w="20271" w:type="dxa"/>
            <w:gridSpan w:val="3"/>
            <w:noWrap/>
            <w:hideMark/>
          </w:tcPr>
          <w:p w:rsidR="00FA2EC9" w:rsidRPr="00FA2EC9" w:rsidRDefault="00FA2EC9">
            <w:r w:rsidRPr="00FA2EC9">
              <w:t>unknown protein; INVOLVED IN: biological_process unknown; LOCATED IN: chloroplast; EXPRESSED IN: 22 plant structures; EXPRESSED DURING: 13 growth stages; Has 30201 Blast hits to 17322 proteins in 780 species: Archae - 12; Bacteria - 1396; Metazoa - 17338; Fungi - 3422; Plants - 5037; Viruses - 0; Other Eukaryotes - 2996 (source: NCBI BLink). LENGTH=235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069g12017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1130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647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804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3850658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AT5G26780.3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serine hydroxymethyltransferase 2 LENGTH=533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085 (Serine hydroxymethyltransferase), IPR015424 (Pyridoxal phosphate-dependent transferase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824 (catalytic activity), GO:0004372 (glycine hydroxymethyltransferase activity), GO:0006544 (glycine metabolic process), GO:0006563 (L-serine metabolic process), GO:0030170 (pyridoxal phosphate binding)</w:t>
            </w:r>
          </w:p>
        </w:tc>
      </w:tr>
      <w:tr w:rsidR="00FA2EC9" w:rsidRPr="00FA2EC9" w:rsidTr="00FA2EC9">
        <w:trPr>
          <w:trHeight w:val="300"/>
        </w:trPr>
        <w:tc>
          <w:tcPr>
            <w:tcW w:w="2875" w:type="dxa"/>
            <w:noWrap/>
            <w:hideMark/>
          </w:tcPr>
          <w:p w:rsidR="00FA2EC9" w:rsidRPr="00FA2EC9" w:rsidRDefault="00FA2EC9">
            <w:r w:rsidRPr="00FA2EC9">
              <w:t>Niben101Scf00063g03007.1</w:t>
            </w:r>
          </w:p>
        </w:tc>
        <w:tc>
          <w:tcPr>
            <w:tcW w:w="774" w:type="dxa"/>
            <w:noWrap/>
            <w:hideMark/>
          </w:tcPr>
          <w:p w:rsidR="00FA2EC9" w:rsidRPr="00FA2EC9" w:rsidRDefault="00FA2EC9" w:rsidP="00FA2EC9">
            <w:r w:rsidRPr="00FA2EC9">
              <w:t>948</w:t>
            </w:r>
          </w:p>
        </w:tc>
        <w:tc>
          <w:tcPr>
            <w:tcW w:w="720" w:type="dxa"/>
            <w:noWrap/>
            <w:hideMark/>
          </w:tcPr>
          <w:p w:rsidR="00FA2EC9" w:rsidRPr="00FA2EC9" w:rsidRDefault="00FA2EC9" w:rsidP="00FA2EC9">
            <w:r w:rsidRPr="00FA2EC9">
              <w:t>543</w:t>
            </w:r>
          </w:p>
        </w:tc>
        <w:tc>
          <w:tcPr>
            <w:tcW w:w="932" w:type="dxa"/>
            <w:noWrap/>
            <w:hideMark/>
          </w:tcPr>
          <w:p w:rsidR="00FA2EC9" w:rsidRPr="00FA2EC9" w:rsidRDefault="00FA2EC9" w:rsidP="00FA2EC9">
            <w:r w:rsidRPr="00FA2EC9">
              <w:t>-0.802</w:t>
            </w:r>
          </w:p>
        </w:tc>
        <w:tc>
          <w:tcPr>
            <w:tcW w:w="1390" w:type="dxa"/>
            <w:noWrap/>
            <w:hideMark/>
          </w:tcPr>
          <w:p w:rsidR="00FA2EC9" w:rsidRPr="00FA2EC9" w:rsidRDefault="00FA2EC9" w:rsidP="00FA2EC9">
            <w:r w:rsidRPr="00FA2EC9">
              <w:t>0.049098137</w:t>
            </w:r>
          </w:p>
        </w:tc>
        <w:tc>
          <w:tcPr>
            <w:tcW w:w="2943" w:type="dxa"/>
            <w:noWrap/>
            <w:hideMark/>
          </w:tcPr>
          <w:p w:rsidR="00FA2EC9" w:rsidRPr="00FA2EC9" w:rsidRDefault="00FA2EC9">
            <w:r w:rsidRPr="00FA2EC9">
              <w:t>sp|P69039|IF5A1_NICPL</w:t>
            </w:r>
          </w:p>
        </w:tc>
        <w:tc>
          <w:tcPr>
            <w:tcW w:w="4820" w:type="dxa"/>
            <w:noWrap/>
            <w:hideMark/>
          </w:tcPr>
          <w:p w:rsidR="00FA2EC9" w:rsidRPr="00FA2EC9" w:rsidRDefault="00FA2EC9">
            <w:r w:rsidRPr="00FA2EC9">
              <w:t>Eukaryotic translation initiation factor 5A-1</w:t>
            </w:r>
          </w:p>
        </w:tc>
        <w:tc>
          <w:tcPr>
            <w:tcW w:w="5103" w:type="dxa"/>
            <w:noWrap/>
            <w:hideMark/>
          </w:tcPr>
          <w:p w:rsidR="00FA2EC9" w:rsidRPr="00FA2EC9" w:rsidRDefault="00FA2EC9">
            <w:r w:rsidRPr="00FA2EC9">
              <w:t>IPR001884 (Translation elongation factor IF5A)</w:t>
            </w:r>
          </w:p>
        </w:tc>
        <w:tc>
          <w:tcPr>
            <w:tcW w:w="10348" w:type="dxa"/>
            <w:noWrap/>
            <w:hideMark/>
          </w:tcPr>
          <w:p w:rsidR="00FA2EC9" w:rsidRPr="00FA2EC9" w:rsidRDefault="00FA2EC9">
            <w:r w:rsidRPr="00FA2EC9">
              <w:t>GO:0003723 (RNA binding), GO:0003746 (translation elongation factor activity), GO:0006452 (translational frameshifting), GO:0043022 (ribosome binding), GO:0045901 (positive regulation of translational elongation), GO:0045905 (positive regulation of translational termination)</w:t>
            </w:r>
          </w:p>
        </w:tc>
      </w:tr>
    </w:tbl>
    <w:p w:rsidR="00385C2F" w:rsidRPr="00FA2EC9" w:rsidRDefault="00FA2EC9" w:rsidP="00FA2EC9">
      <w:r w:rsidRPr="00FA2EC9">
        <w:fldChar w:fldCharType="end"/>
      </w:r>
      <w:r w:rsidR="00385C2F" w:rsidRPr="00FA2EC9">
        <w:fldChar w:fldCharType="begin"/>
      </w:r>
      <w:r w:rsidR="00385C2F" w:rsidRPr="00FA2EC9">
        <w:instrText xml:space="preserve"> LINK Excel.Sheet.12 "C:\\Users\\eirini\\Desktop\\VIRP1 PAPER 30-5-26\\SUP TABLES.xlsx" "TABLE S5!R452C1:R1093C9" \a \f 5 \h  \* MERGEFORMAT </w:instrText>
      </w:r>
      <w:r w:rsidR="00385C2F" w:rsidRPr="00FA2EC9">
        <w:fldChar w:fldCharType="separate"/>
      </w:r>
    </w:p>
    <w:p w:rsidR="00385C2F" w:rsidRPr="00FA2EC9" w:rsidRDefault="00385C2F">
      <w:r w:rsidRPr="00FA2EC9">
        <w:fldChar w:fldCharType="end"/>
      </w:r>
    </w:p>
    <w:sectPr w:rsidR="00385C2F" w:rsidRPr="00FA2EC9" w:rsidSect="00385C2F">
      <w:pgSz w:w="31680" w:h="24480" w:orient="landscape" w:code="2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2F70" w:rsidRDefault="00592F70" w:rsidP="00385C2F">
      <w:pPr>
        <w:spacing w:after="0" w:line="240" w:lineRule="auto"/>
      </w:pPr>
      <w:r>
        <w:separator/>
      </w:r>
    </w:p>
  </w:endnote>
  <w:endnote w:type="continuationSeparator" w:id="0">
    <w:p w:rsidR="00592F70" w:rsidRDefault="00592F70" w:rsidP="00385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2F70" w:rsidRDefault="00592F70" w:rsidP="00385C2F">
      <w:pPr>
        <w:spacing w:after="0" w:line="240" w:lineRule="auto"/>
      </w:pPr>
      <w:r>
        <w:separator/>
      </w:r>
    </w:p>
  </w:footnote>
  <w:footnote w:type="continuationSeparator" w:id="0">
    <w:p w:rsidR="00592F70" w:rsidRDefault="00592F70" w:rsidP="00385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D97516"/>
    <w:multiLevelType w:val="hybridMultilevel"/>
    <w:tmpl w:val="6A5012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E85296"/>
    <w:multiLevelType w:val="hybridMultilevel"/>
    <w:tmpl w:val="C7905C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C2F"/>
    <w:rsid w:val="00385C2F"/>
    <w:rsid w:val="0049225B"/>
    <w:rsid w:val="00592F70"/>
    <w:rsid w:val="007C3ACA"/>
    <w:rsid w:val="00B96224"/>
    <w:rsid w:val="00E65974"/>
    <w:rsid w:val="00FA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09E57"/>
  <w15:chartTrackingRefBased/>
  <w15:docId w15:val="{1F9BA31A-C660-4DBB-AC53-00D7C252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5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2F"/>
  </w:style>
  <w:style w:type="paragraph" w:styleId="Footer">
    <w:name w:val="footer"/>
    <w:basedOn w:val="Normal"/>
    <w:link w:val="FooterChar"/>
    <w:uiPriority w:val="99"/>
    <w:unhideWhenUsed/>
    <w:rsid w:val="00385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2F"/>
  </w:style>
  <w:style w:type="paragraph" w:styleId="ListParagraph">
    <w:name w:val="List Paragraph"/>
    <w:basedOn w:val="Normal"/>
    <w:uiPriority w:val="34"/>
    <w:qFormat/>
    <w:rsid w:val="00385C2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A2E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2EC9"/>
    <w:rPr>
      <w:color w:val="954F72"/>
      <w:u w:val="single"/>
    </w:rPr>
  </w:style>
  <w:style w:type="paragraph" w:customStyle="1" w:styleId="msonormal0">
    <w:name w:val="msonormal"/>
    <w:basedOn w:val="Normal"/>
    <w:rsid w:val="00FA2E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FA2EC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font6">
    <w:name w:val="font6"/>
    <w:basedOn w:val="Normal"/>
    <w:rsid w:val="00FA2EC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</w:rPr>
  </w:style>
  <w:style w:type="paragraph" w:customStyle="1" w:styleId="xl65">
    <w:name w:val="xl65"/>
    <w:basedOn w:val="Normal"/>
    <w:rsid w:val="00FA2E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A2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31016</Words>
  <Characters>176797</Characters>
  <Application>Microsoft Office Word</Application>
  <DocSecurity>0</DocSecurity>
  <Lines>1473</Lines>
  <Paragraphs>4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ni</dc:creator>
  <cp:keywords/>
  <dc:description/>
  <cp:lastModifiedBy>eirini</cp:lastModifiedBy>
  <cp:revision>3</cp:revision>
  <dcterms:created xsi:type="dcterms:W3CDTF">2026-06-09T10:09:00Z</dcterms:created>
  <dcterms:modified xsi:type="dcterms:W3CDTF">2026-06-09T10:10:00Z</dcterms:modified>
</cp:coreProperties>
</file>